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EC1B7" w14:textId="77777777" w:rsidR="005151D7" w:rsidRPr="000B4ECC" w:rsidRDefault="005151D7" w:rsidP="005151D7">
      <w:pPr>
        <w:pStyle w:val="BATitle"/>
        <w:rPr>
          <w:sz w:val="32"/>
          <w:szCs w:val="32"/>
        </w:rPr>
      </w:pPr>
      <w:bookmarkStart w:id="0" w:name="_GoBack"/>
      <w:bookmarkEnd w:id="0"/>
      <w:r w:rsidRPr="000B4ECC">
        <w:rPr>
          <w:sz w:val="32"/>
          <w:szCs w:val="32"/>
        </w:rPr>
        <w:t>Supplementary Information for</w:t>
      </w:r>
    </w:p>
    <w:p w14:paraId="0B6A8856" w14:textId="1C156685" w:rsidR="005151D7" w:rsidRPr="000B4ECC" w:rsidRDefault="005151D7" w:rsidP="005151D7">
      <w:pPr>
        <w:pStyle w:val="BATitle"/>
        <w:jc w:val="left"/>
      </w:pPr>
      <w:r w:rsidRPr="000B4ECC">
        <w:t xml:space="preserve">Random lasing and amplified spontaneous emission from silk inverse opals: optical gain enhancement via protein </w:t>
      </w:r>
      <w:proofErr w:type="spellStart"/>
      <w:r w:rsidRPr="000B4ECC">
        <w:t>scatter</w:t>
      </w:r>
      <w:r w:rsidR="004340B7" w:rsidRPr="000B4ECC">
        <w:t>er</w:t>
      </w:r>
      <w:r w:rsidRPr="000B4ECC">
        <w:t>s</w:t>
      </w:r>
      <w:proofErr w:type="spellEnd"/>
    </w:p>
    <w:p w14:paraId="76C199A4" w14:textId="77777777" w:rsidR="00FC6184" w:rsidRDefault="00FC6184" w:rsidP="00FC6184">
      <w:pPr>
        <w:pStyle w:val="BBAuthorName"/>
        <w:jc w:val="left"/>
        <w:rPr>
          <w:rFonts w:ascii="Times New Roman" w:hAnsi="Times New Roman"/>
        </w:rPr>
      </w:pPr>
      <w:r>
        <w:rPr>
          <w:rFonts w:ascii="Times New Roman" w:hAnsi="Times New Roman"/>
          <w:lang w:eastAsia="ko-KR"/>
        </w:rPr>
        <w:t>Muhammad Umar</w:t>
      </w:r>
      <w:proofErr w:type="gramStart"/>
      <w:r>
        <w:rPr>
          <w:rFonts w:ascii="Times New Roman" w:hAnsi="Times New Roman"/>
          <w:vertAlign w:val="superscript"/>
          <w:lang w:eastAsia="ko-KR"/>
        </w:rPr>
        <w:t>1,†</w:t>
      </w:r>
      <w:proofErr w:type="gramEnd"/>
      <w:r>
        <w:rPr>
          <w:rFonts w:ascii="Times New Roman" w:hAnsi="Times New Roman"/>
          <w:lang w:eastAsia="ko-KR"/>
        </w:rPr>
        <w:t>, Kyungtaek Min</w:t>
      </w:r>
      <w:r>
        <w:rPr>
          <w:rFonts w:ascii="Times New Roman" w:hAnsi="Times New Roman"/>
          <w:vertAlign w:val="superscript"/>
          <w:lang w:eastAsia="ko-KR"/>
        </w:rPr>
        <w:t>1,2,†</w:t>
      </w:r>
      <w:r>
        <w:rPr>
          <w:rFonts w:ascii="Times New Roman" w:hAnsi="Times New Roman"/>
          <w:lang w:eastAsia="ko-KR"/>
        </w:rPr>
        <w:t xml:space="preserve">, </w:t>
      </w:r>
      <w:proofErr w:type="spellStart"/>
      <w:r>
        <w:rPr>
          <w:rFonts w:ascii="Times New Roman" w:hAnsi="Times New Roman"/>
          <w:lang w:eastAsia="ko-KR"/>
        </w:rPr>
        <w:t>Sookyoung</w:t>
      </w:r>
      <w:proofErr w:type="spellEnd"/>
      <w:r>
        <w:rPr>
          <w:rFonts w:ascii="Times New Roman" w:hAnsi="Times New Roman"/>
          <w:lang w:eastAsia="ko-KR"/>
        </w:rPr>
        <w:t xml:space="preserve"> Kim</w:t>
      </w:r>
      <w:r>
        <w:rPr>
          <w:rFonts w:ascii="Times New Roman" w:hAnsi="Times New Roman"/>
          <w:vertAlign w:val="superscript"/>
          <w:lang w:eastAsia="ko-KR"/>
        </w:rPr>
        <w:t>1</w:t>
      </w:r>
      <w:r>
        <w:rPr>
          <w:rFonts w:ascii="Times New Roman" w:hAnsi="Times New Roman"/>
          <w:lang w:eastAsia="ko-KR"/>
        </w:rPr>
        <w:t>, and Sunghwan Kim</w:t>
      </w:r>
      <w:r>
        <w:rPr>
          <w:rFonts w:ascii="Times New Roman" w:hAnsi="Times New Roman"/>
          <w:vertAlign w:val="superscript"/>
          <w:lang w:eastAsia="ko-KR"/>
        </w:rPr>
        <w:t>1,3,*</w:t>
      </w:r>
    </w:p>
    <w:p w14:paraId="7C3024CE" w14:textId="77777777" w:rsidR="00FC6184" w:rsidRDefault="00FC6184" w:rsidP="00FC6184">
      <w:pPr>
        <w:pStyle w:val="BCAuthorAddress"/>
        <w:spacing w:before="120" w:after="0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Department of Energy Systems Research, </w:t>
      </w:r>
      <w:proofErr w:type="spellStart"/>
      <w:r>
        <w:rPr>
          <w:rFonts w:ascii="Times New Roman" w:hAnsi="Times New Roman"/>
        </w:rPr>
        <w:t>Ajou</w:t>
      </w:r>
      <w:proofErr w:type="spellEnd"/>
      <w:r>
        <w:rPr>
          <w:rFonts w:ascii="Times New Roman" w:hAnsi="Times New Roman"/>
        </w:rPr>
        <w:t xml:space="preserve"> University, Suwon 16499, Republic of Korea</w:t>
      </w:r>
    </w:p>
    <w:p w14:paraId="5E00F955" w14:textId="77777777" w:rsidR="00FC6184" w:rsidRDefault="00FC6184" w:rsidP="00FC6184">
      <w:pPr>
        <w:pStyle w:val="BIEmailAddress"/>
        <w:spacing w:after="0"/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Department of Nano-Optical Engineering, Korea Polytechnic University, </w:t>
      </w:r>
      <w:proofErr w:type="spellStart"/>
      <w:r>
        <w:rPr>
          <w:rFonts w:ascii="Times New Roman" w:hAnsi="Times New Roman"/>
        </w:rPr>
        <w:t>Siheung</w:t>
      </w:r>
      <w:proofErr w:type="spellEnd"/>
      <w:r>
        <w:rPr>
          <w:rFonts w:ascii="Times New Roman" w:hAnsi="Times New Roman"/>
        </w:rPr>
        <w:t xml:space="preserve"> 15073, Republic of Korea</w:t>
      </w:r>
    </w:p>
    <w:p w14:paraId="666A0D84" w14:textId="77777777" w:rsidR="00FC6184" w:rsidRDefault="00FC6184" w:rsidP="00FC6184">
      <w:pPr>
        <w:pStyle w:val="BCAuthorAddress"/>
        <w:spacing w:after="0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Department of Physics, </w:t>
      </w:r>
      <w:proofErr w:type="spellStart"/>
      <w:r>
        <w:rPr>
          <w:rFonts w:ascii="Times New Roman" w:hAnsi="Times New Roman"/>
        </w:rPr>
        <w:t>Ajou</w:t>
      </w:r>
      <w:proofErr w:type="spellEnd"/>
      <w:r>
        <w:rPr>
          <w:rFonts w:ascii="Times New Roman" w:hAnsi="Times New Roman"/>
        </w:rPr>
        <w:t xml:space="preserve"> University, Suwon 16499, Republic of Korea</w:t>
      </w:r>
    </w:p>
    <w:p w14:paraId="51114B21" w14:textId="77777777" w:rsidR="005151D7" w:rsidRPr="000B4ECC" w:rsidRDefault="005151D7" w:rsidP="005151D7">
      <w:pPr>
        <w:pStyle w:val="BCAuthorAddress"/>
        <w:spacing w:after="0"/>
        <w:jc w:val="left"/>
        <w:rPr>
          <w:vertAlign w:val="superscript"/>
        </w:rPr>
      </w:pPr>
    </w:p>
    <w:p w14:paraId="1F7C1312" w14:textId="77777777" w:rsidR="005151D7" w:rsidRPr="000B4ECC" w:rsidRDefault="005151D7" w:rsidP="005151D7">
      <w:pPr>
        <w:pStyle w:val="BCAuthorAddress"/>
        <w:spacing w:after="0"/>
        <w:jc w:val="left"/>
        <w:rPr>
          <w:rStyle w:val="Hyperlink"/>
          <w:rFonts w:ascii="Times New Roman" w:hAnsi="Times New Roman"/>
        </w:rPr>
      </w:pPr>
      <w:r w:rsidRPr="000B4ECC">
        <w:rPr>
          <w:rFonts w:ascii="Times New Roman" w:hAnsi="Times New Roman"/>
          <w:vertAlign w:val="superscript"/>
          <w:lang w:eastAsia="ko-KR"/>
        </w:rPr>
        <w:t>*</w:t>
      </w:r>
      <w:r w:rsidRPr="000B4ECC">
        <w:rPr>
          <w:rFonts w:ascii="Times New Roman" w:hAnsi="Times New Roman"/>
        </w:rPr>
        <w:t xml:space="preserve">To whom correspondence should </w:t>
      </w:r>
      <w:r w:rsidRPr="000B4ECC">
        <w:rPr>
          <w:rFonts w:ascii="Times New Roman" w:hAnsi="Times New Roman"/>
          <w:noProof/>
        </w:rPr>
        <w:t>be addressed</w:t>
      </w:r>
      <w:r w:rsidRPr="000B4ECC">
        <w:rPr>
          <w:rFonts w:ascii="Times New Roman" w:hAnsi="Times New Roman"/>
        </w:rPr>
        <w:t xml:space="preserve">. E-mail: </w:t>
      </w:r>
      <w:hyperlink r:id="rId8" w:history="1">
        <w:r w:rsidRPr="000B4ECC">
          <w:rPr>
            <w:rStyle w:val="Hyperlink"/>
            <w:rFonts w:ascii="Times New Roman" w:hAnsi="Times New Roman"/>
          </w:rPr>
          <w:t>sunghwankim@ajou.ac.kr</w:t>
        </w:r>
      </w:hyperlink>
    </w:p>
    <w:p w14:paraId="75F46A75" w14:textId="77777777" w:rsidR="005151D7" w:rsidRPr="000B4ECC" w:rsidRDefault="005151D7" w:rsidP="005151D7">
      <w:pPr>
        <w:pStyle w:val="BIEmailAddress"/>
      </w:pPr>
      <w:r w:rsidRPr="000B4ECC">
        <w:rPr>
          <w:rFonts w:ascii="Times New Roman" w:hAnsi="Times New Roman"/>
          <w:vertAlign w:val="superscript"/>
        </w:rPr>
        <w:t>†</w:t>
      </w:r>
      <w:r w:rsidRPr="000B4ECC">
        <w:t>These authors equally contributed to this work.</w:t>
      </w:r>
    </w:p>
    <w:p w14:paraId="3CA5114D" w14:textId="77777777" w:rsidR="005151D7" w:rsidRPr="000B4ECC" w:rsidRDefault="005151D7" w:rsidP="005151D7"/>
    <w:p w14:paraId="2395881F" w14:textId="77777777" w:rsidR="005151D7" w:rsidRPr="000B4ECC" w:rsidRDefault="005151D7" w:rsidP="005151D7"/>
    <w:p w14:paraId="3A93DC3D" w14:textId="77777777" w:rsidR="005151D7" w:rsidRPr="000B4ECC" w:rsidRDefault="005151D7" w:rsidP="005151D7"/>
    <w:p w14:paraId="5574D4DE" w14:textId="77777777" w:rsidR="005151D7" w:rsidRPr="000B4ECC" w:rsidRDefault="005151D7" w:rsidP="005151D7"/>
    <w:p w14:paraId="7E173823" w14:textId="77777777" w:rsidR="005151D7" w:rsidRPr="000B4ECC" w:rsidRDefault="005151D7" w:rsidP="005151D7"/>
    <w:p w14:paraId="5BD1A1B5" w14:textId="77777777" w:rsidR="005151D7" w:rsidRPr="000B4ECC" w:rsidRDefault="005151D7" w:rsidP="005151D7"/>
    <w:p w14:paraId="1435747F" w14:textId="77777777" w:rsidR="005151D7" w:rsidRPr="000B4ECC" w:rsidRDefault="005151D7" w:rsidP="005151D7"/>
    <w:p w14:paraId="61C2FA83" w14:textId="77777777" w:rsidR="005151D7" w:rsidRPr="000B4ECC" w:rsidRDefault="005151D7" w:rsidP="005151D7"/>
    <w:p w14:paraId="10114D48" w14:textId="77777777" w:rsidR="005151D7" w:rsidRPr="000B4ECC" w:rsidRDefault="005151D7" w:rsidP="005151D7"/>
    <w:p w14:paraId="02CE86E5" w14:textId="77777777" w:rsidR="005151D7" w:rsidRPr="000B4ECC" w:rsidRDefault="005151D7" w:rsidP="005151D7">
      <w:pPr>
        <w:jc w:val="center"/>
      </w:pPr>
      <w:r w:rsidRPr="00097DA3">
        <w:rPr>
          <w:noProof/>
          <w:lang w:eastAsia="ko-KR"/>
        </w:rPr>
        <w:drawing>
          <wp:inline distT="0" distB="0" distL="0" distR="0" wp14:anchorId="53DBC838" wp14:editId="319CE01D">
            <wp:extent cx="4117645" cy="486738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03"/>
                    <a:stretch/>
                  </pic:blipFill>
                  <pic:spPr bwMode="auto">
                    <a:xfrm>
                      <a:off x="0" y="0"/>
                      <a:ext cx="4126931" cy="4878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19BA76" w14:textId="77777777" w:rsidR="005151D7" w:rsidRPr="000B4ECC" w:rsidRDefault="005151D7" w:rsidP="005151D7">
      <w:pPr>
        <w:jc w:val="center"/>
      </w:pPr>
    </w:p>
    <w:p w14:paraId="1E130E59" w14:textId="4B7F640F" w:rsidR="005151D7" w:rsidRPr="000B4ECC" w:rsidRDefault="00F5495D" w:rsidP="005151D7">
      <w:pPr>
        <w:spacing w:line="480" w:lineRule="auto"/>
        <w:rPr>
          <w:rFonts w:ascii="Microsoft Sans Serif" w:hAnsi="Microsoft Sans Serif" w:cs="Microsoft Sans Serif"/>
          <w:b/>
        </w:rPr>
      </w:pPr>
      <w:r>
        <w:rPr>
          <w:rFonts w:ascii="Microsoft Sans Serif" w:hAnsi="Microsoft Sans Serif" w:cs="Microsoft Sans Serif"/>
          <w:b/>
        </w:rPr>
        <w:t xml:space="preserve">Supplementary </w:t>
      </w:r>
      <w:r w:rsidR="005151D7" w:rsidRPr="00097DA3">
        <w:rPr>
          <w:rFonts w:ascii="Microsoft Sans Serif" w:hAnsi="Microsoft Sans Serif" w:cs="Microsoft Sans Serif"/>
          <w:b/>
        </w:rPr>
        <w:t>Figure</w:t>
      </w:r>
      <w:r w:rsidR="005151D7" w:rsidRPr="000B4ECC">
        <w:rPr>
          <w:rFonts w:ascii="Microsoft Sans Serif" w:hAnsi="Microsoft Sans Serif" w:cs="Microsoft Sans Serif"/>
          <w:b/>
        </w:rPr>
        <w:t xml:space="preserve"> 1 | Emission from the silk/</w:t>
      </w:r>
      <w:r w:rsidR="00E23A72" w:rsidRPr="000B4ECC">
        <w:rPr>
          <w:rFonts w:ascii="Microsoft Sans Serif" w:hAnsi="Microsoft Sans Serif" w:cs="Microsoft Sans Serif"/>
          <w:b/>
        </w:rPr>
        <w:t>Rhodamine B (</w:t>
      </w:r>
      <w:proofErr w:type="spellStart"/>
      <w:r w:rsidR="005151D7" w:rsidRPr="000B4ECC">
        <w:rPr>
          <w:rFonts w:ascii="Microsoft Sans Serif" w:hAnsi="Microsoft Sans Serif" w:cs="Microsoft Sans Serif"/>
          <w:b/>
        </w:rPr>
        <w:t>RhB</w:t>
      </w:r>
      <w:proofErr w:type="spellEnd"/>
      <w:r w:rsidR="00E23A72" w:rsidRPr="000B4ECC">
        <w:rPr>
          <w:rFonts w:ascii="Microsoft Sans Serif" w:hAnsi="Microsoft Sans Serif" w:cs="Microsoft Sans Serif"/>
          <w:b/>
        </w:rPr>
        <w:t>)</w:t>
      </w:r>
      <w:r w:rsidR="005151D7" w:rsidRPr="000B4ECC">
        <w:rPr>
          <w:rFonts w:ascii="Microsoft Sans Serif" w:hAnsi="Microsoft Sans Serif" w:cs="Microsoft Sans Serif"/>
          <w:b/>
        </w:rPr>
        <w:t xml:space="preserve"> film</w:t>
      </w:r>
      <w:r w:rsidR="005151D7" w:rsidRPr="000B4ECC">
        <w:rPr>
          <w:rFonts w:ascii="Microsoft Sans Serif" w:hAnsi="Microsoft Sans Serif" w:cs="Microsoft Sans Serif"/>
        </w:rPr>
        <w:t xml:space="preserve">. </w:t>
      </w:r>
      <w:r w:rsidR="005151D7" w:rsidRPr="000B4ECC">
        <w:rPr>
          <w:rFonts w:ascii="Microsoft Sans Serif" w:hAnsi="Microsoft Sans Serif" w:cs="Microsoft Sans Serif"/>
          <w:b/>
        </w:rPr>
        <w:t>a</w:t>
      </w:r>
      <w:r w:rsidR="005151D7" w:rsidRPr="006A20C6">
        <w:rPr>
          <w:rFonts w:ascii="Microsoft Sans Serif" w:hAnsi="Microsoft Sans Serif" w:cs="Microsoft Sans Serif"/>
          <w:b/>
        </w:rPr>
        <w:t>,</w:t>
      </w:r>
      <w:r w:rsidR="00922B82" w:rsidRPr="000B4ECC">
        <w:rPr>
          <w:rFonts w:ascii="Microsoft Sans Serif" w:hAnsi="Microsoft Sans Serif" w:cs="Microsoft Sans Serif"/>
        </w:rPr>
        <w:t xml:space="preserve"> </w:t>
      </w:r>
      <w:r w:rsidR="005151D7" w:rsidRPr="000B4ECC">
        <w:rPr>
          <w:rFonts w:ascii="Microsoft Sans Serif" w:hAnsi="Microsoft Sans Serif" w:cs="Microsoft Sans Serif"/>
        </w:rPr>
        <w:t xml:space="preserve">Normalized emission spectra of the silk film containing the </w:t>
      </w:r>
      <w:proofErr w:type="spellStart"/>
      <w:r w:rsidR="005151D7" w:rsidRPr="000B4ECC">
        <w:rPr>
          <w:rFonts w:ascii="Microsoft Sans Serif" w:hAnsi="Microsoft Sans Serif" w:cs="Microsoft Sans Serif"/>
        </w:rPr>
        <w:t>RhB</w:t>
      </w:r>
      <w:proofErr w:type="spellEnd"/>
      <w:r w:rsidR="005151D7" w:rsidRPr="000B4ECC">
        <w:rPr>
          <w:rFonts w:ascii="Microsoft Sans Serif" w:hAnsi="Microsoft Sans Serif" w:cs="Microsoft Sans Serif"/>
        </w:rPr>
        <w:t xml:space="preserve"> gain. </w:t>
      </w:r>
      <w:r w:rsidR="00FA1C1B" w:rsidRPr="000B4ECC">
        <w:rPr>
          <w:rFonts w:ascii="Microsoft Sans Serif" w:hAnsi="Microsoft Sans Serif" w:cs="Microsoft Sans Serif"/>
        </w:rPr>
        <w:t>The s</w:t>
      </w:r>
      <w:r w:rsidR="005151D7" w:rsidRPr="000B4ECC">
        <w:rPr>
          <w:rFonts w:ascii="Microsoft Sans Serif" w:hAnsi="Microsoft Sans Serif" w:cs="Microsoft Sans Serif"/>
        </w:rPr>
        <w:t xml:space="preserve">pectra </w:t>
      </w:r>
      <w:r w:rsidR="005A06B7">
        <w:rPr>
          <w:rFonts w:ascii="Microsoft Sans Serif" w:hAnsi="Microsoft Sans Serif" w:cs="Microsoft Sans Serif"/>
        </w:rPr>
        <w:t>display</w:t>
      </w:r>
      <w:r w:rsidR="005A06B7" w:rsidRPr="000B4ECC">
        <w:rPr>
          <w:rFonts w:ascii="Microsoft Sans Serif" w:hAnsi="Microsoft Sans Serif" w:cs="Microsoft Sans Serif"/>
        </w:rPr>
        <w:t xml:space="preserve"> </w:t>
      </w:r>
      <w:r w:rsidR="005151D7" w:rsidRPr="000B4ECC">
        <w:rPr>
          <w:rFonts w:ascii="Microsoft Sans Serif" w:hAnsi="Microsoft Sans Serif" w:cs="Microsoft Sans Serif"/>
        </w:rPr>
        <w:t>the transition</w:t>
      </w:r>
      <w:r w:rsidR="00B03F7A" w:rsidRPr="000B4ECC">
        <w:rPr>
          <w:rFonts w:ascii="Microsoft Sans Serif" w:hAnsi="Microsoft Sans Serif" w:cs="Microsoft Sans Serif"/>
        </w:rPr>
        <w:t xml:space="preserve"> from </w:t>
      </w:r>
      <w:r w:rsidR="00AD7326" w:rsidRPr="000B4ECC">
        <w:rPr>
          <w:rFonts w:ascii="Microsoft Sans Serif" w:hAnsi="Microsoft Sans Serif" w:cs="Microsoft Sans Serif"/>
        </w:rPr>
        <w:t>fluorescence</w:t>
      </w:r>
      <w:r w:rsidR="005151D7" w:rsidRPr="000B4ECC">
        <w:rPr>
          <w:rFonts w:ascii="Microsoft Sans Serif" w:hAnsi="Microsoft Sans Serif" w:cs="Microsoft Sans Serif"/>
        </w:rPr>
        <w:t xml:space="preserve"> to ASE as the pump energy density</w:t>
      </w:r>
      <w:r w:rsidR="00AD7326" w:rsidRPr="000B4ECC">
        <w:rPr>
          <w:rFonts w:ascii="Microsoft Sans Serif" w:hAnsi="Microsoft Sans Serif" w:cs="Microsoft Sans Serif"/>
        </w:rPr>
        <w:t xml:space="preserve"> is increased</w:t>
      </w:r>
      <w:r w:rsidR="005151D7" w:rsidRPr="000B4ECC">
        <w:rPr>
          <w:rFonts w:ascii="Microsoft Sans Serif" w:hAnsi="Microsoft Sans Serif" w:cs="Microsoft Sans Serif"/>
        </w:rPr>
        <w:t xml:space="preserve">. </w:t>
      </w:r>
      <w:r w:rsidR="005151D7" w:rsidRPr="000B4ECC">
        <w:rPr>
          <w:rFonts w:ascii="Microsoft Sans Serif" w:hAnsi="Microsoft Sans Serif" w:cs="Microsoft Sans Serif"/>
          <w:b/>
        </w:rPr>
        <w:t>b</w:t>
      </w:r>
      <w:r w:rsidR="005151D7" w:rsidRPr="006A20C6">
        <w:rPr>
          <w:rFonts w:ascii="Microsoft Sans Serif" w:hAnsi="Microsoft Sans Serif" w:cs="Microsoft Sans Serif"/>
          <w:b/>
        </w:rPr>
        <w:t>,</w:t>
      </w:r>
      <w:r w:rsidR="005151D7" w:rsidRPr="000B4ECC">
        <w:rPr>
          <w:rFonts w:ascii="Microsoft Sans Serif" w:hAnsi="Microsoft Sans Serif" w:cs="Microsoft Sans Serif"/>
          <w:b/>
        </w:rPr>
        <w:t xml:space="preserve"> </w:t>
      </w:r>
      <w:r w:rsidR="005151D7" w:rsidRPr="000B4ECC">
        <w:rPr>
          <w:rFonts w:ascii="Microsoft Sans Serif" w:hAnsi="Microsoft Sans Serif" w:cs="Microsoft Sans Serif"/>
        </w:rPr>
        <w:t xml:space="preserve">Light-in versus </w:t>
      </w:r>
      <w:r w:rsidR="00162EBF">
        <w:rPr>
          <w:rFonts w:ascii="Microsoft Sans Serif" w:hAnsi="Microsoft Sans Serif" w:cs="Microsoft Sans Serif"/>
        </w:rPr>
        <w:t>LL</w:t>
      </w:r>
      <w:r w:rsidR="005151D7" w:rsidRPr="000B4ECC">
        <w:rPr>
          <w:rFonts w:ascii="Microsoft Sans Serif" w:hAnsi="Microsoft Sans Serif" w:cs="Microsoft Sans Serif"/>
        </w:rPr>
        <w:t xml:space="preserve"> curve </w:t>
      </w:r>
      <w:r w:rsidR="005A06B7">
        <w:rPr>
          <w:rFonts w:ascii="Microsoft Sans Serif" w:hAnsi="Microsoft Sans Serif" w:cs="Microsoft Sans Serif"/>
        </w:rPr>
        <w:t>exhibiting</w:t>
      </w:r>
      <w:r w:rsidR="005A06B7" w:rsidRPr="000B4ECC">
        <w:rPr>
          <w:rFonts w:ascii="Microsoft Sans Serif" w:hAnsi="Microsoft Sans Serif" w:cs="Microsoft Sans Serif"/>
        </w:rPr>
        <w:t xml:space="preserve"> </w:t>
      </w:r>
      <w:r w:rsidR="005151D7" w:rsidRPr="000B4ECC">
        <w:rPr>
          <w:rFonts w:ascii="Microsoft Sans Serif" w:hAnsi="Microsoft Sans Serif" w:cs="Microsoft Sans Serif"/>
        </w:rPr>
        <w:t>the output intensities of the ASE peaks as function</w:t>
      </w:r>
      <w:r w:rsidR="005A06B7">
        <w:rPr>
          <w:rFonts w:ascii="Microsoft Sans Serif" w:hAnsi="Microsoft Sans Serif" w:cs="Microsoft Sans Serif"/>
        </w:rPr>
        <w:t>s</w:t>
      </w:r>
      <w:r w:rsidR="005151D7" w:rsidRPr="000B4ECC">
        <w:rPr>
          <w:rFonts w:ascii="Microsoft Sans Serif" w:hAnsi="Microsoft Sans Serif" w:cs="Microsoft Sans Serif"/>
        </w:rPr>
        <w:t xml:space="preserve"> of the pump energy density.</w:t>
      </w:r>
    </w:p>
    <w:p w14:paraId="5C1A2FC4" w14:textId="77777777" w:rsidR="005151D7" w:rsidRPr="000B4ECC" w:rsidRDefault="005151D7" w:rsidP="005151D7">
      <w:pPr>
        <w:jc w:val="center"/>
      </w:pPr>
    </w:p>
    <w:p w14:paraId="73A75E52" w14:textId="77777777" w:rsidR="005151D7" w:rsidRPr="000B4ECC" w:rsidRDefault="005151D7" w:rsidP="005151D7">
      <w:pPr>
        <w:jc w:val="center"/>
      </w:pPr>
    </w:p>
    <w:p w14:paraId="76DA741C" w14:textId="77777777" w:rsidR="005151D7" w:rsidRPr="000B4ECC" w:rsidRDefault="005151D7" w:rsidP="005151D7">
      <w:pPr>
        <w:jc w:val="center"/>
      </w:pPr>
    </w:p>
    <w:p w14:paraId="35A54DFC" w14:textId="77777777" w:rsidR="005151D7" w:rsidRPr="000B4ECC" w:rsidRDefault="005151D7" w:rsidP="005151D7">
      <w:pPr>
        <w:jc w:val="center"/>
      </w:pPr>
    </w:p>
    <w:p w14:paraId="21AD811C" w14:textId="77777777" w:rsidR="005151D7" w:rsidRPr="000B4ECC" w:rsidRDefault="005151D7" w:rsidP="005151D7">
      <w:pPr>
        <w:jc w:val="center"/>
      </w:pPr>
    </w:p>
    <w:p w14:paraId="183ECA5E" w14:textId="77777777" w:rsidR="005151D7" w:rsidRPr="000B4ECC" w:rsidRDefault="005151D7" w:rsidP="005151D7"/>
    <w:p w14:paraId="3BE63EA8" w14:textId="77777777" w:rsidR="005151D7" w:rsidRPr="000B4ECC" w:rsidRDefault="005151D7" w:rsidP="005151D7">
      <w:pPr>
        <w:jc w:val="center"/>
      </w:pPr>
      <w:r w:rsidRPr="00097DA3">
        <w:rPr>
          <w:noProof/>
          <w:lang w:eastAsia="ko-KR"/>
        </w:rPr>
        <w:drawing>
          <wp:inline distT="0" distB="0" distL="0" distR="0" wp14:anchorId="6A4E9538" wp14:editId="63BF79A1">
            <wp:extent cx="4422989" cy="345980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110" cy="3499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FE89F4" w14:textId="77777777" w:rsidR="005151D7" w:rsidRPr="000B4ECC" w:rsidRDefault="005151D7" w:rsidP="005151D7">
      <w:pPr>
        <w:jc w:val="center"/>
      </w:pPr>
    </w:p>
    <w:p w14:paraId="61FEFDBA" w14:textId="12C58C01" w:rsidR="005151D7" w:rsidRPr="000B4ECC" w:rsidRDefault="00F5495D" w:rsidP="005151D7">
      <w:pPr>
        <w:spacing w:line="480" w:lineRule="auto"/>
        <w:rPr>
          <w:rFonts w:ascii="Microsoft Sans Serif" w:hAnsi="Microsoft Sans Serif" w:cs="Microsoft Sans Serif"/>
          <w:b/>
        </w:rPr>
      </w:pPr>
      <w:r>
        <w:rPr>
          <w:rFonts w:ascii="Microsoft Sans Serif" w:hAnsi="Microsoft Sans Serif" w:cs="Microsoft Sans Serif"/>
          <w:b/>
        </w:rPr>
        <w:t>Supplementary</w:t>
      </w:r>
      <w:r w:rsidRPr="00097DA3">
        <w:rPr>
          <w:rFonts w:ascii="Microsoft Sans Serif" w:hAnsi="Microsoft Sans Serif" w:cs="Microsoft Sans Serif"/>
          <w:b/>
        </w:rPr>
        <w:t xml:space="preserve"> </w:t>
      </w:r>
      <w:r w:rsidR="005151D7" w:rsidRPr="00097DA3">
        <w:rPr>
          <w:rFonts w:ascii="Microsoft Sans Serif" w:hAnsi="Microsoft Sans Serif" w:cs="Microsoft Sans Serif"/>
          <w:b/>
        </w:rPr>
        <w:t>Figure</w:t>
      </w:r>
      <w:r w:rsidR="005151D7" w:rsidRPr="000B4ECC">
        <w:rPr>
          <w:rFonts w:ascii="Microsoft Sans Serif" w:hAnsi="Microsoft Sans Serif" w:cs="Microsoft Sans Serif"/>
          <w:b/>
        </w:rPr>
        <w:t xml:space="preserve"> 2 | Investigation of the band</w:t>
      </w:r>
      <w:r w:rsidR="00C83698" w:rsidRPr="000B4ECC">
        <w:rPr>
          <w:rFonts w:ascii="Microsoft Sans Serif" w:hAnsi="Microsoft Sans Serif" w:cs="Microsoft Sans Serif"/>
          <w:b/>
        </w:rPr>
        <w:t xml:space="preserve"> </w:t>
      </w:r>
      <w:r w:rsidR="005151D7" w:rsidRPr="000B4ECC">
        <w:rPr>
          <w:rFonts w:ascii="Microsoft Sans Serif" w:hAnsi="Microsoft Sans Serif" w:cs="Microsoft Sans Serif"/>
          <w:b/>
        </w:rPr>
        <w:t xml:space="preserve">gap and tail of the sodium fluorescein dye. </w:t>
      </w:r>
      <w:r w:rsidR="005151D7" w:rsidRPr="000B4ECC">
        <w:rPr>
          <w:rFonts w:ascii="Microsoft Sans Serif" w:hAnsi="Microsoft Sans Serif" w:cs="Microsoft Sans Serif"/>
        </w:rPr>
        <w:t>The absorption spectrum</w:t>
      </w:r>
      <w:r w:rsidR="005A06B7">
        <w:rPr>
          <w:rFonts w:ascii="Microsoft Sans Serif" w:hAnsi="Microsoft Sans Serif" w:cs="Microsoft Sans Serif"/>
        </w:rPr>
        <w:t>,</w:t>
      </w:r>
      <w:r w:rsidR="005151D7" w:rsidRPr="000B4ECC">
        <w:rPr>
          <w:rFonts w:ascii="Microsoft Sans Serif" w:hAnsi="Microsoft Sans Serif" w:cs="Microsoft Sans Serif"/>
        </w:rPr>
        <w:t xml:space="preserve"> replotted fluorescence</w:t>
      </w:r>
      <w:r w:rsidR="005A06B7">
        <w:rPr>
          <w:rFonts w:ascii="Microsoft Sans Serif" w:hAnsi="Microsoft Sans Serif" w:cs="Microsoft Sans Serif"/>
        </w:rPr>
        <w:t>,</w:t>
      </w:r>
      <w:r w:rsidR="005151D7" w:rsidRPr="000B4ECC">
        <w:rPr>
          <w:rFonts w:ascii="Microsoft Sans Serif" w:hAnsi="Microsoft Sans Serif" w:cs="Microsoft Sans Serif"/>
        </w:rPr>
        <w:t xml:space="preserve"> and ASE spectrum, from sodium fluorescein using </w:t>
      </w:r>
      <w:proofErr w:type="spellStart"/>
      <w:r w:rsidR="00016425" w:rsidRPr="000B4ECC">
        <w:rPr>
          <w:rFonts w:ascii="Microsoft Sans Serif" w:hAnsi="Microsoft Sans Serif" w:cs="Microsoft Sans Serif"/>
        </w:rPr>
        <w:t>Tauc's</w:t>
      </w:r>
      <w:proofErr w:type="spellEnd"/>
      <w:r w:rsidR="00016425" w:rsidRPr="000B4ECC">
        <w:rPr>
          <w:rFonts w:ascii="Microsoft Sans Serif" w:hAnsi="Microsoft Sans Serif" w:cs="Microsoft Sans Serif"/>
        </w:rPr>
        <w:t xml:space="preserve"> </w:t>
      </w:r>
      <w:r w:rsidR="005151D7" w:rsidRPr="000B4ECC">
        <w:rPr>
          <w:rFonts w:ascii="Microsoft Sans Serif" w:hAnsi="Microsoft Sans Serif" w:cs="Microsoft Sans Serif"/>
        </w:rPr>
        <w:t xml:space="preserve">model. Sodium fluorescein shows the direct band gap at </w:t>
      </w:r>
      <w:r w:rsidR="00D23F94">
        <w:rPr>
          <w:rFonts w:ascii="Microsoft Sans Serif" w:hAnsi="Microsoft Sans Serif" w:cs="Microsoft Sans Serif"/>
        </w:rPr>
        <w:t>approximately</w:t>
      </w:r>
      <w:r w:rsidR="00D23F94" w:rsidRPr="000B4ECC">
        <w:rPr>
          <w:rFonts w:ascii="Microsoft Sans Serif" w:hAnsi="Microsoft Sans Serif" w:cs="Microsoft Sans Serif"/>
        </w:rPr>
        <w:t xml:space="preserve"> </w:t>
      </w:r>
      <w:r w:rsidR="005151D7" w:rsidRPr="000B4ECC">
        <w:rPr>
          <w:rFonts w:ascii="Microsoft Sans Serif" w:hAnsi="Microsoft Sans Serif" w:cs="Microsoft Sans Serif"/>
        </w:rPr>
        <w:t>2.</w:t>
      </w:r>
      <w:r w:rsidR="00016425" w:rsidRPr="000B4ECC">
        <w:rPr>
          <w:rFonts w:ascii="Microsoft Sans Serif" w:hAnsi="Microsoft Sans Serif" w:cs="Microsoft Sans Serif"/>
        </w:rPr>
        <w:t>33 </w:t>
      </w:r>
      <w:r w:rsidR="005151D7" w:rsidRPr="000B4ECC">
        <w:rPr>
          <w:rFonts w:ascii="Microsoft Sans Serif" w:hAnsi="Microsoft Sans Serif" w:cs="Microsoft Sans Serif"/>
        </w:rPr>
        <w:t xml:space="preserve">eV (dashed line) at the point where the </w:t>
      </w:r>
      <w:r w:rsidR="005151D7" w:rsidRPr="000B4ECC">
        <w:rPr>
          <w:rFonts w:ascii="Microsoft Sans Serif" w:hAnsi="Microsoft Sans Serif" w:cs="Microsoft Sans Serif"/>
          <w:noProof/>
        </w:rPr>
        <w:t>Ubrach</w:t>
      </w:r>
      <w:r w:rsidR="005151D7" w:rsidRPr="000B4ECC">
        <w:rPr>
          <w:rFonts w:ascii="Microsoft Sans Serif" w:hAnsi="Microsoft Sans Serif" w:cs="Microsoft Sans Serif"/>
        </w:rPr>
        <w:t xml:space="preserve"> tail (</w:t>
      </w:r>
      <w:r w:rsidR="005151D7" w:rsidRPr="000B4ECC">
        <w:rPr>
          <w:rFonts w:ascii="Microsoft Sans Serif" w:hAnsi="Microsoft Sans Serif" w:cs="Microsoft Sans Serif"/>
          <w:noProof/>
        </w:rPr>
        <w:t>circle</w:t>
      </w:r>
      <w:r w:rsidR="00D40EED" w:rsidRPr="000B4ECC">
        <w:rPr>
          <w:rFonts w:ascii="Microsoft Sans Serif" w:hAnsi="Microsoft Sans Serif" w:cs="Microsoft Sans Serif"/>
          <w:noProof/>
        </w:rPr>
        <w:t>d</w:t>
      </w:r>
      <w:r w:rsidR="005151D7" w:rsidRPr="000B4ECC">
        <w:rPr>
          <w:rFonts w:ascii="Microsoft Sans Serif" w:hAnsi="Microsoft Sans Serif" w:cs="Microsoft Sans Serif"/>
        </w:rPr>
        <w:t>) and the ASE spectral maximum coincide.</w:t>
      </w:r>
    </w:p>
    <w:p w14:paraId="0E58A93B" w14:textId="77777777" w:rsidR="005151D7" w:rsidRPr="000B4ECC" w:rsidRDefault="005151D7" w:rsidP="005151D7">
      <w:pPr>
        <w:jc w:val="center"/>
      </w:pPr>
    </w:p>
    <w:p w14:paraId="7A60FC0B" w14:textId="77777777" w:rsidR="005151D7" w:rsidRPr="000B4ECC" w:rsidRDefault="005151D7" w:rsidP="005151D7">
      <w:pPr>
        <w:jc w:val="center"/>
      </w:pPr>
    </w:p>
    <w:p w14:paraId="75B23A5D" w14:textId="77777777" w:rsidR="005151D7" w:rsidRPr="000B4ECC" w:rsidRDefault="005151D7" w:rsidP="005151D7">
      <w:pPr>
        <w:jc w:val="center"/>
      </w:pPr>
    </w:p>
    <w:p w14:paraId="51A3EC72" w14:textId="77777777" w:rsidR="005151D7" w:rsidRPr="000B4ECC" w:rsidRDefault="005151D7" w:rsidP="005151D7">
      <w:pPr>
        <w:jc w:val="center"/>
      </w:pPr>
    </w:p>
    <w:p w14:paraId="18B2AF3A" w14:textId="77777777" w:rsidR="005151D7" w:rsidRPr="000B4ECC" w:rsidRDefault="005151D7" w:rsidP="005151D7">
      <w:pPr>
        <w:jc w:val="center"/>
      </w:pPr>
    </w:p>
    <w:p w14:paraId="19F9076F" w14:textId="77777777" w:rsidR="005151D7" w:rsidRPr="000B4ECC" w:rsidRDefault="005151D7" w:rsidP="005151D7"/>
    <w:p w14:paraId="019EEC1E" w14:textId="77777777" w:rsidR="005151D7" w:rsidRPr="000B4ECC" w:rsidRDefault="005151D7" w:rsidP="005151D7"/>
    <w:p w14:paraId="48D4F69E" w14:textId="77777777" w:rsidR="005151D7" w:rsidRPr="000B4ECC" w:rsidRDefault="005151D7" w:rsidP="005151D7">
      <w:pPr>
        <w:jc w:val="center"/>
      </w:pPr>
      <w:r w:rsidRPr="00097DA3">
        <w:rPr>
          <w:noProof/>
          <w:lang w:eastAsia="ko-KR"/>
        </w:rPr>
        <w:drawing>
          <wp:inline distT="0" distB="0" distL="0" distR="0" wp14:anchorId="43AA1218" wp14:editId="6E84FF2E">
            <wp:extent cx="4275257" cy="362833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39" cy="3665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05DC53" w14:textId="77777777" w:rsidR="005151D7" w:rsidRPr="000B4ECC" w:rsidRDefault="005151D7" w:rsidP="005151D7">
      <w:pPr>
        <w:jc w:val="center"/>
      </w:pPr>
    </w:p>
    <w:p w14:paraId="54E221AF" w14:textId="62A9D213" w:rsidR="005151D7" w:rsidRPr="000B4ECC" w:rsidRDefault="00F5495D" w:rsidP="005151D7">
      <w:pPr>
        <w:spacing w:line="480" w:lineRule="auto"/>
        <w:rPr>
          <w:rFonts w:ascii="Microsoft Sans Serif" w:hAnsi="Microsoft Sans Serif" w:cs="Microsoft Sans Serif"/>
          <w:b/>
        </w:rPr>
      </w:pPr>
      <w:r>
        <w:rPr>
          <w:rFonts w:ascii="Microsoft Sans Serif" w:hAnsi="Microsoft Sans Serif" w:cs="Microsoft Sans Serif"/>
          <w:b/>
        </w:rPr>
        <w:t>Supplementary</w:t>
      </w:r>
      <w:r w:rsidRPr="00097DA3">
        <w:rPr>
          <w:rFonts w:ascii="Microsoft Sans Serif" w:hAnsi="Microsoft Sans Serif" w:cs="Microsoft Sans Serif"/>
          <w:b/>
        </w:rPr>
        <w:t xml:space="preserve"> </w:t>
      </w:r>
      <w:r w:rsidR="005151D7" w:rsidRPr="00097DA3">
        <w:rPr>
          <w:rFonts w:ascii="Microsoft Sans Serif" w:hAnsi="Microsoft Sans Serif" w:cs="Microsoft Sans Serif"/>
          <w:b/>
        </w:rPr>
        <w:t>Figure</w:t>
      </w:r>
      <w:r w:rsidR="005151D7" w:rsidRPr="000B4ECC">
        <w:rPr>
          <w:rFonts w:ascii="Microsoft Sans Serif" w:hAnsi="Microsoft Sans Serif" w:cs="Microsoft Sans Serif"/>
          <w:b/>
        </w:rPr>
        <w:t xml:space="preserve"> 3 | PL emission from SIO under ns</w:t>
      </w:r>
      <w:r w:rsidR="00B31792" w:rsidRPr="000B4ECC">
        <w:rPr>
          <w:rFonts w:ascii="Microsoft Sans Serif" w:hAnsi="Microsoft Sans Serif" w:cs="Microsoft Sans Serif"/>
          <w:b/>
        </w:rPr>
        <w:t xml:space="preserve"> </w:t>
      </w:r>
      <w:r w:rsidR="005151D7" w:rsidRPr="000B4ECC">
        <w:rPr>
          <w:rFonts w:ascii="Microsoft Sans Serif" w:hAnsi="Microsoft Sans Serif" w:cs="Microsoft Sans Serif"/>
          <w:b/>
        </w:rPr>
        <w:t xml:space="preserve">pulses. </w:t>
      </w:r>
      <w:r w:rsidR="005151D7" w:rsidRPr="000B4ECC">
        <w:rPr>
          <w:rFonts w:ascii="Microsoft Sans Serif" w:hAnsi="Microsoft Sans Serif" w:cs="Microsoft Sans Serif"/>
        </w:rPr>
        <w:t xml:space="preserve">The normalized emission spectra from the SIO with sodium fluorescein when pumped with </w:t>
      </w:r>
      <w:r w:rsidR="00016425" w:rsidRPr="000B4ECC">
        <w:rPr>
          <w:rFonts w:ascii="Microsoft Sans Serif" w:hAnsi="Microsoft Sans Serif" w:cs="Microsoft Sans Serif"/>
        </w:rPr>
        <w:t>5</w:t>
      </w:r>
      <w:r w:rsidR="00D23F94">
        <w:rPr>
          <w:rFonts w:ascii="Microsoft Sans Serif" w:hAnsi="Microsoft Sans Serif" w:cs="Microsoft Sans Serif"/>
        </w:rPr>
        <w:t>-</w:t>
      </w:r>
      <w:r w:rsidR="005151D7" w:rsidRPr="000B4ECC">
        <w:rPr>
          <w:rFonts w:ascii="Microsoft Sans Serif" w:hAnsi="Microsoft Sans Serif" w:cs="Microsoft Sans Serif"/>
        </w:rPr>
        <w:t xml:space="preserve">ns pulses at </w:t>
      </w:r>
      <w:r w:rsidR="00016425" w:rsidRPr="000B4ECC">
        <w:rPr>
          <w:rFonts w:ascii="Microsoft Sans Serif" w:hAnsi="Microsoft Sans Serif" w:cs="Microsoft Sans Serif"/>
        </w:rPr>
        <w:t>355 </w:t>
      </w:r>
      <w:r w:rsidR="005151D7" w:rsidRPr="000B4ECC">
        <w:rPr>
          <w:rFonts w:ascii="Microsoft Sans Serif" w:hAnsi="Microsoft Sans Serif" w:cs="Microsoft Sans Serif"/>
        </w:rPr>
        <w:t xml:space="preserve">nm. The laser repetition </w:t>
      </w:r>
      <w:r w:rsidR="00F91702" w:rsidRPr="000B4ECC">
        <w:rPr>
          <w:rFonts w:ascii="Microsoft Sans Serif" w:hAnsi="Microsoft Sans Serif" w:cs="Microsoft Sans Serif"/>
        </w:rPr>
        <w:t xml:space="preserve">rate </w:t>
      </w:r>
      <w:r w:rsidR="005151D7" w:rsidRPr="000B4ECC">
        <w:rPr>
          <w:rFonts w:ascii="Microsoft Sans Serif" w:hAnsi="Microsoft Sans Serif" w:cs="Microsoft Sans Serif"/>
        </w:rPr>
        <w:t xml:space="preserve">was </w:t>
      </w:r>
      <w:r w:rsidR="00016425" w:rsidRPr="000B4ECC">
        <w:rPr>
          <w:rFonts w:ascii="Microsoft Sans Serif" w:hAnsi="Microsoft Sans Serif" w:cs="Microsoft Sans Serif"/>
        </w:rPr>
        <w:t>2 </w:t>
      </w:r>
      <w:r w:rsidR="005151D7" w:rsidRPr="000B4ECC">
        <w:rPr>
          <w:rFonts w:ascii="Microsoft Sans Serif" w:hAnsi="Microsoft Sans Serif" w:cs="Microsoft Sans Serif"/>
        </w:rPr>
        <w:t xml:space="preserve">Hz, </w:t>
      </w:r>
      <w:r w:rsidR="005151D7" w:rsidRPr="000B4ECC">
        <w:rPr>
          <w:rFonts w:ascii="Microsoft Sans Serif" w:hAnsi="Microsoft Sans Serif" w:cs="Microsoft Sans Serif"/>
          <w:noProof/>
        </w:rPr>
        <w:t>and</w:t>
      </w:r>
      <w:r w:rsidR="005151D7" w:rsidRPr="000B4ECC">
        <w:rPr>
          <w:rFonts w:ascii="Microsoft Sans Serif" w:hAnsi="Microsoft Sans Serif" w:cs="Microsoft Sans Serif"/>
        </w:rPr>
        <w:t xml:space="preserve"> the focused beam diameter was 0.</w:t>
      </w:r>
      <w:r w:rsidR="00016425" w:rsidRPr="000B4ECC">
        <w:rPr>
          <w:rFonts w:ascii="Microsoft Sans Serif" w:hAnsi="Microsoft Sans Serif" w:cs="Microsoft Sans Serif"/>
        </w:rPr>
        <w:t>25 </w:t>
      </w:r>
      <w:r w:rsidR="005151D7" w:rsidRPr="000B4ECC">
        <w:rPr>
          <w:rFonts w:ascii="Microsoft Sans Serif" w:hAnsi="Microsoft Sans Serif" w:cs="Microsoft Sans Serif"/>
        </w:rPr>
        <w:t xml:space="preserve">mm. All </w:t>
      </w:r>
      <w:r w:rsidR="00D23F94">
        <w:rPr>
          <w:rFonts w:ascii="Microsoft Sans Serif" w:hAnsi="Microsoft Sans Serif" w:cs="Microsoft Sans Serif"/>
        </w:rPr>
        <w:t xml:space="preserve">the </w:t>
      </w:r>
      <w:r w:rsidR="005151D7" w:rsidRPr="000B4ECC">
        <w:rPr>
          <w:rFonts w:ascii="Microsoft Sans Serif" w:hAnsi="Microsoft Sans Serif" w:cs="Microsoft Sans Serif"/>
        </w:rPr>
        <w:t>pumping laser parameter</w:t>
      </w:r>
      <w:r w:rsidR="007931E6" w:rsidRPr="000B4ECC">
        <w:rPr>
          <w:rFonts w:ascii="Microsoft Sans Serif" w:hAnsi="Microsoft Sans Serif" w:cs="Microsoft Sans Serif"/>
        </w:rPr>
        <w:t>s</w:t>
      </w:r>
      <w:r w:rsidR="005151D7" w:rsidRPr="000B4ECC">
        <w:rPr>
          <w:rFonts w:ascii="Microsoft Sans Serif" w:hAnsi="Microsoft Sans Serif" w:cs="Microsoft Sans Serif"/>
        </w:rPr>
        <w:t xml:space="preserve"> </w:t>
      </w:r>
      <w:r w:rsidR="00D23F94" w:rsidRPr="000B4ECC">
        <w:rPr>
          <w:rFonts w:ascii="Microsoft Sans Serif" w:hAnsi="Microsoft Sans Serif" w:cs="Microsoft Sans Serif"/>
        </w:rPr>
        <w:t>except the pulse width</w:t>
      </w:r>
      <w:r w:rsidR="00D23F94" w:rsidRPr="000B4ECC">
        <w:rPr>
          <w:rFonts w:ascii="Microsoft Sans Serif" w:hAnsi="Microsoft Sans Serif" w:cs="Microsoft Sans Serif"/>
          <w:noProof/>
        </w:rPr>
        <w:t xml:space="preserve"> </w:t>
      </w:r>
      <w:r w:rsidR="007931E6" w:rsidRPr="000B4ECC">
        <w:rPr>
          <w:rFonts w:ascii="Microsoft Sans Serif" w:hAnsi="Microsoft Sans Serif" w:cs="Microsoft Sans Serif"/>
          <w:noProof/>
        </w:rPr>
        <w:t xml:space="preserve">were </w:t>
      </w:r>
      <w:r w:rsidR="005151D7" w:rsidRPr="000B4ECC">
        <w:rPr>
          <w:rFonts w:ascii="Microsoft Sans Serif" w:hAnsi="Microsoft Sans Serif" w:cs="Microsoft Sans Serif"/>
          <w:noProof/>
        </w:rPr>
        <w:t>kept</w:t>
      </w:r>
      <w:r w:rsidR="00446909" w:rsidRPr="000B4ECC">
        <w:rPr>
          <w:rFonts w:ascii="Microsoft Sans Serif" w:hAnsi="Microsoft Sans Serif" w:cs="Microsoft Sans Serif"/>
          <w:noProof/>
        </w:rPr>
        <w:t xml:space="preserve"> constant</w:t>
      </w:r>
      <w:r w:rsidR="005151D7" w:rsidRPr="000B4ECC">
        <w:rPr>
          <w:rFonts w:ascii="Microsoft Sans Serif" w:hAnsi="Microsoft Sans Serif" w:cs="Microsoft Sans Serif"/>
        </w:rPr>
        <w:t>.</w:t>
      </w:r>
    </w:p>
    <w:p w14:paraId="023325FF" w14:textId="77777777" w:rsidR="005151D7" w:rsidRPr="000B4ECC" w:rsidRDefault="005151D7" w:rsidP="006975F0"/>
    <w:p w14:paraId="7F455EEE" w14:textId="77777777" w:rsidR="005151D7" w:rsidRPr="000B4ECC" w:rsidRDefault="005151D7" w:rsidP="005151D7">
      <w:pPr>
        <w:jc w:val="center"/>
      </w:pPr>
    </w:p>
    <w:p w14:paraId="2357D29E" w14:textId="77777777" w:rsidR="005151D7" w:rsidRPr="000B4ECC" w:rsidRDefault="005151D7" w:rsidP="005151D7">
      <w:pPr>
        <w:jc w:val="center"/>
      </w:pPr>
    </w:p>
    <w:p w14:paraId="7B37AF11" w14:textId="77777777" w:rsidR="005151D7" w:rsidRPr="000B4ECC" w:rsidRDefault="005151D7" w:rsidP="005151D7">
      <w:pPr>
        <w:jc w:val="center"/>
      </w:pPr>
    </w:p>
    <w:p w14:paraId="22441DCF" w14:textId="77777777" w:rsidR="005151D7" w:rsidRPr="000B4ECC" w:rsidRDefault="005151D7" w:rsidP="005151D7">
      <w:pPr>
        <w:jc w:val="center"/>
      </w:pPr>
    </w:p>
    <w:p w14:paraId="3A42E005" w14:textId="725A9692" w:rsidR="005151D7" w:rsidRPr="000B4ECC" w:rsidRDefault="005151D7" w:rsidP="005151D7">
      <w:pPr>
        <w:spacing w:line="480" w:lineRule="auto"/>
        <w:rPr>
          <w:rFonts w:ascii="Times New Roman" w:hAnsi="Times New Roman"/>
          <w:b/>
          <w:szCs w:val="24"/>
        </w:rPr>
      </w:pPr>
      <w:r w:rsidRPr="000B4ECC">
        <w:rPr>
          <w:rFonts w:ascii="Times New Roman" w:hAnsi="Times New Roman"/>
          <w:b/>
          <w:noProof/>
          <w:szCs w:val="24"/>
        </w:rPr>
        <w:t>Losing</w:t>
      </w:r>
      <w:r w:rsidRPr="000B4ECC">
        <w:rPr>
          <w:rFonts w:ascii="Times New Roman" w:hAnsi="Times New Roman"/>
          <w:b/>
          <w:szCs w:val="24"/>
        </w:rPr>
        <w:t xml:space="preserve"> the high</w:t>
      </w:r>
      <w:r w:rsidR="003A3FEE" w:rsidRPr="000B4ECC">
        <w:rPr>
          <w:rFonts w:ascii="Times New Roman" w:hAnsi="Times New Roman"/>
          <w:b/>
          <w:szCs w:val="24"/>
        </w:rPr>
        <w:t>-</w:t>
      </w:r>
      <w:r w:rsidRPr="000B4ECC">
        <w:rPr>
          <w:rFonts w:ascii="Times New Roman" w:hAnsi="Times New Roman"/>
          <w:b/>
          <w:szCs w:val="24"/>
        </w:rPr>
        <w:t xml:space="preserve">Q random cavity by decreasing the </w:t>
      </w:r>
      <w:r w:rsidR="00162EBF">
        <w:rPr>
          <w:rFonts w:ascii="Times New Roman" w:hAnsi="Times New Roman"/>
          <w:b/>
          <w:szCs w:val="24"/>
        </w:rPr>
        <w:t>RI</w:t>
      </w:r>
      <w:r w:rsidRPr="000B4ECC">
        <w:rPr>
          <w:rFonts w:ascii="Times New Roman" w:hAnsi="Times New Roman"/>
          <w:b/>
          <w:szCs w:val="24"/>
        </w:rPr>
        <w:t xml:space="preserve"> contrast</w:t>
      </w:r>
    </w:p>
    <w:p w14:paraId="3298E98C" w14:textId="7D4A1E24" w:rsidR="005151D7" w:rsidRPr="000B4ECC" w:rsidRDefault="003A3FEE" w:rsidP="005151D7">
      <w:pPr>
        <w:spacing w:line="480" w:lineRule="auto"/>
        <w:rPr>
          <w:rFonts w:ascii="Times New Roman" w:hAnsi="Times New Roman"/>
          <w:szCs w:val="24"/>
        </w:rPr>
      </w:pPr>
      <w:r w:rsidRPr="000B4ECC">
        <w:rPr>
          <w:rFonts w:ascii="Times New Roman" w:hAnsi="Times New Roman"/>
          <w:szCs w:val="24"/>
        </w:rPr>
        <w:t xml:space="preserve">The </w:t>
      </w:r>
      <w:r w:rsidR="005151D7" w:rsidRPr="000B4ECC">
        <w:rPr>
          <w:rFonts w:ascii="Times New Roman" w:hAnsi="Times New Roman"/>
          <w:szCs w:val="24"/>
        </w:rPr>
        <w:t>RI contrast between silk (</w:t>
      </w:r>
      <w:proofErr w:type="spellStart"/>
      <w:r w:rsidR="00016425" w:rsidRPr="000B4ECC">
        <w:rPr>
          <w:rFonts w:ascii="Times New Roman" w:hAnsi="Times New Roman"/>
          <w:i/>
          <w:noProof/>
          <w:szCs w:val="24"/>
        </w:rPr>
        <w:t>n</w:t>
      </w:r>
      <w:r w:rsidR="00016425" w:rsidRPr="000B4ECC">
        <w:rPr>
          <w:rFonts w:ascii="Times New Roman" w:hAnsi="Times New Roman"/>
          <w:noProof/>
          <w:szCs w:val="24"/>
          <w:vertAlign w:val="subscript"/>
        </w:rPr>
        <w:t>silk</w:t>
      </w:r>
      <w:proofErr w:type="spellEnd"/>
      <w:r w:rsidR="00016425" w:rsidRPr="000B4ECC">
        <w:rPr>
          <w:rFonts w:ascii="Times New Roman" w:hAnsi="Times New Roman"/>
          <w:i/>
          <w:szCs w:val="24"/>
        </w:rPr>
        <w:t> </w:t>
      </w:r>
      <w:r w:rsidR="00016425" w:rsidRPr="000B4ECC">
        <w:rPr>
          <w:rFonts w:ascii="Times New Roman" w:hAnsi="Times New Roman"/>
          <w:szCs w:val="24"/>
        </w:rPr>
        <w:t>= </w:t>
      </w:r>
      <w:r w:rsidR="005151D7" w:rsidRPr="000B4ECC">
        <w:rPr>
          <w:rFonts w:ascii="Times New Roman" w:hAnsi="Times New Roman"/>
          <w:szCs w:val="24"/>
        </w:rPr>
        <w:t>1.54) and air (</w:t>
      </w:r>
      <w:proofErr w:type="spellStart"/>
      <w:r w:rsidR="00016425" w:rsidRPr="000B4ECC">
        <w:rPr>
          <w:rFonts w:ascii="Times New Roman" w:hAnsi="Times New Roman"/>
          <w:i/>
          <w:noProof/>
          <w:szCs w:val="24"/>
        </w:rPr>
        <w:t>n</w:t>
      </w:r>
      <w:r w:rsidR="00016425" w:rsidRPr="000B4ECC">
        <w:rPr>
          <w:rFonts w:ascii="Times New Roman" w:hAnsi="Times New Roman"/>
          <w:noProof/>
          <w:szCs w:val="24"/>
          <w:vertAlign w:val="subscript"/>
        </w:rPr>
        <w:t>air</w:t>
      </w:r>
      <w:proofErr w:type="spellEnd"/>
      <w:r w:rsidR="00016425" w:rsidRPr="000B4ECC">
        <w:rPr>
          <w:rFonts w:ascii="Times New Roman" w:hAnsi="Times New Roman"/>
          <w:i/>
          <w:szCs w:val="24"/>
        </w:rPr>
        <w:t> </w:t>
      </w:r>
      <w:r w:rsidR="00016425" w:rsidRPr="000B4ECC">
        <w:rPr>
          <w:rFonts w:ascii="Times New Roman" w:hAnsi="Times New Roman"/>
          <w:szCs w:val="24"/>
        </w:rPr>
        <w:t>= </w:t>
      </w:r>
      <w:r w:rsidR="005151D7" w:rsidRPr="000B4ECC">
        <w:rPr>
          <w:rFonts w:ascii="Times New Roman" w:hAnsi="Times New Roman"/>
          <w:szCs w:val="24"/>
        </w:rPr>
        <w:t xml:space="preserve">1) in the SIO is </w:t>
      </w:r>
      <w:r w:rsidR="00D23F94">
        <w:rPr>
          <w:rFonts w:ascii="Times New Roman" w:hAnsi="Times New Roman"/>
          <w:szCs w:val="24"/>
        </w:rPr>
        <w:t xml:space="preserve">significant </w:t>
      </w:r>
      <w:r w:rsidR="005151D7" w:rsidRPr="000B4ECC">
        <w:rPr>
          <w:rFonts w:ascii="Times New Roman" w:hAnsi="Times New Roman"/>
          <w:szCs w:val="24"/>
        </w:rPr>
        <w:t>enough to yield high</w:t>
      </w:r>
      <w:r w:rsidR="00A62B29" w:rsidRPr="000B4ECC">
        <w:rPr>
          <w:rFonts w:ascii="Times New Roman" w:hAnsi="Times New Roman"/>
          <w:szCs w:val="24"/>
        </w:rPr>
        <w:t>-</w:t>
      </w:r>
      <w:r w:rsidR="005151D7" w:rsidRPr="000B4ECC">
        <w:rPr>
          <w:rFonts w:ascii="Times New Roman" w:hAnsi="Times New Roman"/>
          <w:szCs w:val="24"/>
        </w:rPr>
        <w:t xml:space="preserve">Q random cavities. Lowering the RI contrast can reduce the Q of the random cavities </w:t>
      </w:r>
      <w:r w:rsidR="00D23F94">
        <w:rPr>
          <w:rFonts w:ascii="Times New Roman" w:hAnsi="Times New Roman"/>
          <w:szCs w:val="24"/>
        </w:rPr>
        <w:t xml:space="preserve">owing to </w:t>
      </w:r>
      <w:r w:rsidR="005151D7" w:rsidRPr="000B4ECC">
        <w:rPr>
          <w:rFonts w:ascii="Times New Roman" w:hAnsi="Times New Roman"/>
          <w:szCs w:val="24"/>
        </w:rPr>
        <w:t xml:space="preserve">diffusive reflection. </w:t>
      </w:r>
      <w:r w:rsidR="005151D7" w:rsidRPr="00097DA3">
        <w:rPr>
          <w:rFonts w:ascii="Times New Roman" w:hAnsi="Times New Roman"/>
          <w:szCs w:val="24"/>
        </w:rPr>
        <w:t>Figure</w:t>
      </w:r>
      <w:r w:rsidR="00D23F94">
        <w:rPr>
          <w:rFonts w:ascii="Times New Roman" w:hAnsi="Times New Roman"/>
          <w:szCs w:val="24"/>
        </w:rPr>
        <w:t>s</w:t>
      </w:r>
      <w:r w:rsidR="005151D7" w:rsidRPr="000B4ECC">
        <w:rPr>
          <w:rFonts w:ascii="Times New Roman" w:hAnsi="Times New Roman"/>
          <w:szCs w:val="24"/>
        </w:rPr>
        <w:t xml:space="preserve"> 4a and c show the appearance and reappearance of</w:t>
      </w:r>
      <w:r w:rsidR="00903E46" w:rsidRPr="000B4ECC">
        <w:rPr>
          <w:rFonts w:ascii="Times New Roman" w:hAnsi="Times New Roman"/>
          <w:szCs w:val="24"/>
        </w:rPr>
        <w:t xml:space="preserve"> the</w:t>
      </w:r>
      <w:r w:rsidR="005151D7" w:rsidRPr="000B4ECC">
        <w:rPr>
          <w:rFonts w:ascii="Times New Roman" w:hAnsi="Times New Roman"/>
          <w:szCs w:val="24"/>
        </w:rPr>
        <w:t xml:space="preserve"> RL spectrum from the SIO when the sample was in the </w:t>
      </w:r>
      <w:r w:rsidR="005151D7" w:rsidRPr="000B4ECC">
        <w:rPr>
          <w:rFonts w:ascii="Times New Roman" w:hAnsi="Times New Roman"/>
          <w:noProof/>
          <w:szCs w:val="24"/>
        </w:rPr>
        <w:t>air</w:t>
      </w:r>
      <w:r w:rsidR="005151D7" w:rsidRPr="000B4ECC">
        <w:rPr>
          <w:rFonts w:ascii="Times New Roman" w:hAnsi="Times New Roman"/>
          <w:szCs w:val="24"/>
        </w:rPr>
        <w:t xml:space="preserve"> and </w:t>
      </w:r>
      <w:r w:rsidR="005151D7" w:rsidRPr="000B4ECC">
        <w:rPr>
          <w:rFonts w:ascii="Times New Roman" w:hAnsi="Times New Roman"/>
          <w:noProof/>
          <w:szCs w:val="24"/>
        </w:rPr>
        <w:t>was dried</w:t>
      </w:r>
      <w:r w:rsidR="005151D7" w:rsidRPr="000B4ECC">
        <w:rPr>
          <w:rFonts w:ascii="Times New Roman" w:hAnsi="Times New Roman"/>
          <w:szCs w:val="24"/>
        </w:rPr>
        <w:t xml:space="preserve"> after </w:t>
      </w:r>
      <w:r w:rsidR="001A1F87" w:rsidRPr="000B4ECC">
        <w:rPr>
          <w:rFonts w:ascii="Times New Roman" w:hAnsi="Times New Roman"/>
          <w:szCs w:val="24"/>
        </w:rPr>
        <w:t xml:space="preserve">immersion </w:t>
      </w:r>
      <w:r w:rsidR="005151D7" w:rsidRPr="000B4ECC">
        <w:rPr>
          <w:rFonts w:ascii="Times New Roman" w:hAnsi="Times New Roman"/>
          <w:szCs w:val="24"/>
        </w:rPr>
        <w:t xml:space="preserve">in IPA </w:t>
      </w:r>
      <w:r w:rsidR="00D23F94">
        <w:rPr>
          <w:rFonts w:ascii="Times New Roman" w:hAnsi="Times New Roman"/>
          <w:szCs w:val="24"/>
        </w:rPr>
        <w:t>owing to the</w:t>
      </w:r>
      <w:r w:rsidR="005151D7" w:rsidRPr="000B4ECC">
        <w:rPr>
          <w:rFonts w:ascii="Times New Roman" w:hAnsi="Times New Roman"/>
          <w:szCs w:val="24"/>
        </w:rPr>
        <w:t xml:space="preserve"> high</w:t>
      </w:r>
      <w:r w:rsidR="007224BA" w:rsidRPr="000B4ECC">
        <w:rPr>
          <w:rFonts w:ascii="Times New Roman" w:hAnsi="Times New Roman"/>
          <w:szCs w:val="24"/>
        </w:rPr>
        <w:t>-</w:t>
      </w:r>
      <w:r w:rsidR="005151D7" w:rsidRPr="000B4ECC">
        <w:rPr>
          <w:rFonts w:ascii="Times New Roman" w:hAnsi="Times New Roman"/>
          <w:szCs w:val="24"/>
        </w:rPr>
        <w:t>Q cavities formed by the high silk-air RI contrast (</w:t>
      </w:r>
      <w:r w:rsidR="005151D7" w:rsidRPr="000B4ECC">
        <w:rPr>
          <w:rFonts w:ascii="Symbol" w:hAnsi="Symbol"/>
          <w:i/>
          <w:szCs w:val="24"/>
        </w:rPr>
        <w:t></w:t>
      </w:r>
      <w:r w:rsidR="00016425" w:rsidRPr="000B4ECC">
        <w:rPr>
          <w:rFonts w:ascii="Times New Roman" w:hAnsi="Times New Roman"/>
          <w:i/>
          <w:szCs w:val="24"/>
        </w:rPr>
        <w:t>n</w:t>
      </w:r>
      <w:r w:rsidR="00016425" w:rsidRPr="000B4ECC">
        <w:rPr>
          <w:rFonts w:ascii="Times New Roman" w:hAnsi="Times New Roman"/>
          <w:szCs w:val="24"/>
        </w:rPr>
        <w:t> = </w:t>
      </w:r>
      <w:r w:rsidR="005151D7" w:rsidRPr="000B4ECC">
        <w:rPr>
          <w:rFonts w:ascii="Times New Roman" w:hAnsi="Times New Roman"/>
          <w:szCs w:val="24"/>
        </w:rPr>
        <w:t xml:space="preserve">0.54). </w:t>
      </w:r>
      <w:r w:rsidR="005151D7" w:rsidRPr="00097DA3">
        <w:rPr>
          <w:rFonts w:ascii="Times New Roman" w:hAnsi="Times New Roman"/>
          <w:szCs w:val="24"/>
        </w:rPr>
        <w:t>Figure</w:t>
      </w:r>
      <w:r w:rsidR="005151D7" w:rsidRPr="000B4ECC">
        <w:rPr>
          <w:rFonts w:ascii="Times New Roman" w:hAnsi="Times New Roman"/>
          <w:szCs w:val="24"/>
        </w:rPr>
        <w:t xml:space="preserve"> 4b indicates the transition</w:t>
      </w:r>
      <w:r w:rsidR="00AF6343" w:rsidRPr="000B4ECC">
        <w:rPr>
          <w:rFonts w:ascii="Times New Roman" w:hAnsi="Times New Roman"/>
          <w:szCs w:val="24"/>
        </w:rPr>
        <w:t xml:space="preserve"> from the RL </w:t>
      </w:r>
      <w:r w:rsidR="005151D7" w:rsidRPr="000B4ECC">
        <w:rPr>
          <w:rFonts w:ascii="Times New Roman" w:hAnsi="Times New Roman"/>
          <w:szCs w:val="24"/>
        </w:rPr>
        <w:t xml:space="preserve">to ASE emission when the SIO </w:t>
      </w:r>
      <w:r w:rsidR="005151D7" w:rsidRPr="000B4ECC">
        <w:rPr>
          <w:rFonts w:ascii="Times New Roman" w:hAnsi="Times New Roman"/>
          <w:noProof/>
          <w:szCs w:val="24"/>
        </w:rPr>
        <w:t>was immersed</w:t>
      </w:r>
      <w:r w:rsidR="005151D7" w:rsidRPr="000B4ECC">
        <w:rPr>
          <w:rFonts w:ascii="Times New Roman" w:hAnsi="Times New Roman"/>
          <w:szCs w:val="24"/>
        </w:rPr>
        <w:t xml:space="preserve"> in IPA. The transition of lasing to ASE was </w:t>
      </w:r>
      <w:r w:rsidR="000D421D" w:rsidRPr="000B4ECC">
        <w:rPr>
          <w:rFonts w:ascii="Times New Roman" w:hAnsi="Times New Roman"/>
          <w:szCs w:val="24"/>
        </w:rPr>
        <w:t>due to</w:t>
      </w:r>
      <w:r w:rsidR="005151D7" w:rsidRPr="000B4ECC">
        <w:rPr>
          <w:rFonts w:ascii="Times New Roman" w:hAnsi="Times New Roman"/>
          <w:szCs w:val="24"/>
        </w:rPr>
        <w:t xml:space="preserve"> the reduced RI contrast (</w:t>
      </w:r>
      <w:r w:rsidR="005151D7" w:rsidRPr="000B4ECC">
        <w:rPr>
          <w:rFonts w:ascii="Symbol" w:hAnsi="Symbol"/>
          <w:i/>
          <w:szCs w:val="24"/>
        </w:rPr>
        <w:t></w:t>
      </w:r>
      <w:r w:rsidR="00016425" w:rsidRPr="000B4ECC">
        <w:rPr>
          <w:rFonts w:ascii="Times New Roman" w:hAnsi="Times New Roman"/>
          <w:i/>
          <w:szCs w:val="24"/>
        </w:rPr>
        <w:t>n</w:t>
      </w:r>
      <w:r w:rsidR="00016425" w:rsidRPr="000B4ECC">
        <w:rPr>
          <w:rFonts w:ascii="Times New Roman" w:hAnsi="Times New Roman"/>
          <w:szCs w:val="24"/>
        </w:rPr>
        <w:t> = </w:t>
      </w:r>
      <w:r w:rsidR="005151D7" w:rsidRPr="000B4ECC">
        <w:rPr>
          <w:rFonts w:ascii="Times New Roman" w:hAnsi="Times New Roman"/>
          <w:szCs w:val="24"/>
        </w:rPr>
        <w:t>0.16) by filling air voids with IPA to yield low</w:t>
      </w:r>
      <w:r w:rsidR="007A77D6" w:rsidRPr="000B4ECC">
        <w:rPr>
          <w:rFonts w:ascii="Times New Roman" w:hAnsi="Times New Roman"/>
          <w:szCs w:val="24"/>
        </w:rPr>
        <w:t>-</w:t>
      </w:r>
      <w:r w:rsidR="005151D7" w:rsidRPr="000B4ECC">
        <w:rPr>
          <w:rFonts w:ascii="Times New Roman" w:hAnsi="Times New Roman"/>
          <w:szCs w:val="24"/>
        </w:rPr>
        <w:t xml:space="preserve">Q random cavities. </w:t>
      </w:r>
      <w:r w:rsidR="00D23F94">
        <w:rPr>
          <w:rFonts w:ascii="Times New Roman" w:hAnsi="Times New Roman"/>
          <w:szCs w:val="24"/>
        </w:rPr>
        <w:t>Additionally, the r</w:t>
      </w:r>
      <w:r w:rsidR="00D23F94" w:rsidRPr="000B4ECC">
        <w:rPr>
          <w:rFonts w:ascii="Times New Roman" w:hAnsi="Times New Roman"/>
          <w:szCs w:val="24"/>
        </w:rPr>
        <w:t xml:space="preserve">eduction </w:t>
      </w:r>
      <w:r w:rsidR="00D23F94">
        <w:rPr>
          <w:rFonts w:ascii="Times New Roman" w:hAnsi="Times New Roman"/>
          <w:szCs w:val="24"/>
        </w:rPr>
        <w:t xml:space="preserve">in </w:t>
      </w:r>
      <w:r w:rsidR="005151D7" w:rsidRPr="000B4ECC">
        <w:rPr>
          <w:rFonts w:ascii="Times New Roman" w:hAnsi="Times New Roman"/>
          <w:szCs w:val="24"/>
        </w:rPr>
        <w:t xml:space="preserve">the RI contrast increased the threshold of ASE </w:t>
      </w:r>
      <w:r w:rsidR="00327275" w:rsidRPr="000B4ECC">
        <w:rPr>
          <w:rFonts w:ascii="Times New Roman" w:hAnsi="Times New Roman"/>
          <w:szCs w:val="24"/>
        </w:rPr>
        <w:t>because of</w:t>
      </w:r>
      <w:r w:rsidR="005151D7" w:rsidRPr="000B4ECC">
        <w:rPr>
          <w:rFonts w:ascii="Times New Roman" w:hAnsi="Times New Roman"/>
          <w:szCs w:val="24"/>
        </w:rPr>
        <w:t xml:space="preserve"> the increased mean</w:t>
      </w:r>
      <w:r w:rsidR="006205E4">
        <w:rPr>
          <w:rFonts w:ascii="Times New Roman" w:hAnsi="Times New Roman"/>
          <w:szCs w:val="24"/>
        </w:rPr>
        <w:t xml:space="preserve"> </w:t>
      </w:r>
      <w:r w:rsidR="005151D7" w:rsidRPr="000B4ECC">
        <w:rPr>
          <w:rFonts w:ascii="Times New Roman" w:hAnsi="Times New Roman"/>
          <w:szCs w:val="24"/>
        </w:rPr>
        <w:t>free</w:t>
      </w:r>
      <w:r w:rsidR="006205E4">
        <w:rPr>
          <w:rFonts w:ascii="Times New Roman" w:hAnsi="Times New Roman"/>
          <w:szCs w:val="24"/>
        </w:rPr>
        <w:t xml:space="preserve"> </w:t>
      </w:r>
      <w:r w:rsidR="005151D7" w:rsidRPr="000B4ECC">
        <w:rPr>
          <w:rFonts w:ascii="Times New Roman" w:hAnsi="Times New Roman"/>
          <w:szCs w:val="24"/>
        </w:rPr>
        <w:t>path length (</w:t>
      </w:r>
      <w:r w:rsidR="005151D7" w:rsidRPr="00097DA3">
        <w:rPr>
          <w:rFonts w:ascii="Times New Roman" w:hAnsi="Times New Roman"/>
          <w:szCs w:val="24"/>
        </w:rPr>
        <w:t>Fig.</w:t>
      </w:r>
      <w:r w:rsidR="005151D7" w:rsidRPr="000B4ECC">
        <w:rPr>
          <w:rFonts w:ascii="Times New Roman" w:hAnsi="Times New Roman"/>
          <w:szCs w:val="24"/>
        </w:rPr>
        <w:t xml:space="preserve"> 4d).</w:t>
      </w:r>
    </w:p>
    <w:p w14:paraId="2F446F82" w14:textId="77777777" w:rsidR="005151D7" w:rsidRPr="000B4ECC" w:rsidRDefault="005151D7" w:rsidP="005151D7">
      <w:pPr>
        <w:spacing w:line="480" w:lineRule="auto"/>
        <w:rPr>
          <w:rFonts w:ascii="Times New Roman" w:hAnsi="Times New Roman"/>
          <w:szCs w:val="24"/>
        </w:rPr>
      </w:pPr>
    </w:p>
    <w:p w14:paraId="6F76AB49" w14:textId="77777777" w:rsidR="005151D7" w:rsidRPr="000B4ECC" w:rsidRDefault="005151D7" w:rsidP="005151D7">
      <w:pPr>
        <w:jc w:val="center"/>
      </w:pPr>
      <w:r w:rsidRPr="00097DA3">
        <w:rPr>
          <w:noProof/>
          <w:lang w:eastAsia="ko-KR"/>
        </w:rPr>
        <w:lastRenderedPageBreak/>
        <w:drawing>
          <wp:inline distT="0" distB="0" distL="0" distR="0" wp14:anchorId="7F3E6717" wp14:editId="1805E667">
            <wp:extent cx="5633180" cy="43053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465" cy="4311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96004A" w14:textId="77777777" w:rsidR="005151D7" w:rsidRPr="000B4ECC" w:rsidRDefault="005151D7" w:rsidP="005151D7">
      <w:pPr>
        <w:jc w:val="center"/>
      </w:pPr>
    </w:p>
    <w:p w14:paraId="3395D899" w14:textId="4C5D9787" w:rsidR="005151D7" w:rsidRPr="000B4ECC" w:rsidRDefault="00F5495D" w:rsidP="005151D7">
      <w:pPr>
        <w:spacing w:line="480" w:lineRule="auto"/>
        <w:rPr>
          <w:rFonts w:ascii="Microsoft Sans Serif" w:hAnsi="Microsoft Sans Serif" w:cs="Microsoft Sans Serif"/>
          <w:szCs w:val="24"/>
        </w:rPr>
      </w:pPr>
      <w:r>
        <w:rPr>
          <w:rFonts w:ascii="Microsoft Sans Serif" w:hAnsi="Microsoft Sans Serif" w:cs="Microsoft Sans Serif"/>
          <w:b/>
        </w:rPr>
        <w:t>Supplementary</w:t>
      </w:r>
      <w:r w:rsidRPr="00097DA3">
        <w:rPr>
          <w:rFonts w:ascii="Microsoft Sans Serif" w:hAnsi="Microsoft Sans Serif" w:cs="Microsoft Sans Serif"/>
          <w:b/>
          <w:szCs w:val="24"/>
        </w:rPr>
        <w:t xml:space="preserve"> </w:t>
      </w:r>
      <w:r w:rsidR="005151D7" w:rsidRPr="00097DA3">
        <w:rPr>
          <w:rFonts w:ascii="Microsoft Sans Serif" w:hAnsi="Microsoft Sans Serif" w:cs="Microsoft Sans Serif"/>
          <w:b/>
          <w:szCs w:val="24"/>
        </w:rPr>
        <w:t>Figure</w:t>
      </w:r>
      <w:r w:rsidR="005151D7" w:rsidRPr="000B4ECC">
        <w:rPr>
          <w:rFonts w:ascii="Microsoft Sans Serif" w:hAnsi="Microsoft Sans Serif" w:cs="Microsoft Sans Serif"/>
          <w:b/>
          <w:szCs w:val="24"/>
        </w:rPr>
        <w:t xml:space="preserve"> 4 | RI contrast effect on emission properties of the SIO. </w:t>
      </w:r>
      <w:r w:rsidR="005151D7" w:rsidRPr="000B4ECC">
        <w:rPr>
          <w:rFonts w:ascii="Microsoft Sans Serif" w:hAnsi="Microsoft Sans Serif" w:cs="Microsoft Sans Serif"/>
          <w:noProof/>
          <w:szCs w:val="24"/>
        </w:rPr>
        <w:t>Normalized</w:t>
      </w:r>
      <w:r w:rsidR="005151D7" w:rsidRPr="000B4ECC">
        <w:rPr>
          <w:rFonts w:ascii="Microsoft Sans Serif" w:hAnsi="Microsoft Sans Serif" w:cs="Microsoft Sans Serif"/>
          <w:b/>
          <w:szCs w:val="24"/>
        </w:rPr>
        <w:t xml:space="preserve"> </w:t>
      </w:r>
      <w:r w:rsidR="005151D7" w:rsidRPr="000B4ECC">
        <w:rPr>
          <w:rFonts w:ascii="Microsoft Sans Serif" w:hAnsi="Microsoft Sans Serif" w:cs="Microsoft Sans Serif"/>
          <w:szCs w:val="24"/>
        </w:rPr>
        <w:t>output spectra from the optically pumped SIO in air and</w:t>
      </w:r>
      <w:r w:rsidR="00D767AD" w:rsidRPr="000B4ECC">
        <w:rPr>
          <w:rFonts w:ascii="Microsoft Sans Serif" w:hAnsi="Microsoft Sans Serif" w:cs="Microsoft Sans Serif"/>
          <w:szCs w:val="24"/>
        </w:rPr>
        <w:t xml:space="preserve"> immersed in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 IPA. </w:t>
      </w:r>
      <w:r w:rsidR="005151D7" w:rsidRPr="000B4ECC">
        <w:rPr>
          <w:rFonts w:ascii="Microsoft Sans Serif" w:hAnsi="Microsoft Sans Serif" w:cs="Microsoft Sans Serif"/>
          <w:b/>
          <w:noProof/>
          <w:szCs w:val="24"/>
        </w:rPr>
        <w:t>a</w:t>
      </w:r>
      <w:r w:rsidR="005151D7" w:rsidRPr="002154AB">
        <w:rPr>
          <w:rFonts w:ascii="Microsoft Sans Serif" w:hAnsi="Microsoft Sans Serif" w:cs="Microsoft Sans Serif"/>
          <w:b/>
          <w:noProof/>
          <w:szCs w:val="24"/>
        </w:rPr>
        <w:t>-</w:t>
      </w:r>
      <w:r w:rsidR="005151D7" w:rsidRPr="000B4ECC">
        <w:rPr>
          <w:rFonts w:ascii="Microsoft Sans Serif" w:hAnsi="Microsoft Sans Serif" w:cs="Microsoft Sans Serif"/>
          <w:b/>
          <w:noProof/>
          <w:szCs w:val="24"/>
        </w:rPr>
        <w:t>c</w:t>
      </w:r>
      <w:r w:rsidR="005151D7" w:rsidRPr="000D7E26">
        <w:rPr>
          <w:rFonts w:ascii="Microsoft Sans Serif" w:hAnsi="Microsoft Sans Serif" w:cs="Microsoft Sans Serif"/>
          <w:b/>
          <w:szCs w:val="24"/>
        </w:rPr>
        <w:t>,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 Emission spectra </w:t>
      </w:r>
      <w:r w:rsidR="00D23F94">
        <w:rPr>
          <w:rFonts w:ascii="Microsoft Sans Serif" w:hAnsi="Microsoft Sans Serif" w:cs="Microsoft Sans Serif"/>
          <w:szCs w:val="24"/>
        </w:rPr>
        <w:t>displaying</w:t>
      </w:r>
      <w:r w:rsidR="00D23F94" w:rsidRPr="000B4ECC">
        <w:rPr>
          <w:rFonts w:ascii="Microsoft Sans Serif" w:hAnsi="Microsoft Sans Serif" w:cs="Microsoft Sans Serif"/>
          <w:szCs w:val="24"/>
        </w:rPr>
        <w:t xml:space="preserve"> </w:t>
      </w:r>
      <w:r w:rsidR="005151D7" w:rsidRPr="000B4ECC">
        <w:rPr>
          <w:rFonts w:ascii="Microsoft Sans Serif" w:hAnsi="Microsoft Sans Serif" w:cs="Microsoft Sans Serif"/>
          <w:szCs w:val="24"/>
        </w:rPr>
        <w:t>the transition between RL (air</w:t>
      </w:r>
      <w:r w:rsidR="00D23F94">
        <w:rPr>
          <w:rFonts w:ascii="Microsoft Sans Serif" w:hAnsi="Microsoft Sans Serif" w:cs="Microsoft Sans Serif"/>
          <w:szCs w:val="24"/>
        </w:rPr>
        <w:t xml:space="preserve"> 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environment) in </w:t>
      </w:r>
      <w:r w:rsidR="005151D7" w:rsidRPr="000B4ECC">
        <w:rPr>
          <w:rFonts w:ascii="Microsoft Sans Serif" w:hAnsi="Microsoft Sans Serif" w:cs="Microsoft Sans Serif"/>
          <w:b/>
          <w:bCs/>
          <w:szCs w:val="24"/>
        </w:rPr>
        <w:t>a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 and </w:t>
      </w:r>
      <w:r w:rsidR="005151D7" w:rsidRPr="000B4ECC">
        <w:rPr>
          <w:rFonts w:ascii="Microsoft Sans Serif" w:hAnsi="Microsoft Sans Serif" w:cs="Microsoft Sans Serif"/>
          <w:b/>
          <w:bCs/>
          <w:szCs w:val="24"/>
        </w:rPr>
        <w:t>c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 and ASE (IPA</w:t>
      </w:r>
      <w:r w:rsidR="00D23F94">
        <w:rPr>
          <w:rFonts w:ascii="Microsoft Sans Serif" w:hAnsi="Microsoft Sans Serif" w:cs="Microsoft Sans Serif"/>
          <w:szCs w:val="24"/>
        </w:rPr>
        <w:t xml:space="preserve"> 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environment) in </w:t>
      </w:r>
      <w:r w:rsidR="005151D7" w:rsidRPr="000B4ECC">
        <w:rPr>
          <w:rFonts w:ascii="Microsoft Sans Serif" w:hAnsi="Microsoft Sans Serif" w:cs="Microsoft Sans Serif"/>
          <w:b/>
          <w:bCs/>
          <w:szCs w:val="24"/>
        </w:rPr>
        <w:t>b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. </w:t>
      </w:r>
      <w:r w:rsidR="005151D7" w:rsidRPr="000B4ECC">
        <w:rPr>
          <w:rFonts w:ascii="Microsoft Sans Serif" w:hAnsi="Microsoft Sans Serif" w:cs="Microsoft Sans Serif"/>
          <w:b/>
          <w:szCs w:val="24"/>
        </w:rPr>
        <w:t>d</w:t>
      </w:r>
      <w:r w:rsidR="0079122A">
        <w:rPr>
          <w:rFonts w:ascii="Microsoft Sans Serif" w:hAnsi="Microsoft Sans Serif" w:cs="Microsoft Sans Serif"/>
          <w:b/>
          <w:szCs w:val="24"/>
        </w:rPr>
        <w:t>,</w:t>
      </w:r>
      <w:r w:rsidR="005151D7" w:rsidRPr="000B4ECC">
        <w:rPr>
          <w:rFonts w:ascii="Microsoft Sans Serif" w:hAnsi="Microsoft Sans Serif" w:cs="Microsoft Sans Serif"/>
          <w:bCs/>
          <w:szCs w:val="24"/>
        </w:rPr>
        <w:t xml:space="preserve"> </w:t>
      </w:r>
      <w:r w:rsidR="006205E4">
        <w:rPr>
          <w:rFonts w:ascii="Microsoft Sans Serif" w:hAnsi="Microsoft Sans Serif" w:cs="Microsoft Sans Serif"/>
          <w:szCs w:val="24"/>
        </w:rPr>
        <w:t>LL</w:t>
      </w:r>
      <w:r w:rsidR="00D23F94" w:rsidRPr="000B4ECC">
        <w:rPr>
          <w:rFonts w:ascii="Microsoft Sans Serif" w:hAnsi="Microsoft Sans Serif" w:cs="Microsoft Sans Serif"/>
          <w:szCs w:val="24"/>
        </w:rPr>
        <w:t xml:space="preserve"> 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curve of </w:t>
      </w:r>
      <w:r w:rsidR="00D23F94">
        <w:rPr>
          <w:rFonts w:ascii="Microsoft Sans Serif" w:hAnsi="Microsoft Sans Serif" w:cs="Microsoft Sans Serif"/>
          <w:szCs w:val="24"/>
        </w:rPr>
        <w:t xml:space="preserve">the 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ASE maxima obtained from the SIO in the </w:t>
      </w:r>
      <w:r w:rsidR="005151D7" w:rsidRPr="000B4ECC">
        <w:rPr>
          <w:rFonts w:ascii="Microsoft Sans Serif" w:hAnsi="Microsoft Sans Serif" w:cs="Microsoft Sans Serif"/>
          <w:noProof/>
          <w:szCs w:val="24"/>
        </w:rPr>
        <w:t>air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 (blue) and </w:t>
      </w:r>
      <w:r w:rsidR="00560920" w:rsidRPr="000B4ECC">
        <w:rPr>
          <w:rFonts w:ascii="Microsoft Sans Serif" w:hAnsi="Microsoft Sans Serif" w:cs="Microsoft Sans Serif"/>
          <w:szCs w:val="24"/>
        </w:rPr>
        <w:t xml:space="preserve">immersed in </w:t>
      </w:r>
      <w:r w:rsidR="005151D7" w:rsidRPr="000B4ECC">
        <w:rPr>
          <w:rFonts w:ascii="Microsoft Sans Serif" w:hAnsi="Microsoft Sans Serif" w:cs="Microsoft Sans Serif"/>
          <w:szCs w:val="24"/>
        </w:rPr>
        <w:t>IPA (red).</w:t>
      </w:r>
    </w:p>
    <w:p w14:paraId="16A32486" w14:textId="77777777" w:rsidR="005151D7" w:rsidRPr="000B4ECC" w:rsidRDefault="005151D7" w:rsidP="005151D7">
      <w:pPr>
        <w:spacing w:line="480" w:lineRule="auto"/>
        <w:rPr>
          <w:rFonts w:ascii="Times New Roman" w:hAnsi="Times New Roman"/>
          <w:szCs w:val="24"/>
        </w:rPr>
      </w:pPr>
    </w:p>
    <w:p w14:paraId="0BBCF256" w14:textId="77777777" w:rsidR="005151D7" w:rsidRPr="000B4ECC" w:rsidRDefault="005151D7" w:rsidP="005151D7">
      <w:pPr>
        <w:jc w:val="center"/>
      </w:pPr>
    </w:p>
    <w:p w14:paraId="6AA995EC" w14:textId="77777777" w:rsidR="005151D7" w:rsidRPr="000B4ECC" w:rsidRDefault="005151D7" w:rsidP="005151D7">
      <w:pPr>
        <w:jc w:val="center"/>
      </w:pPr>
    </w:p>
    <w:p w14:paraId="06E95FEC" w14:textId="77777777" w:rsidR="005151D7" w:rsidRPr="000B4ECC" w:rsidRDefault="005151D7" w:rsidP="005151D7">
      <w:pPr>
        <w:jc w:val="center"/>
      </w:pPr>
    </w:p>
    <w:p w14:paraId="42118467" w14:textId="77777777" w:rsidR="005151D7" w:rsidRPr="000B4ECC" w:rsidRDefault="005151D7" w:rsidP="005151D7">
      <w:pPr>
        <w:jc w:val="center"/>
      </w:pPr>
    </w:p>
    <w:p w14:paraId="35112894" w14:textId="77777777" w:rsidR="005151D7" w:rsidRPr="000B4ECC" w:rsidRDefault="005151D7" w:rsidP="005151D7">
      <w:pPr>
        <w:jc w:val="center"/>
      </w:pPr>
    </w:p>
    <w:p w14:paraId="6E4E8257" w14:textId="77777777" w:rsidR="005151D7" w:rsidRPr="000B4ECC" w:rsidRDefault="005151D7" w:rsidP="005151D7">
      <w:pPr>
        <w:rPr>
          <w:rFonts w:ascii="Times New Roman" w:hAnsi="Times New Roman"/>
          <w:b/>
          <w:szCs w:val="24"/>
        </w:rPr>
      </w:pPr>
    </w:p>
    <w:p w14:paraId="54EB35DF" w14:textId="77777777" w:rsidR="005151D7" w:rsidRPr="000B4ECC" w:rsidRDefault="005151D7" w:rsidP="005151D7">
      <w:pPr>
        <w:rPr>
          <w:rFonts w:ascii="Times New Roman" w:hAnsi="Times New Roman"/>
          <w:b/>
          <w:szCs w:val="24"/>
        </w:rPr>
      </w:pPr>
    </w:p>
    <w:p w14:paraId="5E7E8600" w14:textId="77777777" w:rsidR="005151D7" w:rsidRPr="000B4ECC" w:rsidRDefault="005151D7" w:rsidP="005151D7">
      <w:pPr>
        <w:jc w:val="center"/>
      </w:pPr>
      <w:r w:rsidRPr="00097DA3">
        <w:rPr>
          <w:noProof/>
          <w:lang w:eastAsia="ko-KR"/>
        </w:rPr>
        <w:drawing>
          <wp:inline distT="0" distB="0" distL="0" distR="0" wp14:anchorId="3564B970" wp14:editId="742AC41E">
            <wp:extent cx="5925312" cy="245588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044" cy="2463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E78D9C" w14:textId="77777777" w:rsidR="005151D7" w:rsidRPr="000B4ECC" w:rsidRDefault="005151D7" w:rsidP="005151D7">
      <w:pPr>
        <w:jc w:val="center"/>
      </w:pPr>
    </w:p>
    <w:p w14:paraId="6C306AD1" w14:textId="16B41C2E" w:rsidR="005151D7" w:rsidRPr="000B4ECC" w:rsidRDefault="00F5495D" w:rsidP="005151D7">
      <w:pPr>
        <w:spacing w:line="480" w:lineRule="auto"/>
        <w:rPr>
          <w:rFonts w:ascii="Microsoft Sans Serif" w:hAnsi="Microsoft Sans Serif" w:cs="Microsoft Sans Serif"/>
        </w:rPr>
      </w:pPr>
      <w:r>
        <w:rPr>
          <w:rFonts w:ascii="Microsoft Sans Serif" w:hAnsi="Microsoft Sans Serif" w:cs="Microsoft Sans Serif"/>
          <w:b/>
        </w:rPr>
        <w:t>Supplementary</w:t>
      </w:r>
      <w:r w:rsidRPr="00097DA3">
        <w:rPr>
          <w:rFonts w:ascii="Microsoft Sans Serif" w:hAnsi="Microsoft Sans Serif" w:cs="Microsoft Sans Serif"/>
          <w:b/>
          <w:szCs w:val="24"/>
        </w:rPr>
        <w:t xml:space="preserve"> </w:t>
      </w:r>
      <w:r w:rsidR="005151D7" w:rsidRPr="00097DA3">
        <w:rPr>
          <w:rFonts w:ascii="Microsoft Sans Serif" w:hAnsi="Microsoft Sans Serif" w:cs="Microsoft Sans Serif"/>
          <w:b/>
          <w:szCs w:val="24"/>
        </w:rPr>
        <w:t>Figure</w:t>
      </w:r>
      <w:r w:rsidR="005151D7" w:rsidRPr="000B4ECC">
        <w:rPr>
          <w:rFonts w:ascii="Microsoft Sans Serif" w:hAnsi="Microsoft Sans Serif" w:cs="Microsoft Sans Serif"/>
          <w:b/>
          <w:szCs w:val="24"/>
        </w:rPr>
        <w:t xml:space="preserve"> 5 | ASE and RL spectra from the SIO with shorter </w:t>
      </w:r>
      <w:proofErr w:type="spellStart"/>
      <w:r w:rsidR="005151D7" w:rsidRPr="000B4ECC">
        <w:rPr>
          <w:rFonts w:ascii="Microsoft Sans Serif" w:hAnsi="Microsoft Sans Serif" w:cs="Microsoft Sans Serif"/>
          <w:b/>
          <w:szCs w:val="24"/>
        </w:rPr>
        <w:t>scatter</w:t>
      </w:r>
      <w:r w:rsidR="00D81A93" w:rsidRPr="000B4ECC">
        <w:rPr>
          <w:rFonts w:ascii="Microsoft Sans Serif" w:hAnsi="Microsoft Sans Serif" w:cs="Microsoft Sans Serif"/>
          <w:b/>
          <w:szCs w:val="24"/>
        </w:rPr>
        <w:t>er</w:t>
      </w:r>
      <w:r w:rsidR="005151D7" w:rsidRPr="000B4ECC">
        <w:rPr>
          <w:rFonts w:ascii="Microsoft Sans Serif" w:hAnsi="Microsoft Sans Serif" w:cs="Microsoft Sans Serif"/>
          <w:b/>
          <w:szCs w:val="24"/>
        </w:rPr>
        <w:t>s</w:t>
      </w:r>
      <w:proofErr w:type="spellEnd"/>
      <w:r w:rsidR="005151D7" w:rsidRPr="000B4ECC">
        <w:rPr>
          <w:rFonts w:ascii="Microsoft Sans Serif" w:hAnsi="Microsoft Sans Serif" w:cs="Microsoft Sans Serif"/>
          <w:b/>
          <w:szCs w:val="24"/>
        </w:rPr>
        <w:t xml:space="preserve">. </w:t>
      </w:r>
      <w:proofErr w:type="spellStart"/>
      <w:proofErr w:type="gramStart"/>
      <w:r w:rsidR="005151D7" w:rsidRPr="000B4ECC">
        <w:rPr>
          <w:rFonts w:ascii="Microsoft Sans Serif" w:hAnsi="Microsoft Sans Serif" w:cs="Microsoft Sans Serif"/>
          <w:b/>
          <w:szCs w:val="24"/>
        </w:rPr>
        <w:t>a,b</w:t>
      </w:r>
      <w:proofErr w:type="spellEnd"/>
      <w:proofErr w:type="gramEnd"/>
      <w:r w:rsidR="005151D7" w:rsidRPr="00ED6C22">
        <w:rPr>
          <w:rFonts w:ascii="Microsoft Sans Serif" w:hAnsi="Microsoft Sans Serif" w:cs="Microsoft Sans Serif"/>
          <w:b/>
          <w:szCs w:val="24"/>
        </w:rPr>
        <w:t>,</w:t>
      </w:r>
      <w:r w:rsidR="005151D7" w:rsidRPr="000B4ECC">
        <w:rPr>
          <w:rFonts w:ascii="Microsoft Sans Serif" w:hAnsi="Microsoft Sans Serif" w:cs="Microsoft Sans Serif"/>
          <w:b/>
          <w:szCs w:val="24"/>
        </w:rPr>
        <w:t xml:space="preserve"> </w:t>
      </w:r>
      <w:r w:rsidR="005151D7" w:rsidRPr="000B4ECC">
        <w:rPr>
          <w:rFonts w:ascii="Microsoft Sans Serif" w:hAnsi="Microsoft Sans Serif" w:cs="Microsoft Sans Serif"/>
          <w:szCs w:val="24"/>
        </w:rPr>
        <w:t>ASE and</w:t>
      </w:r>
      <w:r w:rsidR="005151D7" w:rsidRPr="000B4ECC">
        <w:rPr>
          <w:rFonts w:ascii="Microsoft Sans Serif" w:hAnsi="Microsoft Sans Serif" w:cs="Microsoft Sans Serif"/>
          <w:b/>
          <w:szCs w:val="24"/>
        </w:rPr>
        <w:t xml:space="preserve"> 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RL spectra from the SIO with </w:t>
      </w:r>
      <w:r w:rsidR="005B3906" w:rsidRPr="000B4ECC">
        <w:rPr>
          <w:rFonts w:ascii="Microsoft Sans Serif" w:hAnsi="Microsoft Sans Serif" w:cs="Microsoft Sans Serif"/>
          <w:szCs w:val="24"/>
        </w:rPr>
        <w:t>100</w:t>
      </w:r>
      <w:r w:rsidR="00D23F94">
        <w:rPr>
          <w:rFonts w:ascii="Microsoft Sans Serif" w:hAnsi="Microsoft Sans Serif" w:cs="Microsoft Sans Serif"/>
          <w:szCs w:val="24"/>
        </w:rPr>
        <w:t>-</w:t>
      </w:r>
      <w:r w:rsidR="005151D7" w:rsidRPr="000B4ECC">
        <w:rPr>
          <w:rFonts w:ascii="Microsoft Sans Serif" w:hAnsi="Microsoft Sans Serif" w:cs="Microsoft Sans Serif"/>
          <w:szCs w:val="24"/>
        </w:rPr>
        <w:t>nm air</w:t>
      </w:r>
      <w:r w:rsidR="00333C03" w:rsidRPr="000B4ECC">
        <w:rPr>
          <w:rFonts w:ascii="Microsoft Sans Serif" w:hAnsi="Microsoft Sans Serif" w:cs="Microsoft Sans Serif"/>
          <w:szCs w:val="24"/>
        </w:rPr>
        <w:t xml:space="preserve"> </w:t>
      </w:r>
      <w:r w:rsidR="005151D7" w:rsidRPr="000B4ECC">
        <w:rPr>
          <w:rFonts w:ascii="Microsoft Sans Serif" w:hAnsi="Microsoft Sans Serif" w:cs="Microsoft Sans Serif"/>
          <w:szCs w:val="24"/>
        </w:rPr>
        <w:t>voids under different optical pumping.</w:t>
      </w:r>
    </w:p>
    <w:p w14:paraId="187EC944" w14:textId="77777777" w:rsidR="005151D7" w:rsidRPr="000B4ECC" w:rsidRDefault="005151D7" w:rsidP="005151D7">
      <w:pPr>
        <w:spacing w:line="480" w:lineRule="auto"/>
      </w:pPr>
    </w:p>
    <w:p w14:paraId="52FBFA90" w14:textId="77777777" w:rsidR="005151D7" w:rsidRPr="000B4ECC" w:rsidRDefault="005151D7" w:rsidP="005151D7">
      <w:pPr>
        <w:jc w:val="center"/>
      </w:pPr>
    </w:p>
    <w:p w14:paraId="27C83D62" w14:textId="77777777" w:rsidR="005151D7" w:rsidRPr="000B4ECC" w:rsidRDefault="005151D7" w:rsidP="005151D7">
      <w:pPr>
        <w:jc w:val="center"/>
      </w:pPr>
    </w:p>
    <w:p w14:paraId="47E78EA0" w14:textId="77777777" w:rsidR="005151D7" w:rsidRPr="000B4ECC" w:rsidRDefault="005151D7" w:rsidP="005151D7">
      <w:pPr>
        <w:jc w:val="center"/>
      </w:pPr>
    </w:p>
    <w:p w14:paraId="1957688B" w14:textId="77777777" w:rsidR="005151D7" w:rsidRPr="000B4ECC" w:rsidRDefault="005151D7" w:rsidP="005151D7">
      <w:pPr>
        <w:jc w:val="center"/>
      </w:pPr>
    </w:p>
    <w:p w14:paraId="49525CDC" w14:textId="77777777" w:rsidR="005151D7" w:rsidRPr="000B4ECC" w:rsidRDefault="005151D7" w:rsidP="005151D7">
      <w:pPr>
        <w:jc w:val="center"/>
      </w:pPr>
    </w:p>
    <w:p w14:paraId="77C13EE2" w14:textId="77777777" w:rsidR="005151D7" w:rsidRPr="000B4ECC" w:rsidRDefault="005151D7" w:rsidP="005151D7">
      <w:pPr>
        <w:jc w:val="center"/>
      </w:pPr>
    </w:p>
    <w:p w14:paraId="4B965192" w14:textId="77777777" w:rsidR="005151D7" w:rsidRPr="000B4ECC" w:rsidRDefault="005151D7" w:rsidP="005151D7">
      <w:pPr>
        <w:jc w:val="center"/>
      </w:pPr>
    </w:p>
    <w:p w14:paraId="60C4366A" w14:textId="77777777" w:rsidR="005151D7" w:rsidRPr="000B4ECC" w:rsidRDefault="005151D7" w:rsidP="005151D7">
      <w:pPr>
        <w:jc w:val="center"/>
      </w:pPr>
    </w:p>
    <w:p w14:paraId="62685B52" w14:textId="77777777" w:rsidR="005151D7" w:rsidRPr="000B4ECC" w:rsidRDefault="005151D7" w:rsidP="005151D7">
      <w:pPr>
        <w:jc w:val="center"/>
      </w:pPr>
    </w:p>
    <w:p w14:paraId="58843852" w14:textId="77777777" w:rsidR="005151D7" w:rsidRPr="000B4ECC" w:rsidRDefault="005151D7" w:rsidP="005151D7">
      <w:pPr>
        <w:jc w:val="center"/>
      </w:pPr>
    </w:p>
    <w:p w14:paraId="19AAD028" w14:textId="735901E8" w:rsidR="005151D7" w:rsidRPr="000B4ECC" w:rsidRDefault="005151D7" w:rsidP="005151D7">
      <w:pPr>
        <w:rPr>
          <w:rFonts w:ascii="Times New Roman" w:hAnsi="Times New Roman"/>
          <w:b/>
          <w:szCs w:val="24"/>
        </w:rPr>
      </w:pPr>
      <w:r w:rsidRPr="000B4ECC">
        <w:rPr>
          <w:rFonts w:ascii="Times New Roman" w:hAnsi="Times New Roman"/>
          <w:b/>
          <w:szCs w:val="24"/>
        </w:rPr>
        <w:lastRenderedPageBreak/>
        <w:t xml:space="preserve">ASE </w:t>
      </w:r>
      <w:r w:rsidR="00162EBF">
        <w:rPr>
          <w:rFonts w:ascii="Times New Roman" w:hAnsi="Times New Roman"/>
          <w:b/>
          <w:szCs w:val="24"/>
        </w:rPr>
        <w:t>and RL from SIOs with different organic dyes</w:t>
      </w:r>
    </w:p>
    <w:p w14:paraId="49005B2F" w14:textId="2A62B055" w:rsidR="005151D7" w:rsidRPr="000B4ECC" w:rsidRDefault="005151D7" w:rsidP="005151D7">
      <w:pPr>
        <w:spacing w:line="480" w:lineRule="auto"/>
        <w:rPr>
          <w:rFonts w:ascii="Times New Roman" w:hAnsi="Times New Roman"/>
          <w:szCs w:val="24"/>
        </w:rPr>
      </w:pPr>
      <w:r w:rsidRPr="000B4ECC">
        <w:rPr>
          <w:rFonts w:ascii="Times New Roman" w:hAnsi="Times New Roman"/>
          <w:szCs w:val="24"/>
        </w:rPr>
        <w:t xml:space="preserve">In the healthcare systems for diagnoses and imaging, using </w:t>
      </w:r>
      <w:r w:rsidR="00201708">
        <w:rPr>
          <w:rFonts w:ascii="Times New Roman" w:hAnsi="Times New Roman"/>
          <w:szCs w:val="24"/>
        </w:rPr>
        <w:t>various</w:t>
      </w:r>
      <w:r w:rsidR="00201708" w:rsidRPr="000B4ECC">
        <w:rPr>
          <w:rFonts w:ascii="Times New Roman" w:hAnsi="Times New Roman"/>
          <w:szCs w:val="24"/>
        </w:rPr>
        <w:t xml:space="preserve"> </w:t>
      </w:r>
      <w:r w:rsidRPr="000B4ECC">
        <w:rPr>
          <w:rFonts w:ascii="Times New Roman" w:hAnsi="Times New Roman"/>
          <w:szCs w:val="24"/>
        </w:rPr>
        <w:t xml:space="preserve">biological tracers is essential to </w:t>
      </w:r>
      <w:r w:rsidR="00201708">
        <w:rPr>
          <w:rFonts w:ascii="Times New Roman" w:hAnsi="Times New Roman"/>
          <w:szCs w:val="24"/>
        </w:rPr>
        <w:t xml:space="preserve">enable the </w:t>
      </w:r>
      <w:r w:rsidR="00201708" w:rsidRPr="000B4ECC">
        <w:rPr>
          <w:rFonts w:ascii="Times New Roman" w:hAnsi="Times New Roman"/>
          <w:szCs w:val="24"/>
        </w:rPr>
        <w:t>appl</w:t>
      </w:r>
      <w:r w:rsidR="00201708">
        <w:rPr>
          <w:rFonts w:ascii="Times New Roman" w:hAnsi="Times New Roman"/>
          <w:szCs w:val="24"/>
        </w:rPr>
        <w:t>ication of</w:t>
      </w:r>
      <w:r w:rsidR="00201708" w:rsidRPr="000B4ECC">
        <w:rPr>
          <w:rFonts w:ascii="Times New Roman" w:hAnsi="Times New Roman"/>
          <w:szCs w:val="24"/>
        </w:rPr>
        <w:t xml:space="preserve"> </w:t>
      </w:r>
      <w:r w:rsidRPr="000B4ECC">
        <w:rPr>
          <w:rFonts w:ascii="Times New Roman" w:hAnsi="Times New Roman"/>
          <w:szCs w:val="24"/>
        </w:rPr>
        <w:t>the system</w:t>
      </w:r>
      <w:r w:rsidR="005F1793" w:rsidRPr="000B4ECC">
        <w:rPr>
          <w:rFonts w:ascii="Times New Roman" w:hAnsi="Times New Roman"/>
          <w:szCs w:val="24"/>
        </w:rPr>
        <w:t>s</w:t>
      </w:r>
      <w:r w:rsidRPr="000B4ECC">
        <w:rPr>
          <w:rFonts w:ascii="Times New Roman" w:hAnsi="Times New Roman"/>
          <w:szCs w:val="24"/>
        </w:rPr>
        <w:t xml:space="preserve"> to various environments. Silk, a natural protein, </w:t>
      </w:r>
      <w:r w:rsidR="006F2336" w:rsidRPr="000B4ECC">
        <w:rPr>
          <w:rFonts w:ascii="Times New Roman" w:hAnsi="Times New Roman"/>
          <w:szCs w:val="24"/>
        </w:rPr>
        <w:t>is a promising material for</w:t>
      </w:r>
      <w:r w:rsidRPr="000B4ECC">
        <w:rPr>
          <w:rFonts w:ascii="Times New Roman" w:hAnsi="Times New Roman"/>
          <w:szCs w:val="24"/>
        </w:rPr>
        <w:t xml:space="preserve"> incorporat</w:t>
      </w:r>
      <w:r w:rsidR="005E7FE2" w:rsidRPr="000B4ECC">
        <w:rPr>
          <w:rFonts w:ascii="Times New Roman" w:hAnsi="Times New Roman"/>
          <w:szCs w:val="24"/>
        </w:rPr>
        <w:t>ing</w:t>
      </w:r>
      <w:r w:rsidRPr="000B4ECC">
        <w:rPr>
          <w:rFonts w:ascii="Times New Roman" w:hAnsi="Times New Roman"/>
          <w:szCs w:val="24"/>
        </w:rPr>
        <w:t xml:space="preserve"> </w:t>
      </w:r>
      <w:r w:rsidR="00944088" w:rsidRPr="000B4ECC">
        <w:rPr>
          <w:rFonts w:ascii="Times New Roman" w:hAnsi="Times New Roman"/>
          <w:szCs w:val="24"/>
        </w:rPr>
        <w:t xml:space="preserve">a </w:t>
      </w:r>
      <w:r w:rsidRPr="000B4ECC">
        <w:rPr>
          <w:rFonts w:ascii="Times New Roman" w:hAnsi="Times New Roman"/>
          <w:szCs w:val="24"/>
        </w:rPr>
        <w:t xml:space="preserve">variety of biological tracers </w:t>
      </w:r>
      <w:r w:rsidR="00CD43E8" w:rsidRPr="000B4ECC">
        <w:rPr>
          <w:rFonts w:ascii="Times New Roman" w:hAnsi="Times New Roman"/>
          <w:szCs w:val="24"/>
        </w:rPr>
        <w:t>in</w:t>
      </w:r>
      <w:r w:rsidRPr="000B4ECC">
        <w:rPr>
          <w:rFonts w:ascii="Times New Roman" w:hAnsi="Times New Roman"/>
          <w:szCs w:val="24"/>
        </w:rPr>
        <w:t xml:space="preserve"> silk-based bio-optical devices. Stilbene chromophore</w:t>
      </w:r>
      <w:r w:rsidR="002D56BB" w:rsidRPr="000B4ECC">
        <w:rPr>
          <w:rFonts w:ascii="Times New Roman" w:hAnsi="Times New Roman"/>
          <w:szCs w:val="24"/>
        </w:rPr>
        <w:t>s</w:t>
      </w:r>
      <w:r w:rsidRPr="000B4ECC">
        <w:rPr>
          <w:rFonts w:ascii="Times New Roman" w:hAnsi="Times New Roman"/>
          <w:szCs w:val="24"/>
        </w:rPr>
        <w:t xml:space="preserve"> </w:t>
      </w:r>
      <w:r w:rsidR="00201708">
        <w:rPr>
          <w:rFonts w:ascii="Times New Roman" w:hAnsi="Times New Roman"/>
          <w:szCs w:val="24"/>
        </w:rPr>
        <w:t>c</w:t>
      </w:r>
      <w:r w:rsidR="00201708" w:rsidRPr="000B4ECC">
        <w:rPr>
          <w:rFonts w:ascii="Times New Roman" w:hAnsi="Times New Roman"/>
          <w:szCs w:val="24"/>
        </w:rPr>
        <w:t xml:space="preserve">ould </w:t>
      </w:r>
      <w:r w:rsidRPr="000B4ECC">
        <w:rPr>
          <w:rFonts w:ascii="Times New Roman" w:hAnsi="Times New Roman"/>
          <w:szCs w:val="24"/>
        </w:rPr>
        <w:t>be useful as tracer</w:t>
      </w:r>
      <w:r w:rsidR="005F23FA" w:rsidRPr="000B4ECC">
        <w:rPr>
          <w:rFonts w:ascii="Times New Roman" w:hAnsi="Times New Roman"/>
          <w:szCs w:val="24"/>
        </w:rPr>
        <w:t>s</w:t>
      </w:r>
      <w:r w:rsidRPr="000B4ECC">
        <w:rPr>
          <w:rFonts w:ascii="Times New Roman" w:hAnsi="Times New Roman"/>
          <w:szCs w:val="24"/>
        </w:rPr>
        <w:t xml:space="preserve"> for blue</w:t>
      </w:r>
      <w:r w:rsidR="000B4ECC">
        <w:rPr>
          <w:rFonts w:ascii="Times New Roman" w:hAnsi="Times New Roman"/>
          <w:szCs w:val="24"/>
        </w:rPr>
        <w:t xml:space="preserve"> emission</w:t>
      </w:r>
      <w:r w:rsidRPr="000B4ECC">
        <w:rPr>
          <w:rFonts w:ascii="Times New Roman" w:hAnsi="Times New Roman"/>
          <w:szCs w:val="24"/>
        </w:rPr>
        <w:t xml:space="preserve"> and </w:t>
      </w:r>
      <w:r w:rsidR="00201708">
        <w:rPr>
          <w:rFonts w:ascii="Times New Roman" w:hAnsi="Times New Roman"/>
          <w:szCs w:val="24"/>
        </w:rPr>
        <w:t>produce</w:t>
      </w:r>
      <w:r w:rsidR="00201708" w:rsidRPr="000B4ECC">
        <w:rPr>
          <w:rFonts w:ascii="Times New Roman" w:hAnsi="Times New Roman"/>
          <w:szCs w:val="24"/>
        </w:rPr>
        <w:t xml:space="preserve"> </w:t>
      </w:r>
      <w:r w:rsidRPr="000B4ECC">
        <w:rPr>
          <w:rFonts w:ascii="Times New Roman" w:hAnsi="Times New Roman"/>
          <w:szCs w:val="24"/>
        </w:rPr>
        <w:t>high optical gain when incorporated in</w:t>
      </w:r>
      <w:r w:rsidR="00201708">
        <w:rPr>
          <w:rFonts w:ascii="Times New Roman" w:hAnsi="Times New Roman"/>
          <w:szCs w:val="24"/>
        </w:rPr>
        <w:t>to</w:t>
      </w:r>
      <w:r w:rsidRPr="000B4ECC">
        <w:rPr>
          <w:rFonts w:ascii="Times New Roman" w:hAnsi="Times New Roman"/>
          <w:szCs w:val="24"/>
        </w:rPr>
        <w:t xml:space="preserve"> the silk matrix. </w:t>
      </w:r>
      <w:r w:rsidR="00675542" w:rsidRPr="000B4ECC">
        <w:rPr>
          <w:rFonts w:ascii="Times New Roman" w:hAnsi="Times New Roman"/>
          <w:noProof/>
          <w:szCs w:val="24"/>
        </w:rPr>
        <w:t>In addition</w:t>
      </w:r>
      <w:r w:rsidRPr="000B4ECC">
        <w:rPr>
          <w:rFonts w:ascii="Times New Roman" w:hAnsi="Times New Roman"/>
          <w:szCs w:val="24"/>
        </w:rPr>
        <w:t xml:space="preserve">, the scattering in the SIO is </w:t>
      </w:r>
      <w:r w:rsidR="00201708">
        <w:rPr>
          <w:rFonts w:ascii="Times New Roman" w:hAnsi="Times New Roman"/>
          <w:szCs w:val="24"/>
        </w:rPr>
        <w:t xml:space="preserve">significant </w:t>
      </w:r>
      <w:r w:rsidRPr="000B4ECC">
        <w:rPr>
          <w:rFonts w:ascii="Times New Roman" w:hAnsi="Times New Roman"/>
          <w:szCs w:val="24"/>
        </w:rPr>
        <w:t xml:space="preserve">enough to induce </w:t>
      </w:r>
      <w:r w:rsidR="00D90984" w:rsidRPr="000B4ECC">
        <w:rPr>
          <w:rFonts w:ascii="Times New Roman" w:hAnsi="Times New Roman"/>
          <w:szCs w:val="24"/>
        </w:rPr>
        <w:t xml:space="preserve">a </w:t>
      </w:r>
      <w:r w:rsidRPr="000B4ECC">
        <w:rPr>
          <w:rFonts w:ascii="Times New Roman" w:hAnsi="Times New Roman"/>
          <w:szCs w:val="24"/>
        </w:rPr>
        <w:t xml:space="preserve">strong gain enhancement for blue light, which has </w:t>
      </w:r>
      <w:r w:rsidR="00B2337A" w:rsidRPr="000B4ECC">
        <w:rPr>
          <w:rFonts w:ascii="Times New Roman" w:hAnsi="Times New Roman"/>
          <w:szCs w:val="24"/>
        </w:rPr>
        <w:t xml:space="preserve">a </w:t>
      </w:r>
      <w:r w:rsidRPr="000B4ECC">
        <w:rPr>
          <w:rFonts w:ascii="Times New Roman" w:hAnsi="Times New Roman"/>
          <w:szCs w:val="24"/>
        </w:rPr>
        <w:t xml:space="preserve">shorter wavelength than that </w:t>
      </w:r>
      <w:r w:rsidR="00FE3DFE" w:rsidRPr="000B4ECC">
        <w:rPr>
          <w:rFonts w:ascii="Times New Roman" w:hAnsi="Times New Roman"/>
          <w:szCs w:val="24"/>
        </w:rPr>
        <w:t xml:space="preserve">of </w:t>
      </w:r>
      <w:r w:rsidRPr="000B4ECC">
        <w:rPr>
          <w:rFonts w:ascii="Times New Roman" w:hAnsi="Times New Roman"/>
          <w:szCs w:val="24"/>
        </w:rPr>
        <w:t xml:space="preserve">sodium fluorescein. </w:t>
      </w:r>
      <w:r w:rsidR="000842F3" w:rsidRPr="000B4ECC">
        <w:rPr>
          <w:rFonts w:ascii="Times New Roman" w:hAnsi="Times New Roman"/>
          <w:szCs w:val="24"/>
        </w:rPr>
        <w:t>The o</w:t>
      </w:r>
      <w:r w:rsidRPr="000B4ECC">
        <w:rPr>
          <w:rFonts w:ascii="Times New Roman" w:hAnsi="Times New Roman"/>
          <w:szCs w:val="24"/>
        </w:rPr>
        <w:t>ptical gain enhancement under the increasing pump energy density reveals a</w:t>
      </w:r>
      <w:r w:rsidR="00E761A8" w:rsidRPr="000B4ECC">
        <w:rPr>
          <w:rFonts w:ascii="Times New Roman" w:hAnsi="Times New Roman"/>
          <w:szCs w:val="24"/>
        </w:rPr>
        <w:t xml:space="preserve"> </w:t>
      </w:r>
      <w:r w:rsidRPr="000B4ECC">
        <w:rPr>
          <w:rFonts w:ascii="Times New Roman" w:hAnsi="Times New Roman"/>
          <w:szCs w:val="24"/>
        </w:rPr>
        <w:t>rising ASE and RL from the SIO mixed with a stilbene dye</w:t>
      </w:r>
      <w:r w:rsidR="003C7D5B" w:rsidRPr="000B4ECC">
        <w:rPr>
          <w:rFonts w:ascii="Times New Roman" w:hAnsi="Times New Roman"/>
          <w:szCs w:val="24"/>
        </w:rPr>
        <w:t>,</w:t>
      </w:r>
      <w:r w:rsidRPr="000B4ECC">
        <w:rPr>
          <w:rFonts w:ascii="Times New Roman" w:hAnsi="Times New Roman"/>
          <w:szCs w:val="24"/>
        </w:rPr>
        <w:t xml:space="preserve"> as shown in </w:t>
      </w:r>
      <w:r w:rsidRPr="00097DA3">
        <w:rPr>
          <w:rFonts w:ascii="Times New Roman" w:hAnsi="Times New Roman"/>
          <w:szCs w:val="24"/>
        </w:rPr>
        <w:t>Fig</w:t>
      </w:r>
      <w:r w:rsidR="00201708">
        <w:rPr>
          <w:rFonts w:ascii="Times New Roman" w:hAnsi="Times New Roman"/>
          <w:szCs w:val="24"/>
        </w:rPr>
        <w:t>s</w:t>
      </w:r>
      <w:r w:rsidRPr="00097DA3">
        <w:rPr>
          <w:rFonts w:ascii="Times New Roman" w:hAnsi="Times New Roman"/>
          <w:szCs w:val="24"/>
        </w:rPr>
        <w:t>.</w:t>
      </w:r>
      <w:r w:rsidRPr="000B4ECC">
        <w:rPr>
          <w:rFonts w:ascii="Times New Roman" w:hAnsi="Times New Roman"/>
          <w:szCs w:val="24"/>
        </w:rPr>
        <w:t xml:space="preserve"> 5a and b.</w:t>
      </w:r>
    </w:p>
    <w:p w14:paraId="2DB6ECF2" w14:textId="77777777" w:rsidR="005151D7" w:rsidRPr="000B4ECC" w:rsidRDefault="005151D7" w:rsidP="005151D7"/>
    <w:p w14:paraId="5DACD5B5" w14:textId="77777777" w:rsidR="005151D7" w:rsidRPr="000B4ECC" w:rsidRDefault="005151D7" w:rsidP="005151D7">
      <w:pPr>
        <w:jc w:val="center"/>
      </w:pPr>
      <w:r w:rsidRPr="00097DA3">
        <w:rPr>
          <w:noProof/>
          <w:lang w:eastAsia="ko-KR"/>
        </w:rPr>
        <w:drawing>
          <wp:inline distT="0" distB="0" distL="0" distR="0" wp14:anchorId="27B2A936" wp14:editId="0C124F44">
            <wp:extent cx="5919173" cy="287487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503" cy="2886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8F59C5" w14:textId="77777777" w:rsidR="005151D7" w:rsidRPr="000B4ECC" w:rsidRDefault="005151D7" w:rsidP="005151D7">
      <w:pPr>
        <w:jc w:val="center"/>
      </w:pPr>
    </w:p>
    <w:p w14:paraId="42ECEB79" w14:textId="3490FC07" w:rsidR="005151D7" w:rsidRPr="00F5495D" w:rsidRDefault="00F5495D" w:rsidP="00F5495D">
      <w:pPr>
        <w:spacing w:line="480" w:lineRule="auto"/>
        <w:rPr>
          <w:rFonts w:ascii="Microsoft Sans Serif" w:hAnsi="Microsoft Sans Serif" w:cs="Microsoft Sans Serif"/>
        </w:rPr>
      </w:pPr>
      <w:r>
        <w:rPr>
          <w:rFonts w:ascii="Microsoft Sans Serif" w:hAnsi="Microsoft Sans Serif" w:cs="Microsoft Sans Serif"/>
          <w:b/>
        </w:rPr>
        <w:t>Supplementary</w:t>
      </w:r>
      <w:r w:rsidRPr="00097DA3">
        <w:rPr>
          <w:rFonts w:ascii="Microsoft Sans Serif" w:hAnsi="Microsoft Sans Serif" w:cs="Microsoft Sans Serif"/>
          <w:b/>
          <w:szCs w:val="24"/>
        </w:rPr>
        <w:t xml:space="preserve"> </w:t>
      </w:r>
      <w:r w:rsidR="005151D7" w:rsidRPr="00097DA3">
        <w:rPr>
          <w:rFonts w:ascii="Microsoft Sans Serif" w:hAnsi="Microsoft Sans Serif" w:cs="Microsoft Sans Serif"/>
          <w:b/>
          <w:szCs w:val="24"/>
        </w:rPr>
        <w:t>Figure</w:t>
      </w:r>
      <w:r w:rsidR="005151D7" w:rsidRPr="000B4ECC">
        <w:rPr>
          <w:rFonts w:ascii="Microsoft Sans Serif" w:hAnsi="Microsoft Sans Serif" w:cs="Microsoft Sans Serif"/>
          <w:b/>
          <w:szCs w:val="24"/>
        </w:rPr>
        <w:t xml:space="preserve"> 6 | Optical gain enhancement of the </w:t>
      </w:r>
      <w:proofErr w:type="gramStart"/>
      <w:r w:rsidR="005151D7" w:rsidRPr="000B4ECC">
        <w:rPr>
          <w:rFonts w:ascii="Microsoft Sans Serif" w:hAnsi="Microsoft Sans Serif" w:cs="Microsoft Sans Serif"/>
          <w:b/>
          <w:szCs w:val="24"/>
        </w:rPr>
        <w:t>stilbene-mixed</w:t>
      </w:r>
      <w:proofErr w:type="gramEnd"/>
      <w:r w:rsidR="003760B4" w:rsidRPr="000B4ECC">
        <w:rPr>
          <w:rFonts w:ascii="Microsoft Sans Serif" w:hAnsi="Microsoft Sans Serif" w:cs="Microsoft Sans Serif"/>
          <w:b/>
          <w:szCs w:val="24"/>
        </w:rPr>
        <w:t xml:space="preserve"> </w:t>
      </w:r>
      <w:r w:rsidR="005151D7" w:rsidRPr="000B4ECC">
        <w:rPr>
          <w:rFonts w:ascii="Microsoft Sans Serif" w:hAnsi="Microsoft Sans Serif" w:cs="Microsoft Sans Serif"/>
          <w:b/>
          <w:szCs w:val="24"/>
        </w:rPr>
        <w:t xml:space="preserve">SIO. 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ASE spectra in </w:t>
      </w:r>
      <w:r w:rsidR="005151D7" w:rsidRPr="000B4ECC">
        <w:rPr>
          <w:rFonts w:ascii="Microsoft Sans Serif" w:hAnsi="Microsoft Sans Serif" w:cs="Microsoft Sans Serif"/>
          <w:b/>
          <w:bCs/>
          <w:szCs w:val="24"/>
        </w:rPr>
        <w:t>a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 and RL spectra in </w:t>
      </w:r>
      <w:r w:rsidR="005151D7" w:rsidRPr="000B4ECC">
        <w:rPr>
          <w:rFonts w:ascii="Microsoft Sans Serif" w:hAnsi="Microsoft Sans Serif" w:cs="Microsoft Sans Serif"/>
          <w:b/>
          <w:bCs/>
          <w:szCs w:val="24"/>
        </w:rPr>
        <w:t>b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 obtained from the SIO mixed with stilbene chromophore</w:t>
      </w:r>
      <w:r w:rsidR="0041714A" w:rsidRPr="000B4ECC">
        <w:rPr>
          <w:rFonts w:ascii="Microsoft Sans Serif" w:hAnsi="Microsoft Sans Serif" w:cs="Microsoft Sans Serif"/>
          <w:szCs w:val="24"/>
        </w:rPr>
        <w:t>s</w:t>
      </w:r>
      <w:r w:rsidR="005151D7" w:rsidRPr="000B4ECC">
        <w:rPr>
          <w:rFonts w:ascii="Microsoft Sans Serif" w:hAnsi="Microsoft Sans Serif" w:cs="Microsoft Sans Serif"/>
          <w:szCs w:val="24"/>
        </w:rPr>
        <w:t>.</w:t>
      </w:r>
    </w:p>
    <w:p w14:paraId="161267B0" w14:textId="77777777" w:rsidR="005151D7" w:rsidRPr="000B4ECC" w:rsidRDefault="005151D7" w:rsidP="005151D7">
      <w:pPr>
        <w:jc w:val="center"/>
      </w:pPr>
      <w:r w:rsidRPr="00097DA3">
        <w:rPr>
          <w:noProof/>
          <w:lang w:eastAsia="ko-KR"/>
        </w:rPr>
        <w:lastRenderedPageBreak/>
        <w:drawing>
          <wp:inline distT="0" distB="0" distL="0" distR="0" wp14:anchorId="3577A498" wp14:editId="49F21A3C">
            <wp:extent cx="3412490" cy="181683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49" t="40734" r="54709" b="40301"/>
                    <a:stretch/>
                  </pic:blipFill>
                  <pic:spPr bwMode="auto">
                    <a:xfrm>
                      <a:off x="0" y="0"/>
                      <a:ext cx="3451795" cy="1837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207F89" w14:textId="4ED85D31" w:rsidR="005151D7" w:rsidRPr="000B4ECC" w:rsidRDefault="00F5495D" w:rsidP="005151D7">
      <w:pPr>
        <w:spacing w:line="480" w:lineRule="auto"/>
        <w:rPr>
          <w:rFonts w:ascii="Microsoft Sans Serif" w:hAnsi="Microsoft Sans Serif" w:cs="Microsoft Sans Serif"/>
          <w:szCs w:val="24"/>
        </w:rPr>
      </w:pPr>
      <w:r>
        <w:rPr>
          <w:rFonts w:ascii="Microsoft Sans Serif" w:hAnsi="Microsoft Sans Serif" w:cs="Microsoft Sans Serif"/>
          <w:b/>
        </w:rPr>
        <w:t>Supplementary</w:t>
      </w:r>
      <w:r w:rsidRPr="00097DA3">
        <w:rPr>
          <w:rFonts w:ascii="Microsoft Sans Serif" w:hAnsi="Microsoft Sans Serif" w:cs="Microsoft Sans Serif"/>
          <w:b/>
          <w:szCs w:val="24"/>
        </w:rPr>
        <w:t xml:space="preserve"> </w:t>
      </w:r>
      <w:r w:rsidR="005151D7" w:rsidRPr="00097DA3">
        <w:rPr>
          <w:rFonts w:ascii="Microsoft Sans Serif" w:hAnsi="Microsoft Sans Serif" w:cs="Microsoft Sans Serif"/>
          <w:b/>
          <w:szCs w:val="24"/>
        </w:rPr>
        <w:t>Figure</w:t>
      </w:r>
      <w:r w:rsidR="005151D7" w:rsidRPr="000B4ECC">
        <w:rPr>
          <w:rFonts w:ascii="Microsoft Sans Serif" w:hAnsi="Microsoft Sans Serif" w:cs="Microsoft Sans Serif"/>
          <w:b/>
          <w:szCs w:val="24"/>
        </w:rPr>
        <w:t xml:space="preserve"> 7 | Spatial coherence of a diode laser. 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A clear far-field interference pattern obtained </w:t>
      </w:r>
      <w:r w:rsidR="00201708">
        <w:rPr>
          <w:rFonts w:ascii="Microsoft Sans Serif" w:hAnsi="Microsoft Sans Serif" w:cs="Microsoft Sans Serif"/>
          <w:szCs w:val="24"/>
        </w:rPr>
        <w:t>using</w:t>
      </w:r>
      <w:r w:rsidR="00201708" w:rsidRPr="000B4ECC">
        <w:rPr>
          <w:rFonts w:ascii="Microsoft Sans Serif" w:hAnsi="Microsoft Sans Serif" w:cs="Microsoft Sans Serif"/>
          <w:szCs w:val="24"/>
        </w:rPr>
        <w:t xml:space="preserve"> </w:t>
      </w:r>
      <w:r w:rsidR="005151D7" w:rsidRPr="000B4ECC">
        <w:rPr>
          <w:rFonts w:ascii="Microsoft Sans Serif" w:hAnsi="Microsoft Sans Serif" w:cs="Microsoft Sans Serif"/>
          <w:szCs w:val="24"/>
        </w:rPr>
        <w:t>a diode laser with</w:t>
      </w:r>
      <w:r w:rsidR="00201708">
        <w:rPr>
          <w:rFonts w:ascii="Microsoft Sans Serif" w:hAnsi="Microsoft Sans Serif" w:cs="Microsoft Sans Serif"/>
          <w:szCs w:val="24"/>
        </w:rPr>
        <w:t xml:space="preserve"> a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 </w:t>
      </w:r>
      <w:r w:rsidR="00AF09EE" w:rsidRPr="000B4ECC">
        <w:rPr>
          <w:rFonts w:ascii="Microsoft Sans Serif" w:eastAsia="MS Mincho" w:hAnsi="Microsoft Sans Serif" w:cs="Microsoft Sans Serif"/>
          <w:szCs w:val="24"/>
        </w:rPr>
        <w:t>532</w:t>
      </w:r>
      <w:r w:rsidR="00201708">
        <w:rPr>
          <w:rFonts w:ascii="Microsoft Sans Serif" w:eastAsia="MS Mincho" w:hAnsi="Microsoft Sans Serif" w:cs="Microsoft Sans Serif"/>
          <w:szCs w:val="24"/>
        </w:rPr>
        <w:t>-</w:t>
      </w:r>
      <w:r w:rsidR="005151D7" w:rsidRPr="000B4ECC">
        <w:rPr>
          <w:rFonts w:ascii="Microsoft Sans Serif" w:eastAsia="MS Mincho" w:hAnsi="Microsoft Sans Serif" w:cs="Microsoft Sans Serif"/>
          <w:szCs w:val="24"/>
        </w:rPr>
        <w:t>nm</w:t>
      </w:r>
      <w:r w:rsidR="000129D4" w:rsidRPr="000B4ECC">
        <w:rPr>
          <w:rFonts w:ascii="Microsoft Sans Serif" w:eastAsia="MS Mincho" w:hAnsi="Microsoft Sans Serif" w:cs="Microsoft Sans Serif"/>
          <w:szCs w:val="24"/>
        </w:rPr>
        <w:t xml:space="preserve"> </w:t>
      </w:r>
      <w:r w:rsidR="00201708">
        <w:rPr>
          <w:rFonts w:ascii="Microsoft Sans Serif" w:eastAsia="MS Mincho" w:hAnsi="Microsoft Sans Serif" w:cs="Microsoft Sans Serif"/>
          <w:szCs w:val="24"/>
        </w:rPr>
        <w:t xml:space="preserve">wavelength </w:t>
      </w:r>
      <w:r w:rsidR="005151D7" w:rsidRPr="000B4ECC">
        <w:rPr>
          <w:rFonts w:ascii="Microsoft Sans Serif" w:eastAsia="MS Mincho" w:hAnsi="Microsoft Sans Serif" w:cs="Microsoft Sans Serif"/>
          <w:szCs w:val="24"/>
        </w:rPr>
        <w:t>indicates that the spatial coherence depends on the number of modes of the incident laser light.</w:t>
      </w:r>
    </w:p>
    <w:p w14:paraId="08C9983E" w14:textId="77777777" w:rsidR="005151D7" w:rsidRPr="000B4ECC" w:rsidRDefault="005151D7" w:rsidP="005151D7">
      <w:pPr>
        <w:jc w:val="center"/>
        <w:rPr>
          <w:szCs w:val="24"/>
        </w:rPr>
      </w:pPr>
    </w:p>
    <w:p w14:paraId="38E24476" w14:textId="77777777" w:rsidR="005151D7" w:rsidRPr="000B4ECC" w:rsidRDefault="005151D7" w:rsidP="005151D7">
      <w:pPr>
        <w:jc w:val="center"/>
      </w:pPr>
    </w:p>
    <w:p w14:paraId="5B6936B6" w14:textId="77777777" w:rsidR="005151D7" w:rsidRPr="000B4ECC" w:rsidRDefault="005151D7" w:rsidP="005151D7">
      <w:pPr>
        <w:jc w:val="center"/>
      </w:pPr>
    </w:p>
    <w:p w14:paraId="6E64C7C5" w14:textId="77777777" w:rsidR="005151D7" w:rsidRPr="000B4ECC" w:rsidRDefault="005151D7" w:rsidP="005151D7">
      <w:pPr>
        <w:jc w:val="center"/>
      </w:pPr>
    </w:p>
    <w:p w14:paraId="2B50C0BC" w14:textId="77777777" w:rsidR="005151D7" w:rsidRPr="000B4ECC" w:rsidRDefault="005151D7" w:rsidP="005151D7">
      <w:pPr>
        <w:jc w:val="center"/>
      </w:pPr>
    </w:p>
    <w:p w14:paraId="53FEC2FD" w14:textId="77777777" w:rsidR="005151D7" w:rsidRPr="000B4ECC" w:rsidRDefault="005151D7" w:rsidP="005151D7">
      <w:pPr>
        <w:jc w:val="center"/>
      </w:pPr>
    </w:p>
    <w:p w14:paraId="6F8B43D1" w14:textId="77777777" w:rsidR="005151D7" w:rsidRPr="000B4ECC" w:rsidRDefault="005151D7" w:rsidP="005151D7">
      <w:pPr>
        <w:jc w:val="center"/>
      </w:pPr>
    </w:p>
    <w:p w14:paraId="4CB595F2" w14:textId="77777777" w:rsidR="005151D7" w:rsidRPr="000B4ECC" w:rsidRDefault="005151D7" w:rsidP="005151D7">
      <w:pPr>
        <w:jc w:val="center"/>
      </w:pPr>
    </w:p>
    <w:p w14:paraId="6D4649D7" w14:textId="77777777" w:rsidR="005151D7" w:rsidRPr="000B4ECC" w:rsidRDefault="005151D7" w:rsidP="005151D7">
      <w:pPr>
        <w:jc w:val="center"/>
      </w:pPr>
    </w:p>
    <w:p w14:paraId="3C8BB0A5" w14:textId="77777777" w:rsidR="005151D7" w:rsidRPr="000B4ECC" w:rsidRDefault="005151D7" w:rsidP="005151D7">
      <w:pPr>
        <w:jc w:val="center"/>
      </w:pPr>
    </w:p>
    <w:p w14:paraId="56048760" w14:textId="77777777" w:rsidR="005151D7" w:rsidRPr="000B4ECC" w:rsidRDefault="005151D7" w:rsidP="005151D7">
      <w:pPr>
        <w:jc w:val="center"/>
      </w:pPr>
    </w:p>
    <w:p w14:paraId="06CA5B20" w14:textId="77777777" w:rsidR="005151D7" w:rsidRPr="000B4ECC" w:rsidRDefault="005151D7" w:rsidP="005151D7">
      <w:pPr>
        <w:jc w:val="center"/>
      </w:pPr>
    </w:p>
    <w:p w14:paraId="1C1687A9" w14:textId="77777777" w:rsidR="005151D7" w:rsidRPr="000B4ECC" w:rsidRDefault="005151D7" w:rsidP="005151D7">
      <w:pPr>
        <w:jc w:val="center"/>
      </w:pPr>
    </w:p>
    <w:p w14:paraId="275F183E" w14:textId="77777777" w:rsidR="005151D7" w:rsidRPr="000B4ECC" w:rsidRDefault="005151D7" w:rsidP="005151D7">
      <w:pPr>
        <w:jc w:val="center"/>
      </w:pPr>
    </w:p>
    <w:p w14:paraId="0631BEB2" w14:textId="77777777" w:rsidR="005151D7" w:rsidRPr="000B4ECC" w:rsidRDefault="005151D7" w:rsidP="005151D7">
      <w:pPr>
        <w:jc w:val="center"/>
      </w:pPr>
    </w:p>
    <w:p w14:paraId="3D6D60AC" w14:textId="77777777" w:rsidR="005151D7" w:rsidRPr="000B4ECC" w:rsidRDefault="005151D7" w:rsidP="005151D7">
      <w:pPr>
        <w:jc w:val="center"/>
      </w:pPr>
    </w:p>
    <w:p w14:paraId="28226E31" w14:textId="77777777" w:rsidR="005151D7" w:rsidRPr="000B4ECC" w:rsidRDefault="005151D7" w:rsidP="005151D7">
      <w:pPr>
        <w:jc w:val="center"/>
      </w:pPr>
    </w:p>
    <w:p w14:paraId="4BEA211F" w14:textId="77777777" w:rsidR="005151D7" w:rsidRPr="000B4ECC" w:rsidRDefault="005151D7" w:rsidP="005151D7"/>
    <w:p w14:paraId="70057B80" w14:textId="77777777" w:rsidR="005151D7" w:rsidRPr="000B4ECC" w:rsidRDefault="005151D7" w:rsidP="005151D7">
      <w:pPr>
        <w:jc w:val="center"/>
      </w:pPr>
      <w:r w:rsidRPr="00097DA3">
        <w:rPr>
          <w:noProof/>
          <w:lang w:eastAsia="ko-KR"/>
        </w:rPr>
        <w:drawing>
          <wp:inline distT="0" distB="0" distL="0" distR="0" wp14:anchorId="67E5406B" wp14:editId="60E533CB">
            <wp:extent cx="3740314" cy="367578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170" cy="3703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5FC427" w14:textId="7AE6193E" w:rsidR="005151D7" w:rsidRPr="009250D4" w:rsidRDefault="00F5495D" w:rsidP="005151D7">
      <w:pPr>
        <w:spacing w:line="480" w:lineRule="auto"/>
        <w:rPr>
          <w:rFonts w:ascii="Microsoft Sans Serif" w:hAnsi="Microsoft Sans Serif" w:cs="Microsoft Sans Serif"/>
          <w:szCs w:val="24"/>
        </w:rPr>
      </w:pPr>
      <w:r>
        <w:rPr>
          <w:rFonts w:ascii="Microsoft Sans Serif" w:hAnsi="Microsoft Sans Serif" w:cs="Microsoft Sans Serif"/>
          <w:b/>
        </w:rPr>
        <w:t>Supplementary</w:t>
      </w:r>
      <w:r w:rsidRPr="00097DA3">
        <w:rPr>
          <w:rFonts w:ascii="Microsoft Sans Serif" w:hAnsi="Microsoft Sans Serif" w:cs="Microsoft Sans Serif"/>
          <w:b/>
          <w:szCs w:val="24"/>
        </w:rPr>
        <w:t xml:space="preserve"> </w:t>
      </w:r>
      <w:r w:rsidR="005151D7" w:rsidRPr="00097DA3">
        <w:rPr>
          <w:rFonts w:ascii="Microsoft Sans Serif" w:hAnsi="Microsoft Sans Serif" w:cs="Microsoft Sans Serif"/>
          <w:b/>
          <w:szCs w:val="24"/>
        </w:rPr>
        <w:t>Figure</w:t>
      </w:r>
      <w:r w:rsidR="005151D7" w:rsidRPr="000B4ECC">
        <w:rPr>
          <w:rFonts w:ascii="Microsoft Sans Serif" w:hAnsi="Microsoft Sans Serif" w:cs="Microsoft Sans Serif"/>
          <w:b/>
          <w:szCs w:val="24"/>
        </w:rPr>
        <w:t xml:space="preserve"> 8 | RL from </w:t>
      </w:r>
      <w:r w:rsidR="005151D7" w:rsidRPr="000B4ECC">
        <w:rPr>
          <w:rFonts w:ascii="Microsoft Sans Serif" w:hAnsi="Microsoft Sans Serif" w:cs="Microsoft Sans Serif"/>
          <w:b/>
          <w:noProof/>
          <w:szCs w:val="24"/>
        </w:rPr>
        <w:t>a</w:t>
      </w:r>
      <w:r w:rsidR="00AF09EE" w:rsidRPr="000B4ECC">
        <w:rPr>
          <w:rFonts w:ascii="Microsoft Sans Serif" w:hAnsi="Microsoft Sans Serif" w:cs="Microsoft Sans Serif"/>
          <w:b/>
          <w:noProof/>
          <w:szCs w:val="24"/>
        </w:rPr>
        <w:t>n</w:t>
      </w:r>
      <w:r w:rsidR="005151D7" w:rsidRPr="000B4ECC">
        <w:rPr>
          <w:rFonts w:ascii="Microsoft Sans Serif" w:hAnsi="Microsoft Sans Serif" w:cs="Microsoft Sans Serif"/>
          <w:b/>
          <w:noProof/>
          <w:szCs w:val="24"/>
        </w:rPr>
        <w:t xml:space="preserve"> SIO</w:t>
      </w:r>
      <w:r w:rsidR="005151D7" w:rsidRPr="000B4ECC">
        <w:rPr>
          <w:rFonts w:ascii="Microsoft Sans Serif" w:hAnsi="Microsoft Sans Serif" w:cs="Microsoft Sans Serif"/>
          <w:b/>
          <w:szCs w:val="24"/>
        </w:rPr>
        <w:t xml:space="preserve"> micron particle. </w:t>
      </w:r>
      <w:r w:rsidR="005151D7" w:rsidRPr="000B4ECC">
        <w:rPr>
          <w:rFonts w:ascii="Microsoft Sans Serif" w:hAnsi="Microsoft Sans Serif" w:cs="Microsoft Sans Serif"/>
          <w:szCs w:val="24"/>
        </w:rPr>
        <w:t xml:space="preserve">For a compact and coherent light source, we generated the powder form of the SIO with an average size of </w:t>
      </w:r>
      <w:r w:rsidR="00AF09EE" w:rsidRPr="000B4ECC">
        <w:rPr>
          <w:rFonts w:ascii="Microsoft Sans Serif" w:hAnsi="Microsoft Sans Serif" w:cs="Microsoft Sans Serif"/>
          <w:szCs w:val="24"/>
        </w:rPr>
        <w:t>800 </w:t>
      </w:r>
      <w:r w:rsidR="005151D7" w:rsidRPr="000B4ECC">
        <w:rPr>
          <w:rFonts w:ascii="Symbol" w:eastAsia="맑은 고딕" w:hAnsi="Symbol" w:cs="Microsoft Sans Serif"/>
          <w:szCs w:val="24"/>
        </w:rPr>
        <w:t></w:t>
      </w:r>
      <w:r w:rsidR="005151D7" w:rsidRPr="000B4ECC">
        <w:rPr>
          <w:rFonts w:ascii="Microsoft Sans Serif" w:eastAsia="맑은 고딕" w:hAnsi="Microsoft Sans Serif" w:cs="Microsoft Sans Serif"/>
          <w:szCs w:val="24"/>
        </w:rPr>
        <w:t xml:space="preserve">m that could exhibit emerging RL peaks as </w:t>
      </w:r>
      <w:r w:rsidR="007D3A88" w:rsidRPr="000B4ECC">
        <w:rPr>
          <w:rFonts w:ascii="Microsoft Sans Serif" w:eastAsia="맑은 고딕" w:hAnsi="Microsoft Sans Serif" w:cs="Microsoft Sans Serif"/>
          <w:szCs w:val="24"/>
        </w:rPr>
        <w:t xml:space="preserve">the </w:t>
      </w:r>
      <w:r w:rsidR="005151D7" w:rsidRPr="000B4ECC">
        <w:rPr>
          <w:rFonts w:ascii="Microsoft Sans Serif" w:eastAsia="맑은 고딕" w:hAnsi="Microsoft Sans Serif" w:cs="Microsoft Sans Serif"/>
          <w:szCs w:val="24"/>
        </w:rPr>
        <w:t>pump energy density</w:t>
      </w:r>
      <w:r w:rsidR="007D3A88" w:rsidRPr="000B4ECC">
        <w:rPr>
          <w:rFonts w:ascii="Microsoft Sans Serif" w:eastAsia="맑은 고딕" w:hAnsi="Microsoft Sans Serif" w:cs="Microsoft Sans Serif"/>
          <w:szCs w:val="24"/>
        </w:rPr>
        <w:t xml:space="preserve"> is increased</w:t>
      </w:r>
      <w:r w:rsidR="005151D7" w:rsidRPr="000B4ECC">
        <w:rPr>
          <w:rFonts w:ascii="Microsoft Sans Serif" w:eastAsia="맑은 고딕" w:hAnsi="Microsoft Sans Serif" w:cs="Microsoft Sans Serif"/>
          <w:szCs w:val="24"/>
        </w:rPr>
        <w:t>.</w:t>
      </w:r>
    </w:p>
    <w:p w14:paraId="7DF4E04F" w14:textId="77777777" w:rsidR="005151D7" w:rsidRPr="009250D4" w:rsidRDefault="005151D7" w:rsidP="005151D7"/>
    <w:p w14:paraId="364E363A" w14:textId="77777777" w:rsidR="005151D7" w:rsidRPr="009250D4" w:rsidRDefault="005151D7" w:rsidP="005151D7">
      <w:pPr>
        <w:jc w:val="center"/>
      </w:pPr>
    </w:p>
    <w:p w14:paraId="71832EE7" w14:textId="77777777" w:rsidR="005151D7" w:rsidRPr="009250D4" w:rsidRDefault="005151D7" w:rsidP="005151D7">
      <w:pPr>
        <w:jc w:val="center"/>
      </w:pPr>
    </w:p>
    <w:p w14:paraId="50AB39F8" w14:textId="77777777" w:rsidR="005151D7" w:rsidRPr="009250D4" w:rsidRDefault="005151D7" w:rsidP="005151D7"/>
    <w:p w14:paraId="6FD702E8" w14:textId="77777777" w:rsidR="005151D7" w:rsidRPr="009250D4" w:rsidRDefault="005151D7" w:rsidP="00204E19">
      <w:pPr>
        <w:pStyle w:val="TAMainText"/>
        <w:ind w:firstLine="0"/>
        <w:rPr>
          <w:rFonts w:ascii="Microsoft Sans Serif" w:hAnsi="Microsoft Sans Serif" w:cs="Microsoft Sans Serif"/>
        </w:rPr>
      </w:pPr>
    </w:p>
    <w:p w14:paraId="1C0C791A" w14:textId="07FB708B" w:rsidR="00CC5748" w:rsidRPr="009250D4" w:rsidRDefault="00CC5748" w:rsidP="00204E19">
      <w:pPr>
        <w:pStyle w:val="TAMainText"/>
        <w:ind w:firstLine="0"/>
        <w:rPr>
          <w:rFonts w:ascii="Microsoft Sans Serif" w:hAnsi="Microsoft Sans Serif" w:cs="Microsoft Sans Serif"/>
        </w:rPr>
      </w:pPr>
    </w:p>
    <w:sectPr w:rsidR="00CC5748" w:rsidRPr="009250D4" w:rsidSect="000B5610">
      <w:footerReference w:type="even" r:id="rId17"/>
      <w:footerReference w:type="default" r:id="rId18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C639D" w14:textId="77777777" w:rsidR="00E16A49" w:rsidRDefault="00E16A49">
      <w:r>
        <w:separator/>
      </w:r>
    </w:p>
  </w:endnote>
  <w:endnote w:type="continuationSeparator" w:id="0">
    <w:p w14:paraId="611ADFFC" w14:textId="77777777" w:rsidR="00E16A49" w:rsidRDefault="00E16A49">
      <w:r>
        <w:continuationSeparator/>
      </w:r>
    </w:p>
  </w:endnote>
  <w:endnote w:type="continuationNotice" w:id="1">
    <w:p w14:paraId="78FB3FEE" w14:textId="77777777" w:rsidR="00E16A49" w:rsidRDefault="00E16A49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0DC572" w14:textId="77777777" w:rsidR="00D20C58" w:rsidRDefault="00D20C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80DC573" w14:textId="77777777" w:rsidR="00D20C58" w:rsidRDefault="00D20C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0DC574" w14:textId="0BB5DDAE" w:rsidR="00D20C58" w:rsidRDefault="00D20C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495D">
      <w:rPr>
        <w:rStyle w:val="PageNumber"/>
        <w:noProof/>
      </w:rPr>
      <w:t>7</w:t>
    </w:r>
    <w:r>
      <w:rPr>
        <w:rStyle w:val="PageNumber"/>
      </w:rPr>
      <w:fldChar w:fldCharType="end"/>
    </w:r>
  </w:p>
  <w:p w14:paraId="080DC575" w14:textId="77777777" w:rsidR="00D20C58" w:rsidRDefault="00D20C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1E0963" w14:textId="77777777" w:rsidR="00E16A49" w:rsidRDefault="00E16A49">
      <w:r>
        <w:separator/>
      </w:r>
    </w:p>
  </w:footnote>
  <w:footnote w:type="continuationSeparator" w:id="0">
    <w:p w14:paraId="373E24BF" w14:textId="77777777" w:rsidR="00E16A49" w:rsidRDefault="00E16A49">
      <w:r>
        <w:continuationSeparator/>
      </w:r>
    </w:p>
  </w:footnote>
  <w:footnote w:type="continuationNotice" w:id="1">
    <w:p w14:paraId="3DCE17FE" w14:textId="77777777" w:rsidR="00E16A49" w:rsidRDefault="00E16A49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10A9E"/>
    <w:multiLevelType w:val="hybridMultilevel"/>
    <w:tmpl w:val="29EA8238"/>
    <w:lvl w:ilvl="0" w:tplc="1A98A37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 w15:restartNumberingAfterBreak="0">
    <w:nsid w:val="40717B01"/>
    <w:multiLevelType w:val="hybridMultilevel"/>
    <w:tmpl w:val="51BC0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 w15:restartNumberingAfterBreak="0">
    <w:nsid w:val="6B9328F0"/>
    <w:multiLevelType w:val="hybridMultilevel"/>
    <w:tmpl w:val="83664734"/>
    <w:lvl w:ilvl="0" w:tplc="8B8AC0F8">
      <w:start w:val="1"/>
      <w:numFmt w:val="decimal"/>
      <w:lvlText w:val="%1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9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10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szQyNjQ1MDWyNDRS0lEKTi0uzszPAykwqQUAj7AiXCwAAAA="/>
  </w:docVars>
  <w:rsids>
    <w:rsidRoot w:val="00CA721F"/>
    <w:rsid w:val="00000355"/>
    <w:rsid w:val="00001C68"/>
    <w:rsid w:val="00007495"/>
    <w:rsid w:val="00011DD9"/>
    <w:rsid w:val="000129D4"/>
    <w:rsid w:val="0001339E"/>
    <w:rsid w:val="00013BB2"/>
    <w:rsid w:val="00014651"/>
    <w:rsid w:val="00015211"/>
    <w:rsid w:val="00016425"/>
    <w:rsid w:val="0001699D"/>
    <w:rsid w:val="00020284"/>
    <w:rsid w:val="000205BB"/>
    <w:rsid w:val="00022B4B"/>
    <w:rsid w:val="0002340D"/>
    <w:rsid w:val="00023BDC"/>
    <w:rsid w:val="00025A91"/>
    <w:rsid w:val="00025E0E"/>
    <w:rsid w:val="0002793C"/>
    <w:rsid w:val="0003093A"/>
    <w:rsid w:val="00030A16"/>
    <w:rsid w:val="00032179"/>
    <w:rsid w:val="000337DC"/>
    <w:rsid w:val="000337F0"/>
    <w:rsid w:val="00033F90"/>
    <w:rsid w:val="000355F5"/>
    <w:rsid w:val="000361FA"/>
    <w:rsid w:val="00036718"/>
    <w:rsid w:val="0003671F"/>
    <w:rsid w:val="0003701E"/>
    <w:rsid w:val="0004450F"/>
    <w:rsid w:val="00044F1B"/>
    <w:rsid w:val="00045DFA"/>
    <w:rsid w:val="00046E6D"/>
    <w:rsid w:val="0004726E"/>
    <w:rsid w:val="000503DA"/>
    <w:rsid w:val="00052FA2"/>
    <w:rsid w:val="00053003"/>
    <w:rsid w:val="0005660F"/>
    <w:rsid w:val="0005705A"/>
    <w:rsid w:val="00057A10"/>
    <w:rsid w:val="00057EF8"/>
    <w:rsid w:val="000614C9"/>
    <w:rsid w:val="0006320A"/>
    <w:rsid w:val="0006325D"/>
    <w:rsid w:val="00063534"/>
    <w:rsid w:val="000637E2"/>
    <w:rsid w:val="00064371"/>
    <w:rsid w:val="00070140"/>
    <w:rsid w:val="000702AD"/>
    <w:rsid w:val="00071CC3"/>
    <w:rsid w:val="000742D9"/>
    <w:rsid w:val="00074879"/>
    <w:rsid w:val="00076B74"/>
    <w:rsid w:val="00077025"/>
    <w:rsid w:val="000779C7"/>
    <w:rsid w:val="00080810"/>
    <w:rsid w:val="00081A87"/>
    <w:rsid w:val="00083359"/>
    <w:rsid w:val="000842F3"/>
    <w:rsid w:val="00085B04"/>
    <w:rsid w:val="00086764"/>
    <w:rsid w:val="000900D0"/>
    <w:rsid w:val="00090190"/>
    <w:rsid w:val="00091195"/>
    <w:rsid w:val="00091BA1"/>
    <w:rsid w:val="000965E3"/>
    <w:rsid w:val="000971E7"/>
    <w:rsid w:val="0009788A"/>
    <w:rsid w:val="00097DA3"/>
    <w:rsid w:val="00097DE0"/>
    <w:rsid w:val="000A0253"/>
    <w:rsid w:val="000A2BE0"/>
    <w:rsid w:val="000A5B52"/>
    <w:rsid w:val="000A64BF"/>
    <w:rsid w:val="000B0B5D"/>
    <w:rsid w:val="000B12A0"/>
    <w:rsid w:val="000B21C1"/>
    <w:rsid w:val="000B2BC4"/>
    <w:rsid w:val="000B2BFD"/>
    <w:rsid w:val="000B2F77"/>
    <w:rsid w:val="000B37E0"/>
    <w:rsid w:val="000B4776"/>
    <w:rsid w:val="000B4ECC"/>
    <w:rsid w:val="000B5610"/>
    <w:rsid w:val="000C05CC"/>
    <w:rsid w:val="000C1AB3"/>
    <w:rsid w:val="000C4162"/>
    <w:rsid w:val="000C4D1C"/>
    <w:rsid w:val="000C53C4"/>
    <w:rsid w:val="000C53FC"/>
    <w:rsid w:val="000C72BF"/>
    <w:rsid w:val="000D10EA"/>
    <w:rsid w:val="000D421D"/>
    <w:rsid w:val="000D75D7"/>
    <w:rsid w:val="000E5CBF"/>
    <w:rsid w:val="000E60DC"/>
    <w:rsid w:val="000E7C2D"/>
    <w:rsid w:val="000E7C56"/>
    <w:rsid w:val="000F0E98"/>
    <w:rsid w:val="000F30EC"/>
    <w:rsid w:val="000F4450"/>
    <w:rsid w:val="00100054"/>
    <w:rsid w:val="0010273D"/>
    <w:rsid w:val="0010371E"/>
    <w:rsid w:val="001052EF"/>
    <w:rsid w:val="00105835"/>
    <w:rsid w:val="00110237"/>
    <w:rsid w:val="00113845"/>
    <w:rsid w:val="00113A2A"/>
    <w:rsid w:val="00113A37"/>
    <w:rsid w:val="00113D9E"/>
    <w:rsid w:val="00113E63"/>
    <w:rsid w:val="00116D47"/>
    <w:rsid w:val="001176E5"/>
    <w:rsid w:val="00121670"/>
    <w:rsid w:val="0012255F"/>
    <w:rsid w:val="00125C22"/>
    <w:rsid w:val="0013246C"/>
    <w:rsid w:val="0013455D"/>
    <w:rsid w:val="001347AE"/>
    <w:rsid w:val="00134D0D"/>
    <w:rsid w:val="00134EFF"/>
    <w:rsid w:val="00136C99"/>
    <w:rsid w:val="00137837"/>
    <w:rsid w:val="00137ED6"/>
    <w:rsid w:val="0014017C"/>
    <w:rsid w:val="00140E59"/>
    <w:rsid w:val="00140FC8"/>
    <w:rsid w:val="001417DD"/>
    <w:rsid w:val="0014237C"/>
    <w:rsid w:val="0014282D"/>
    <w:rsid w:val="00143BC7"/>
    <w:rsid w:val="00144221"/>
    <w:rsid w:val="0014437C"/>
    <w:rsid w:val="00145C58"/>
    <w:rsid w:val="001471BA"/>
    <w:rsid w:val="00150F03"/>
    <w:rsid w:val="00150F1E"/>
    <w:rsid w:val="001526F4"/>
    <w:rsid w:val="00155DDE"/>
    <w:rsid w:val="0015739E"/>
    <w:rsid w:val="00160813"/>
    <w:rsid w:val="001608E1"/>
    <w:rsid w:val="00161CD3"/>
    <w:rsid w:val="00162371"/>
    <w:rsid w:val="00162929"/>
    <w:rsid w:val="00162EBF"/>
    <w:rsid w:val="00164107"/>
    <w:rsid w:val="00165DC5"/>
    <w:rsid w:val="0016647A"/>
    <w:rsid w:val="00166DFA"/>
    <w:rsid w:val="00167C2F"/>
    <w:rsid w:val="00170E4D"/>
    <w:rsid w:val="00171466"/>
    <w:rsid w:val="00173DDD"/>
    <w:rsid w:val="001752CC"/>
    <w:rsid w:val="001760E9"/>
    <w:rsid w:val="00176245"/>
    <w:rsid w:val="001771F7"/>
    <w:rsid w:val="001778F3"/>
    <w:rsid w:val="001800B8"/>
    <w:rsid w:val="00180FF3"/>
    <w:rsid w:val="0018110B"/>
    <w:rsid w:val="00181878"/>
    <w:rsid w:val="001826A2"/>
    <w:rsid w:val="0018309B"/>
    <w:rsid w:val="00184D7E"/>
    <w:rsid w:val="00184DF5"/>
    <w:rsid w:val="00186A1D"/>
    <w:rsid w:val="00186ACD"/>
    <w:rsid w:val="00190275"/>
    <w:rsid w:val="001903E2"/>
    <w:rsid w:val="00190505"/>
    <w:rsid w:val="001925E4"/>
    <w:rsid w:val="00194DBC"/>
    <w:rsid w:val="00195ACA"/>
    <w:rsid w:val="001A1F87"/>
    <w:rsid w:val="001A2F3E"/>
    <w:rsid w:val="001A32F7"/>
    <w:rsid w:val="001A3969"/>
    <w:rsid w:val="001A55A3"/>
    <w:rsid w:val="001A5BA9"/>
    <w:rsid w:val="001A62F0"/>
    <w:rsid w:val="001A706E"/>
    <w:rsid w:val="001A74AE"/>
    <w:rsid w:val="001A75EF"/>
    <w:rsid w:val="001A7A90"/>
    <w:rsid w:val="001A7B47"/>
    <w:rsid w:val="001B0A60"/>
    <w:rsid w:val="001B0EFB"/>
    <w:rsid w:val="001B60D4"/>
    <w:rsid w:val="001B6921"/>
    <w:rsid w:val="001B7F95"/>
    <w:rsid w:val="001C077F"/>
    <w:rsid w:val="001C1342"/>
    <w:rsid w:val="001C17BC"/>
    <w:rsid w:val="001D1E04"/>
    <w:rsid w:val="001D28D9"/>
    <w:rsid w:val="001D3495"/>
    <w:rsid w:val="001D36EF"/>
    <w:rsid w:val="001D4323"/>
    <w:rsid w:val="001D459F"/>
    <w:rsid w:val="001D54DF"/>
    <w:rsid w:val="001E21F9"/>
    <w:rsid w:val="001E4B01"/>
    <w:rsid w:val="001E5DDC"/>
    <w:rsid w:val="001E684C"/>
    <w:rsid w:val="001F0EA0"/>
    <w:rsid w:val="001F1BF7"/>
    <w:rsid w:val="001F1F1F"/>
    <w:rsid w:val="001F225C"/>
    <w:rsid w:val="001F4CA5"/>
    <w:rsid w:val="001F5471"/>
    <w:rsid w:val="001F618F"/>
    <w:rsid w:val="001F67EA"/>
    <w:rsid w:val="001F7A15"/>
    <w:rsid w:val="002011D5"/>
    <w:rsid w:val="00201708"/>
    <w:rsid w:val="00203D6D"/>
    <w:rsid w:val="002040EE"/>
    <w:rsid w:val="00204E19"/>
    <w:rsid w:val="00205782"/>
    <w:rsid w:val="00207F1E"/>
    <w:rsid w:val="00211901"/>
    <w:rsid w:val="002124D2"/>
    <w:rsid w:val="00212B1D"/>
    <w:rsid w:val="00214C1B"/>
    <w:rsid w:val="00215178"/>
    <w:rsid w:val="00217C02"/>
    <w:rsid w:val="00223583"/>
    <w:rsid w:val="00224134"/>
    <w:rsid w:val="0022484E"/>
    <w:rsid w:val="0022511E"/>
    <w:rsid w:val="00225165"/>
    <w:rsid w:val="0022527F"/>
    <w:rsid w:val="00232F93"/>
    <w:rsid w:val="00234200"/>
    <w:rsid w:val="00235018"/>
    <w:rsid w:val="00235D5A"/>
    <w:rsid w:val="00236CBD"/>
    <w:rsid w:val="00241602"/>
    <w:rsid w:val="00241ECA"/>
    <w:rsid w:val="002459B1"/>
    <w:rsid w:val="00245AFD"/>
    <w:rsid w:val="00246FD0"/>
    <w:rsid w:val="002505A7"/>
    <w:rsid w:val="002534F9"/>
    <w:rsid w:val="0025587A"/>
    <w:rsid w:val="002571FF"/>
    <w:rsid w:val="0025738D"/>
    <w:rsid w:val="0025739F"/>
    <w:rsid w:val="002605AE"/>
    <w:rsid w:val="00264482"/>
    <w:rsid w:val="00264CF4"/>
    <w:rsid w:val="00265614"/>
    <w:rsid w:val="00266497"/>
    <w:rsid w:val="00267DFD"/>
    <w:rsid w:val="00270A3B"/>
    <w:rsid w:val="002715BA"/>
    <w:rsid w:val="00271A02"/>
    <w:rsid w:val="00273182"/>
    <w:rsid w:val="002748F1"/>
    <w:rsid w:val="00274D93"/>
    <w:rsid w:val="002769E2"/>
    <w:rsid w:val="00276D18"/>
    <w:rsid w:val="002778A9"/>
    <w:rsid w:val="00277C84"/>
    <w:rsid w:val="002810EC"/>
    <w:rsid w:val="0028288B"/>
    <w:rsid w:val="002856B0"/>
    <w:rsid w:val="00287A4A"/>
    <w:rsid w:val="00290CB6"/>
    <w:rsid w:val="00292963"/>
    <w:rsid w:val="00293A07"/>
    <w:rsid w:val="00293A2C"/>
    <w:rsid w:val="00296171"/>
    <w:rsid w:val="00296FB4"/>
    <w:rsid w:val="00297653"/>
    <w:rsid w:val="0029778A"/>
    <w:rsid w:val="002A1222"/>
    <w:rsid w:val="002A1348"/>
    <w:rsid w:val="002A170B"/>
    <w:rsid w:val="002A3B1F"/>
    <w:rsid w:val="002A5B5D"/>
    <w:rsid w:val="002A6842"/>
    <w:rsid w:val="002A7493"/>
    <w:rsid w:val="002B0F2A"/>
    <w:rsid w:val="002B2364"/>
    <w:rsid w:val="002B2505"/>
    <w:rsid w:val="002B5A7B"/>
    <w:rsid w:val="002C0096"/>
    <w:rsid w:val="002C009F"/>
    <w:rsid w:val="002C0324"/>
    <w:rsid w:val="002C2BE4"/>
    <w:rsid w:val="002C3431"/>
    <w:rsid w:val="002C7B31"/>
    <w:rsid w:val="002D0ABF"/>
    <w:rsid w:val="002D0D5B"/>
    <w:rsid w:val="002D1312"/>
    <w:rsid w:val="002D30A3"/>
    <w:rsid w:val="002D56BB"/>
    <w:rsid w:val="002D5A37"/>
    <w:rsid w:val="002E0C80"/>
    <w:rsid w:val="002E1267"/>
    <w:rsid w:val="002E236D"/>
    <w:rsid w:val="002E353A"/>
    <w:rsid w:val="002E3BEC"/>
    <w:rsid w:val="002E6641"/>
    <w:rsid w:val="002E6C1E"/>
    <w:rsid w:val="002F0DE9"/>
    <w:rsid w:val="002F2946"/>
    <w:rsid w:val="002F42F7"/>
    <w:rsid w:val="002F4310"/>
    <w:rsid w:val="002F4AAB"/>
    <w:rsid w:val="002F56EC"/>
    <w:rsid w:val="002F5B08"/>
    <w:rsid w:val="002F5B6F"/>
    <w:rsid w:val="002F6D11"/>
    <w:rsid w:val="002F7D4B"/>
    <w:rsid w:val="003003D5"/>
    <w:rsid w:val="003078A4"/>
    <w:rsid w:val="00310145"/>
    <w:rsid w:val="003116F7"/>
    <w:rsid w:val="0031234F"/>
    <w:rsid w:val="00313381"/>
    <w:rsid w:val="003136E3"/>
    <w:rsid w:val="00313AEB"/>
    <w:rsid w:val="0031554E"/>
    <w:rsid w:val="00315F9B"/>
    <w:rsid w:val="00316478"/>
    <w:rsid w:val="00316F36"/>
    <w:rsid w:val="0031762D"/>
    <w:rsid w:val="00321DB9"/>
    <w:rsid w:val="00324128"/>
    <w:rsid w:val="00324B37"/>
    <w:rsid w:val="0032645A"/>
    <w:rsid w:val="00327275"/>
    <w:rsid w:val="00331A94"/>
    <w:rsid w:val="00332191"/>
    <w:rsid w:val="00333C03"/>
    <w:rsid w:val="00333DBA"/>
    <w:rsid w:val="00334412"/>
    <w:rsid w:val="00334539"/>
    <w:rsid w:val="00335C27"/>
    <w:rsid w:val="00340224"/>
    <w:rsid w:val="003404B1"/>
    <w:rsid w:val="003405F7"/>
    <w:rsid w:val="003407AF"/>
    <w:rsid w:val="00340F82"/>
    <w:rsid w:val="003420C1"/>
    <w:rsid w:val="003422F8"/>
    <w:rsid w:val="003432E3"/>
    <w:rsid w:val="003438BE"/>
    <w:rsid w:val="00343ED3"/>
    <w:rsid w:val="0034468F"/>
    <w:rsid w:val="00345388"/>
    <w:rsid w:val="00346E3A"/>
    <w:rsid w:val="003504C1"/>
    <w:rsid w:val="003513E5"/>
    <w:rsid w:val="00351720"/>
    <w:rsid w:val="003526F0"/>
    <w:rsid w:val="00352E4B"/>
    <w:rsid w:val="003540C8"/>
    <w:rsid w:val="00357817"/>
    <w:rsid w:val="003602D8"/>
    <w:rsid w:val="00360A79"/>
    <w:rsid w:val="00360B28"/>
    <w:rsid w:val="00360F25"/>
    <w:rsid w:val="00362B43"/>
    <w:rsid w:val="003630A5"/>
    <w:rsid w:val="003664E9"/>
    <w:rsid w:val="0036651C"/>
    <w:rsid w:val="00367804"/>
    <w:rsid w:val="003679A1"/>
    <w:rsid w:val="00370BF4"/>
    <w:rsid w:val="00371F79"/>
    <w:rsid w:val="00373D3C"/>
    <w:rsid w:val="00375C21"/>
    <w:rsid w:val="003760B4"/>
    <w:rsid w:val="003762BA"/>
    <w:rsid w:val="003773E0"/>
    <w:rsid w:val="00383101"/>
    <w:rsid w:val="0038506E"/>
    <w:rsid w:val="003862BC"/>
    <w:rsid w:val="0039071B"/>
    <w:rsid w:val="00390AC9"/>
    <w:rsid w:val="0039229C"/>
    <w:rsid w:val="003931FE"/>
    <w:rsid w:val="0039484E"/>
    <w:rsid w:val="00396E75"/>
    <w:rsid w:val="00396F23"/>
    <w:rsid w:val="003A062B"/>
    <w:rsid w:val="003A1099"/>
    <w:rsid w:val="003A176D"/>
    <w:rsid w:val="003A3FEE"/>
    <w:rsid w:val="003A43F2"/>
    <w:rsid w:val="003A52CE"/>
    <w:rsid w:val="003A59B4"/>
    <w:rsid w:val="003A6713"/>
    <w:rsid w:val="003A7802"/>
    <w:rsid w:val="003B28B7"/>
    <w:rsid w:val="003B2CF5"/>
    <w:rsid w:val="003B4AF3"/>
    <w:rsid w:val="003B4B38"/>
    <w:rsid w:val="003B4D59"/>
    <w:rsid w:val="003B4DDD"/>
    <w:rsid w:val="003B523B"/>
    <w:rsid w:val="003B5729"/>
    <w:rsid w:val="003B5A93"/>
    <w:rsid w:val="003B61D0"/>
    <w:rsid w:val="003B62E9"/>
    <w:rsid w:val="003B69BF"/>
    <w:rsid w:val="003B711D"/>
    <w:rsid w:val="003C0119"/>
    <w:rsid w:val="003C06DA"/>
    <w:rsid w:val="003C386E"/>
    <w:rsid w:val="003C38D4"/>
    <w:rsid w:val="003C3D1C"/>
    <w:rsid w:val="003C48D9"/>
    <w:rsid w:val="003C4E3A"/>
    <w:rsid w:val="003C679B"/>
    <w:rsid w:val="003C6DAA"/>
    <w:rsid w:val="003C72BA"/>
    <w:rsid w:val="003C7D5B"/>
    <w:rsid w:val="003C7DFC"/>
    <w:rsid w:val="003C7F03"/>
    <w:rsid w:val="003D1683"/>
    <w:rsid w:val="003D3AEF"/>
    <w:rsid w:val="003D3FDA"/>
    <w:rsid w:val="003D47CF"/>
    <w:rsid w:val="003D5DBC"/>
    <w:rsid w:val="003D76DE"/>
    <w:rsid w:val="003D774D"/>
    <w:rsid w:val="003E0AA8"/>
    <w:rsid w:val="003E1ABC"/>
    <w:rsid w:val="003E1F76"/>
    <w:rsid w:val="003E21BA"/>
    <w:rsid w:val="003E33F8"/>
    <w:rsid w:val="003E4EBA"/>
    <w:rsid w:val="003E6F78"/>
    <w:rsid w:val="003F2D2E"/>
    <w:rsid w:val="003F332A"/>
    <w:rsid w:val="003F3EFA"/>
    <w:rsid w:val="003F40EC"/>
    <w:rsid w:val="003F51FE"/>
    <w:rsid w:val="003F6C40"/>
    <w:rsid w:val="003F6CAB"/>
    <w:rsid w:val="003F782A"/>
    <w:rsid w:val="003F7BAD"/>
    <w:rsid w:val="00400389"/>
    <w:rsid w:val="004020BE"/>
    <w:rsid w:val="00403D1E"/>
    <w:rsid w:val="0040523C"/>
    <w:rsid w:val="00405B13"/>
    <w:rsid w:val="00407273"/>
    <w:rsid w:val="00407AB8"/>
    <w:rsid w:val="00410B1E"/>
    <w:rsid w:val="0041244A"/>
    <w:rsid w:val="00414E34"/>
    <w:rsid w:val="0041705C"/>
    <w:rsid w:val="0041714A"/>
    <w:rsid w:val="004204D6"/>
    <w:rsid w:val="004233D6"/>
    <w:rsid w:val="00423F76"/>
    <w:rsid w:val="004270D6"/>
    <w:rsid w:val="004273C3"/>
    <w:rsid w:val="0043119D"/>
    <w:rsid w:val="004340B7"/>
    <w:rsid w:val="0043444C"/>
    <w:rsid w:val="00434524"/>
    <w:rsid w:val="004358FB"/>
    <w:rsid w:val="004375F1"/>
    <w:rsid w:val="00437DFC"/>
    <w:rsid w:val="00440741"/>
    <w:rsid w:val="00441BE8"/>
    <w:rsid w:val="00443106"/>
    <w:rsid w:val="00443222"/>
    <w:rsid w:val="004438A8"/>
    <w:rsid w:val="004440B6"/>
    <w:rsid w:val="0044508F"/>
    <w:rsid w:val="00446909"/>
    <w:rsid w:val="004519BD"/>
    <w:rsid w:val="00451E44"/>
    <w:rsid w:val="004522FF"/>
    <w:rsid w:val="00452985"/>
    <w:rsid w:val="00452F13"/>
    <w:rsid w:val="00453818"/>
    <w:rsid w:val="0046086F"/>
    <w:rsid w:val="00460A1E"/>
    <w:rsid w:val="00460E03"/>
    <w:rsid w:val="00462158"/>
    <w:rsid w:val="004626D1"/>
    <w:rsid w:val="00463FA1"/>
    <w:rsid w:val="00464B49"/>
    <w:rsid w:val="00465DE3"/>
    <w:rsid w:val="00470248"/>
    <w:rsid w:val="00471982"/>
    <w:rsid w:val="00472262"/>
    <w:rsid w:val="00472CAB"/>
    <w:rsid w:val="004734EA"/>
    <w:rsid w:val="00473845"/>
    <w:rsid w:val="00475B0C"/>
    <w:rsid w:val="00475FD2"/>
    <w:rsid w:val="004760B7"/>
    <w:rsid w:val="0048026B"/>
    <w:rsid w:val="00480BF8"/>
    <w:rsid w:val="004835A6"/>
    <w:rsid w:val="0048473E"/>
    <w:rsid w:val="00485284"/>
    <w:rsid w:val="00485BB6"/>
    <w:rsid w:val="00487030"/>
    <w:rsid w:val="00490DC6"/>
    <w:rsid w:val="004A17F5"/>
    <w:rsid w:val="004A1ED5"/>
    <w:rsid w:val="004A533B"/>
    <w:rsid w:val="004B08F5"/>
    <w:rsid w:val="004B0A48"/>
    <w:rsid w:val="004B1A11"/>
    <w:rsid w:val="004B2652"/>
    <w:rsid w:val="004B38C2"/>
    <w:rsid w:val="004B4F57"/>
    <w:rsid w:val="004C0203"/>
    <w:rsid w:val="004C0779"/>
    <w:rsid w:val="004C0BA3"/>
    <w:rsid w:val="004C255E"/>
    <w:rsid w:val="004C38F5"/>
    <w:rsid w:val="004C3EF6"/>
    <w:rsid w:val="004C41E3"/>
    <w:rsid w:val="004C5047"/>
    <w:rsid w:val="004C5AA4"/>
    <w:rsid w:val="004C79E6"/>
    <w:rsid w:val="004D0EAD"/>
    <w:rsid w:val="004D25C8"/>
    <w:rsid w:val="004E072A"/>
    <w:rsid w:val="004E3ED3"/>
    <w:rsid w:val="004E4780"/>
    <w:rsid w:val="004E5320"/>
    <w:rsid w:val="004E5F54"/>
    <w:rsid w:val="004E7185"/>
    <w:rsid w:val="004E780E"/>
    <w:rsid w:val="004F2030"/>
    <w:rsid w:val="004F2AE9"/>
    <w:rsid w:val="004F32E9"/>
    <w:rsid w:val="004F40CA"/>
    <w:rsid w:val="004F5C14"/>
    <w:rsid w:val="004F7317"/>
    <w:rsid w:val="004F7925"/>
    <w:rsid w:val="00501006"/>
    <w:rsid w:val="00503C2E"/>
    <w:rsid w:val="0050429F"/>
    <w:rsid w:val="005060FF"/>
    <w:rsid w:val="005069FB"/>
    <w:rsid w:val="00506E4F"/>
    <w:rsid w:val="00507B7C"/>
    <w:rsid w:val="005110F0"/>
    <w:rsid w:val="00514659"/>
    <w:rsid w:val="005151D7"/>
    <w:rsid w:val="005157AF"/>
    <w:rsid w:val="00515C7E"/>
    <w:rsid w:val="00516A69"/>
    <w:rsid w:val="00516BED"/>
    <w:rsid w:val="005201DD"/>
    <w:rsid w:val="00520F9F"/>
    <w:rsid w:val="00521015"/>
    <w:rsid w:val="005210BF"/>
    <w:rsid w:val="005212F9"/>
    <w:rsid w:val="00521905"/>
    <w:rsid w:val="00522305"/>
    <w:rsid w:val="005234B1"/>
    <w:rsid w:val="00523B69"/>
    <w:rsid w:val="00525C52"/>
    <w:rsid w:val="00525F79"/>
    <w:rsid w:val="00526897"/>
    <w:rsid w:val="00531446"/>
    <w:rsid w:val="005324BB"/>
    <w:rsid w:val="005346F8"/>
    <w:rsid w:val="00534C39"/>
    <w:rsid w:val="00534EB7"/>
    <w:rsid w:val="00535FD5"/>
    <w:rsid w:val="00536460"/>
    <w:rsid w:val="00536882"/>
    <w:rsid w:val="00537338"/>
    <w:rsid w:val="00537F1A"/>
    <w:rsid w:val="005431F2"/>
    <w:rsid w:val="005453A3"/>
    <w:rsid w:val="00545BCD"/>
    <w:rsid w:val="00546A8C"/>
    <w:rsid w:val="00546D4A"/>
    <w:rsid w:val="005479BF"/>
    <w:rsid w:val="00551DD4"/>
    <w:rsid w:val="00552D1D"/>
    <w:rsid w:val="00553AA3"/>
    <w:rsid w:val="00553BD5"/>
    <w:rsid w:val="005553EF"/>
    <w:rsid w:val="00555543"/>
    <w:rsid w:val="005559AC"/>
    <w:rsid w:val="00555A82"/>
    <w:rsid w:val="00556D5B"/>
    <w:rsid w:val="00556D9F"/>
    <w:rsid w:val="0056032A"/>
    <w:rsid w:val="0056049F"/>
    <w:rsid w:val="00560920"/>
    <w:rsid w:val="00561FDD"/>
    <w:rsid w:val="005635DC"/>
    <w:rsid w:val="00563873"/>
    <w:rsid w:val="005657CC"/>
    <w:rsid w:val="00565970"/>
    <w:rsid w:val="00567820"/>
    <w:rsid w:val="00571956"/>
    <w:rsid w:val="00573665"/>
    <w:rsid w:val="00575C6C"/>
    <w:rsid w:val="00576605"/>
    <w:rsid w:val="005774D6"/>
    <w:rsid w:val="00582A10"/>
    <w:rsid w:val="00585F6E"/>
    <w:rsid w:val="0058651D"/>
    <w:rsid w:val="005876BF"/>
    <w:rsid w:val="00590D1B"/>
    <w:rsid w:val="005918E5"/>
    <w:rsid w:val="00591A57"/>
    <w:rsid w:val="00593D70"/>
    <w:rsid w:val="00595DC7"/>
    <w:rsid w:val="00595F87"/>
    <w:rsid w:val="00596230"/>
    <w:rsid w:val="0059623C"/>
    <w:rsid w:val="00597435"/>
    <w:rsid w:val="00597883"/>
    <w:rsid w:val="005A06B7"/>
    <w:rsid w:val="005A1C8D"/>
    <w:rsid w:val="005A1E35"/>
    <w:rsid w:val="005A3FEC"/>
    <w:rsid w:val="005A4D23"/>
    <w:rsid w:val="005A7658"/>
    <w:rsid w:val="005B0C6F"/>
    <w:rsid w:val="005B3152"/>
    <w:rsid w:val="005B361B"/>
    <w:rsid w:val="005B3906"/>
    <w:rsid w:val="005B3A3B"/>
    <w:rsid w:val="005B4DE0"/>
    <w:rsid w:val="005B5C40"/>
    <w:rsid w:val="005B6208"/>
    <w:rsid w:val="005B7739"/>
    <w:rsid w:val="005C1982"/>
    <w:rsid w:val="005C49A4"/>
    <w:rsid w:val="005C586B"/>
    <w:rsid w:val="005C77D7"/>
    <w:rsid w:val="005C7812"/>
    <w:rsid w:val="005C7AD3"/>
    <w:rsid w:val="005D0C10"/>
    <w:rsid w:val="005D2DBA"/>
    <w:rsid w:val="005D3500"/>
    <w:rsid w:val="005D3648"/>
    <w:rsid w:val="005D45EC"/>
    <w:rsid w:val="005D56CA"/>
    <w:rsid w:val="005D589C"/>
    <w:rsid w:val="005D6AB4"/>
    <w:rsid w:val="005D70A3"/>
    <w:rsid w:val="005D7192"/>
    <w:rsid w:val="005E0995"/>
    <w:rsid w:val="005E1D63"/>
    <w:rsid w:val="005E25AE"/>
    <w:rsid w:val="005E765A"/>
    <w:rsid w:val="005E7FE2"/>
    <w:rsid w:val="005F0AB0"/>
    <w:rsid w:val="005F1793"/>
    <w:rsid w:val="005F1837"/>
    <w:rsid w:val="005F23FA"/>
    <w:rsid w:val="005F4BB9"/>
    <w:rsid w:val="005F54E4"/>
    <w:rsid w:val="005F55D6"/>
    <w:rsid w:val="005F5B8B"/>
    <w:rsid w:val="005F6451"/>
    <w:rsid w:val="005F6A05"/>
    <w:rsid w:val="006005E8"/>
    <w:rsid w:val="00603647"/>
    <w:rsid w:val="0060409F"/>
    <w:rsid w:val="00604EEC"/>
    <w:rsid w:val="006058ED"/>
    <w:rsid w:val="0060668B"/>
    <w:rsid w:val="006069FE"/>
    <w:rsid w:val="00607602"/>
    <w:rsid w:val="00610B01"/>
    <w:rsid w:val="00613A5C"/>
    <w:rsid w:val="0061409B"/>
    <w:rsid w:val="006205E4"/>
    <w:rsid w:val="00621B39"/>
    <w:rsid w:val="00621BC6"/>
    <w:rsid w:val="00621EBD"/>
    <w:rsid w:val="00622CF2"/>
    <w:rsid w:val="00622D25"/>
    <w:rsid w:val="0062453B"/>
    <w:rsid w:val="00625407"/>
    <w:rsid w:val="006256EF"/>
    <w:rsid w:val="00630F0A"/>
    <w:rsid w:val="006323A3"/>
    <w:rsid w:val="00632642"/>
    <w:rsid w:val="0063454E"/>
    <w:rsid w:val="00636319"/>
    <w:rsid w:val="00637C06"/>
    <w:rsid w:val="00640FFE"/>
    <w:rsid w:val="006419C3"/>
    <w:rsid w:val="00642DEA"/>
    <w:rsid w:val="00644543"/>
    <w:rsid w:val="006455A5"/>
    <w:rsid w:val="00647B74"/>
    <w:rsid w:val="00647EC0"/>
    <w:rsid w:val="006501AA"/>
    <w:rsid w:val="0065066A"/>
    <w:rsid w:val="00651CE5"/>
    <w:rsid w:val="006536CC"/>
    <w:rsid w:val="0065371A"/>
    <w:rsid w:val="00654B02"/>
    <w:rsid w:val="00655DC2"/>
    <w:rsid w:val="0066110B"/>
    <w:rsid w:val="0066135B"/>
    <w:rsid w:val="00661914"/>
    <w:rsid w:val="0066428F"/>
    <w:rsid w:val="00665620"/>
    <w:rsid w:val="00665A3B"/>
    <w:rsid w:val="0066672F"/>
    <w:rsid w:val="0066682C"/>
    <w:rsid w:val="00666F2B"/>
    <w:rsid w:val="0066763C"/>
    <w:rsid w:val="00667BFF"/>
    <w:rsid w:val="006712DA"/>
    <w:rsid w:val="006743D1"/>
    <w:rsid w:val="00675542"/>
    <w:rsid w:val="00675E7D"/>
    <w:rsid w:val="0067600E"/>
    <w:rsid w:val="0067743D"/>
    <w:rsid w:val="00677C06"/>
    <w:rsid w:val="00677E39"/>
    <w:rsid w:val="006811F0"/>
    <w:rsid w:val="0068251A"/>
    <w:rsid w:val="00683857"/>
    <w:rsid w:val="00684731"/>
    <w:rsid w:val="006878A4"/>
    <w:rsid w:val="00690758"/>
    <w:rsid w:val="00692656"/>
    <w:rsid w:val="006931AB"/>
    <w:rsid w:val="00693605"/>
    <w:rsid w:val="00693769"/>
    <w:rsid w:val="006938CD"/>
    <w:rsid w:val="00694569"/>
    <w:rsid w:val="0069465C"/>
    <w:rsid w:val="006975F0"/>
    <w:rsid w:val="006A1218"/>
    <w:rsid w:val="006A2D96"/>
    <w:rsid w:val="006A33BE"/>
    <w:rsid w:val="006A3598"/>
    <w:rsid w:val="006A79B7"/>
    <w:rsid w:val="006B1595"/>
    <w:rsid w:val="006B2581"/>
    <w:rsid w:val="006B4D6E"/>
    <w:rsid w:val="006B571F"/>
    <w:rsid w:val="006B6307"/>
    <w:rsid w:val="006B67D9"/>
    <w:rsid w:val="006B6981"/>
    <w:rsid w:val="006B7DBB"/>
    <w:rsid w:val="006C1166"/>
    <w:rsid w:val="006C302E"/>
    <w:rsid w:val="006C333A"/>
    <w:rsid w:val="006C6672"/>
    <w:rsid w:val="006C708B"/>
    <w:rsid w:val="006C7FBE"/>
    <w:rsid w:val="006D08AE"/>
    <w:rsid w:val="006D12D0"/>
    <w:rsid w:val="006D2070"/>
    <w:rsid w:val="006D3C29"/>
    <w:rsid w:val="006E053F"/>
    <w:rsid w:val="006E18BA"/>
    <w:rsid w:val="006E74B1"/>
    <w:rsid w:val="006F141A"/>
    <w:rsid w:val="006F1A44"/>
    <w:rsid w:val="006F2336"/>
    <w:rsid w:val="006F2875"/>
    <w:rsid w:val="006F304A"/>
    <w:rsid w:val="006F40E5"/>
    <w:rsid w:val="006F45F8"/>
    <w:rsid w:val="006F4BD3"/>
    <w:rsid w:val="006F4D84"/>
    <w:rsid w:val="006F4E2F"/>
    <w:rsid w:val="006F759E"/>
    <w:rsid w:val="00700345"/>
    <w:rsid w:val="00700778"/>
    <w:rsid w:val="00700E8C"/>
    <w:rsid w:val="00702A7E"/>
    <w:rsid w:val="00710A78"/>
    <w:rsid w:val="007118B6"/>
    <w:rsid w:val="0071431D"/>
    <w:rsid w:val="0071577F"/>
    <w:rsid w:val="00716352"/>
    <w:rsid w:val="00717DDF"/>
    <w:rsid w:val="007200AC"/>
    <w:rsid w:val="007224BA"/>
    <w:rsid w:val="00722B2E"/>
    <w:rsid w:val="00723053"/>
    <w:rsid w:val="007234F4"/>
    <w:rsid w:val="00723B38"/>
    <w:rsid w:val="007244F0"/>
    <w:rsid w:val="0072548C"/>
    <w:rsid w:val="00725C4C"/>
    <w:rsid w:val="00725EF4"/>
    <w:rsid w:val="00725FD0"/>
    <w:rsid w:val="00726786"/>
    <w:rsid w:val="00732C79"/>
    <w:rsid w:val="00733AE6"/>
    <w:rsid w:val="00734B18"/>
    <w:rsid w:val="00736293"/>
    <w:rsid w:val="007434C4"/>
    <w:rsid w:val="007436BE"/>
    <w:rsid w:val="00744CF1"/>
    <w:rsid w:val="00746717"/>
    <w:rsid w:val="00747226"/>
    <w:rsid w:val="00750017"/>
    <w:rsid w:val="0075156A"/>
    <w:rsid w:val="007516B5"/>
    <w:rsid w:val="00752386"/>
    <w:rsid w:val="00753D77"/>
    <w:rsid w:val="0075452D"/>
    <w:rsid w:val="00754845"/>
    <w:rsid w:val="00754A82"/>
    <w:rsid w:val="00755471"/>
    <w:rsid w:val="0075699F"/>
    <w:rsid w:val="0075774E"/>
    <w:rsid w:val="007606B4"/>
    <w:rsid w:val="00761B6A"/>
    <w:rsid w:val="007629D3"/>
    <w:rsid w:val="00763F41"/>
    <w:rsid w:val="007671D0"/>
    <w:rsid w:val="00767E7E"/>
    <w:rsid w:val="00772866"/>
    <w:rsid w:val="00773AFF"/>
    <w:rsid w:val="0077526D"/>
    <w:rsid w:val="00775C59"/>
    <w:rsid w:val="00776572"/>
    <w:rsid w:val="0077674A"/>
    <w:rsid w:val="007769F1"/>
    <w:rsid w:val="00777B0D"/>
    <w:rsid w:val="00783483"/>
    <w:rsid w:val="00784C82"/>
    <w:rsid w:val="0078640E"/>
    <w:rsid w:val="00786914"/>
    <w:rsid w:val="00787BAD"/>
    <w:rsid w:val="0079044A"/>
    <w:rsid w:val="00790DA3"/>
    <w:rsid w:val="0079122A"/>
    <w:rsid w:val="007931E6"/>
    <w:rsid w:val="00793312"/>
    <w:rsid w:val="0079348D"/>
    <w:rsid w:val="00793EA2"/>
    <w:rsid w:val="007940E4"/>
    <w:rsid w:val="00794616"/>
    <w:rsid w:val="007953D2"/>
    <w:rsid w:val="00797601"/>
    <w:rsid w:val="007A079B"/>
    <w:rsid w:val="007A17F5"/>
    <w:rsid w:val="007A239F"/>
    <w:rsid w:val="007A745E"/>
    <w:rsid w:val="007A759A"/>
    <w:rsid w:val="007A77D6"/>
    <w:rsid w:val="007B0A51"/>
    <w:rsid w:val="007B1377"/>
    <w:rsid w:val="007B3260"/>
    <w:rsid w:val="007B59A6"/>
    <w:rsid w:val="007B7BD4"/>
    <w:rsid w:val="007C00B3"/>
    <w:rsid w:val="007C04EB"/>
    <w:rsid w:val="007C0F44"/>
    <w:rsid w:val="007C1B56"/>
    <w:rsid w:val="007C1E64"/>
    <w:rsid w:val="007C219A"/>
    <w:rsid w:val="007C2736"/>
    <w:rsid w:val="007C2DC0"/>
    <w:rsid w:val="007C3B0F"/>
    <w:rsid w:val="007C410E"/>
    <w:rsid w:val="007C733B"/>
    <w:rsid w:val="007C7793"/>
    <w:rsid w:val="007D08D4"/>
    <w:rsid w:val="007D0D44"/>
    <w:rsid w:val="007D237C"/>
    <w:rsid w:val="007D3A88"/>
    <w:rsid w:val="007D6683"/>
    <w:rsid w:val="007D6FEA"/>
    <w:rsid w:val="007D74DD"/>
    <w:rsid w:val="007D77DC"/>
    <w:rsid w:val="007D7955"/>
    <w:rsid w:val="007E0A4A"/>
    <w:rsid w:val="007E2A08"/>
    <w:rsid w:val="007E46A8"/>
    <w:rsid w:val="007E567F"/>
    <w:rsid w:val="007E7526"/>
    <w:rsid w:val="007F09C9"/>
    <w:rsid w:val="007F0DA1"/>
    <w:rsid w:val="007F16CE"/>
    <w:rsid w:val="007F1A87"/>
    <w:rsid w:val="007F1F51"/>
    <w:rsid w:val="007F23B2"/>
    <w:rsid w:val="007F3CE9"/>
    <w:rsid w:val="007F4005"/>
    <w:rsid w:val="007F48CD"/>
    <w:rsid w:val="007F6191"/>
    <w:rsid w:val="00800C99"/>
    <w:rsid w:val="00800CC8"/>
    <w:rsid w:val="008016F1"/>
    <w:rsid w:val="0080207A"/>
    <w:rsid w:val="008025B7"/>
    <w:rsid w:val="008031CF"/>
    <w:rsid w:val="008032BD"/>
    <w:rsid w:val="008047DE"/>
    <w:rsid w:val="00804B7C"/>
    <w:rsid w:val="00804C55"/>
    <w:rsid w:val="00804D78"/>
    <w:rsid w:val="008053E5"/>
    <w:rsid w:val="00810CC6"/>
    <w:rsid w:val="00811099"/>
    <w:rsid w:val="008127A2"/>
    <w:rsid w:val="0081304F"/>
    <w:rsid w:val="008132D8"/>
    <w:rsid w:val="00813D4E"/>
    <w:rsid w:val="00815396"/>
    <w:rsid w:val="0081581E"/>
    <w:rsid w:val="00816014"/>
    <w:rsid w:val="00825751"/>
    <w:rsid w:val="0082729D"/>
    <w:rsid w:val="00827656"/>
    <w:rsid w:val="00827988"/>
    <w:rsid w:val="008314C6"/>
    <w:rsid w:val="008319B4"/>
    <w:rsid w:val="00832B5F"/>
    <w:rsid w:val="00833A01"/>
    <w:rsid w:val="00833E68"/>
    <w:rsid w:val="00834C71"/>
    <w:rsid w:val="00834D71"/>
    <w:rsid w:val="00835AF1"/>
    <w:rsid w:val="00836319"/>
    <w:rsid w:val="00836894"/>
    <w:rsid w:val="00837383"/>
    <w:rsid w:val="008424AF"/>
    <w:rsid w:val="00842908"/>
    <w:rsid w:val="00843B48"/>
    <w:rsid w:val="00853F24"/>
    <w:rsid w:val="00853F5A"/>
    <w:rsid w:val="00855F0D"/>
    <w:rsid w:val="008563ED"/>
    <w:rsid w:val="00856E20"/>
    <w:rsid w:val="008575E1"/>
    <w:rsid w:val="008576F6"/>
    <w:rsid w:val="00857948"/>
    <w:rsid w:val="00857A98"/>
    <w:rsid w:val="00857BDD"/>
    <w:rsid w:val="00861490"/>
    <w:rsid w:val="00861C06"/>
    <w:rsid w:val="0086317C"/>
    <w:rsid w:val="0086368D"/>
    <w:rsid w:val="008643A6"/>
    <w:rsid w:val="008655C0"/>
    <w:rsid w:val="00865EF5"/>
    <w:rsid w:val="00866024"/>
    <w:rsid w:val="008713BE"/>
    <w:rsid w:val="00871A46"/>
    <w:rsid w:val="0087235F"/>
    <w:rsid w:val="00873268"/>
    <w:rsid w:val="00874135"/>
    <w:rsid w:val="00874CF1"/>
    <w:rsid w:val="00874DF5"/>
    <w:rsid w:val="00875117"/>
    <w:rsid w:val="00877BE6"/>
    <w:rsid w:val="0088021A"/>
    <w:rsid w:val="00880788"/>
    <w:rsid w:val="0088256D"/>
    <w:rsid w:val="00883E18"/>
    <w:rsid w:val="008840E7"/>
    <w:rsid w:val="00885354"/>
    <w:rsid w:val="0088572C"/>
    <w:rsid w:val="00885A3A"/>
    <w:rsid w:val="00885FB1"/>
    <w:rsid w:val="0088700C"/>
    <w:rsid w:val="008907A6"/>
    <w:rsid w:val="00891838"/>
    <w:rsid w:val="00892922"/>
    <w:rsid w:val="00893CF3"/>
    <w:rsid w:val="0089404E"/>
    <w:rsid w:val="008944A5"/>
    <w:rsid w:val="00896957"/>
    <w:rsid w:val="00897ED4"/>
    <w:rsid w:val="008A7F3A"/>
    <w:rsid w:val="008B14A5"/>
    <w:rsid w:val="008B420B"/>
    <w:rsid w:val="008B589B"/>
    <w:rsid w:val="008B692B"/>
    <w:rsid w:val="008B7C57"/>
    <w:rsid w:val="008C1EDC"/>
    <w:rsid w:val="008C38C3"/>
    <w:rsid w:val="008C52E7"/>
    <w:rsid w:val="008C5B16"/>
    <w:rsid w:val="008C6000"/>
    <w:rsid w:val="008C7317"/>
    <w:rsid w:val="008C7DAF"/>
    <w:rsid w:val="008D06A8"/>
    <w:rsid w:val="008D28FF"/>
    <w:rsid w:val="008D443E"/>
    <w:rsid w:val="008D575D"/>
    <w:rsid w:val="008D69BF"/>
    <w:rsid w:val="008D722A"/>
    <w:rsid w:val="008D7522"/>
    <w:rsid w:val="008D7765"/>
    <w:rsid w:val="008E40F8"/>
    <w:rsid w:val="008E63B3"/>
    <w:rsid w:val="008E689E"/>
    <w:rsid w:val="008E6BD0"/>
    <w:rsid w:val="008F022D"/>
    <w:rsid w:val="008F0337"/>
    <w:rsid w:val="008F03BC"/>
    <w:rsid w:val="008F0A71"/>
    <w:rsid w:val="008F14B4"/>
    <w:rsid w:val="008F1841"/>
    <w:rsid w:val="008F3BBB"/>
    <w:rsid w:val="008F3E02"/>
    <w:rsid w:val="008F5111"/>
    <w:rsid w:val="008F5978"/>
    <w:rsid w:val="008F60AB"/>
    <w:rsid w:val="008F7135"/>
    <w:rsid w:val="009004CC"/>
    <w:rsid w:val="0090051E"/>
    <w:rsid w:val="00901FD3"/>
    <w:rsid w:val="00902474"/>
    <w:rsid w:val="009024C8"/>
    <w:rsid w:val="00903E46"/>
    <w:rsid w:val="0091002C"/>
    <w:rsid w:val="00910F9E"/>
    <w:rsid w:val="00912169"/>
    <w:rsid w:val="009127DB"/>
    <w:rsid w:val="0091375F"/>
    <w:rsid w:val="00914AEC"/>
    <w:rsid w:val="009201DE"/>
    <w:rsid w:val="0092037A"/>
    <w:rsid w:val="0092168B"/>
    <w:rsid w:val="00922B82"/>
    <w:rsid w:val="009246AD"/>
    <w:rsid w:val="00924A58"/>
    <w:rsid w:val="009250D4"/>
    <w:rsid w:val="00925988"/>
    <w:rsid w:val="00926E1A"/>
    <w:rsid w:val="009302E1"/>
    <w:rsid w:val="009314CA"/>
    <w:rsid w:val="009370CE"/>
    <w:rsid w:val="00944088"/>
    <w:rsid w:val="00944AC3"/>
    <w:rsid w:val="009456FF"/>
    <w:rsid w:val="00950276"/>
    <w:rsid w:val="00951E7D"/>
    <w:rsid w:val="00953DEE"/>
    <w:rsid w:val="009563EE"/>
    <w:rsid w:val="00956D50"/>
    <w:rsid w:val="0095788D"/>
    <w:rsid w:val="00957ED6"/>
    <w:rsid w:val="00960665"/>
    <w:rsid w:val="00960C6D"/>
    <w:rsid w:val="0096125A"/>
    <w:rsid w:val="00961267"/>
    <w:rsid w:val="00961F33"/>
    <w:rsid w:val="00962285"/>
    <w:rsid w:val="0096411C"/>
    <w:rsid w:val="00966071"/>
    <w:rsid w:val="00967A65"/>
    <w:rsid w:val="00972FC1"/>
    <w:rsid w:val="009739D5"/>
    <w:rsid w:val="00975EA9"/>
    <w:rsid w:val="00976D53"/>
    <w:rsid w:val="0098016A"/>
    <w:rsid w:val="009805F3"/>
    <w:rsid w:val="00980945"/>
    <w:rsid w:val="00982B1D"/>
    <w:rsid w:val="00983EF3"/>
    <w:rsid w:val="00985900"/>
    <w:rsid w:val="009867D4"/>
    <w:rsid w:val="009875F1"/>
    <w:rsid w:val="00987B34"/>
    <w:rsid w:val="00990A84"/>
    <w:rsid w:val="00992408"/>
    <w:rsid w:val="009926FA"/>
    <w:rsid w:val="00993194"/>
    <w:rsid w:val="009935FD"/>
    <w:rsid w:val="00993DE6"/>
    <w:rsid w:val="009948A7"/>
    <w:rsid w:val="00995F85"/>
    <w:rsid w:val="009965C1"/>
    <w:rsid w:val="00997D13"/>
    <w:rsid w:val="009A0C15"/>
    <w:rsid w:val="009A22F5"/>
    <w:rsid w:val="009A2E0B"/>
    <w:rsid w:val="009A49CC"/>
    <w:rsid w:val="009A600C"/>
    <w:rsid w:val="009A6D93"/>
    <w:rsid w:val="009B1A85"/>
    <w:rsid w:val="009B37FB"/>
    <w:rsid w:val="009B3C32"/>
    <w:rsid w:val="009B7035"/>
    <w:rsid w:val="009B7260"/>
    <w:rsid w:val="009C1909"/>
    <w:rsid w:val="009C2DD0"/>
    <w:rsid w:val="009C381E"/>
    <w:rsid w:val="009C4512"/>
    <w:rsid w:val="009C7BA4"/>
    <w:rsid w:val="009D2868"/>
    <w:rsid w:val="009D28A5"/>
    <w:rsid w:val="009D2BA5"/>
    <w:rsid w:val="009D42FA"/>
    <w:rsid w:val="009D5345"/>
    <w:rsid w:val="009D570E"/>
    <w:rsid w:val="009D78D0"/>
    <w:rsid w:val="009E058E"/>
    <w:rsid w:val="009E11FA"/>
    <w:rsid w:val="009E12BE"/>
    <w:rsid w:val="009E1DC0"/>
    <w:rsid w:val="009E2751"/>
    <w:rsid w:val="009E27FA"/>
    <w:rsid w:val="009E2EF6"/>
    <w:rsid w:val="009E3887"/>
    <w:rsid w:val="009E3B99"/>
    <w:rsid w:val="009E4275"/>
    <w:rsid w:val="009E4ECF"/>
    <w:rsid w:val="009E59F7"/>
    <w:rsid w:val="009E5C4F"/>
    <w:rsid w:val="009E6FAF"/>
    <w:rsid w:val="009F2049"/>
    <w:rsid w:val="009F2E7E"/>
    <w:rsid w:val="009F3CB7"/>
    <w:rsid w:val="009F5780"/>
    <w:rsid w:val="009F5F11"/>
    <w:rsid w:val="009F5FCE"/>
    <w:rsid w:val="009F66E8"/>
    <w:rsid w:val="009F690B"/>
    <w:rsid w:val="009F789E"/>
    <w:rsid w:val="009F7A6F"/>
    <w:rsid w:val="009F7EEB"/>
    <w:rsid w:val="00A00644"/>
    <w:rsid w:val="00A01D77"/>
    <w:rsid w:val="00A02D62"/>
    <w:rsid w:val="00A05FA2"/>
    <w:rsid w:val="00A066D8"/>
    <w:rsid w:val="00A0766A"/>
    <w:rsid w:val="00A07EB5"/>
    <w:rsid w:val="00A122CD"/>
    <w:rsid w:val="00A13C8F"/>
    <w:rsid w:val="00A15CB0"/>
    <w:rsid w:val="00A168C3"/>
    <w:rsid w:val="00A16D25"/>
    <w:rsid w:val="00A16E01"/>
    <w:rsid w:val="00A17F12"/>
    <w:rsid w:val="00A205B4"/>
    <w:rsid w:val="00A20DED"/>
    <w:rsid w:val="00A20EB5"/>
    <w:rsid w:val="00A21961"/>
    <w:rsid w:val="00A232E9"/>
    <w:rsid w:val="00A23EBC"/>
    <w:rsid w:val="00A25C81"/>
    <w:rsid w:val="00A25FD1"/>
    <w:rsid w:val="00A26ED9"/>
    <w:rsid w:val="00A30A42"/>
    <w:rsid w:val="00A322E6"/>
    <w:rsid w:val="00A37F0D"/>
    <w:rsid w:val="00A4050A"/>
    <w:rsid w:val="00A41ADB"/>
    <w:rsid w:val="00A42A3F"/>
    <w:rsid w:val="00A4397E"/>
    <w:rsid w:val="00A466A5"/>
    <w:rsid w:val="00A4672A"/>
    <w:rsid w:val="00A4766D"/>
    <w:rsid w:val="00A50742"/>
    <w:rsid w:val="00A5123A"/>
    <w:rsid w:val="00A5320F"/>
    <w:rsid w:val="00A533B4"/>
    <w:rsid w:val="00A53977"/>
    <w:rsid w:val="00A54AC6"/>
    <w:rsid w:val="00A54EC5"/>
    <w:rsid w:val="00A55443"/>
    <w:rsid w:val="00A55CF4"/>
    <w:rsid w:val="00A607E6"/>
    <w:rsid w:val="00A60A93"/>
    <w:rsid w:val="00A61541"/>
    <w:rsid w:val="00A6284C"/>
    <w:rsid w:val="00A6298A"/>
    <w:rsid w:val="00A62B29"/>
    <w:rsid w:val="00A634DF"/>
    <w:rsid w:val="00A64F00"/>
    <w:rsid w:val="00A64F6A"/>
    <w:rsid w:val="00A6686B"/>
    <w:rsid w:val="00A70C30"/>
    <w:rsid w:val="00A70DED"/>
    <w:rsid w:val="00A7190E"/>
    <w:rsid w:val="00A731F8"/>
    <w:rsid w:val="00A75194"/>
    <w:rsid w:val="00A75CB5"/>
    <w:rsid w:val="00A75DDE"/>
    <w:rsid w:val="00A764EF"/>
    <w:rsid w:val="00A765A5"/>
    <w:rsid w:val="00A76702"/>
    <w:rsid w:val="00A76A92"/>
    <w:rsid w:val="00A77936"/>
    <w:rsid w:val="00A81AD7"/>
    <w:rsid w:val="00A821CF"/>
    <w:rsid w:val="00A822AF"/>
    <w:rsid w:val="00A824A6"/>
    <w:rsid w:val="00A82E66"/>
    <w:rsid w:val="00A83755"/>
    <w:rsid w:val="00A8400D"/>
    <w:rsid w:val="00A85BAA"/>
    <w:rsid w:val="00A86BD1"/>
    <w:rsid w:val="00A90898"/>
    <w:rsid w:val="00A91313"/>
    <w:rsid w:val="00A9405C"/>
    <w:rsid w:val="00A94A58"/>
    <w:rsid w:val="00A94CCC"/>
    <w:rsid w:val="00A95F8C"/>
    <w:rsid w:val="00A96B16"/>
    <w:rsid w:val="00AA213B"/>
    <w:rsid w:val="00AA41E0"/>
    <w:rsid w:val="00AA6EF7"/>
    <w:rsid w:val="00AA7914"/>
    <w:rsid w:val="00AB0AD6"/>
    <w:rsid w:val="00AB2181"/>
    <w:rsid w:val="00AB2CA9"/>
    <w:rsid w:val="00AB34C5"/>
    <w:rsid w:val="00AB391D"/>
    <w:rsid w:val="00AB3981"/>
    <w:rsid w:val="00AB4CDD"/>
    <w:rsid w:val="00AB5A25"/>
    <w:rsid w:val="00AB60F3"/>
    <w:rsid w:val="00AB6CCC"/>
    <w:rsid w:val="00AB7AFB"/>
    <w:rsid w:val="00AC0615"/>
    <w:rsid w:val="00AC0D8B"/>
    <w:rsid w:val="00AC191E"/>
    <w:rsid w:val="00AC20E3"/>
    <w:rsid w:val="00AC3AF0"/>
    <w:rsid w:val="00AC415B"/>
    <w:rsid w:val="00AC4B54"/>
    <w:rsid w:val="00AC67BC"/>
    <w:rsid w:val="00AC798D"/>
    <w:rsid w:val="00AD1372"/>
    <w:rsid w:val="00AD2C42"/>
    <w:rsid w:val="00AD3E7C"/>
    <w:rsid w:val="00AD3EA7"/>
    <w:rsid w:val="00AD3F9E"/>
    <w:rsid w:val="00AD65D7"/>
    <w:rsid w:val="00AD7326"/>
    <w:rsid w:val="00AE0F95"/>
    <w:rsid w:val="00AE17E3"/>
    <w:rsid w:val="00AE1E66"/>
    <w:rsid w:val="00AE29B5"/>
    <w:rsid w:val="00AE435A"/>
    <w:rsid w:val="00AE5C18"/>
    <w:rsid w:val="00AE7FB3"/>
    <w:rsid w:val="00AF09EE"/>
    <w:rsid w:val="00AF12F6"/>
    <w:rsid w:val="00AF268C"/>
    <w:rsid w:val="00AF2F82"/>
    <w:rsid w:val="00AF3D2D"/>
    <w:rsid w:val="00AF6343"/>
    <w:rsid w:val="00AF7E26"/>
    <w:rsid w:val="00AF7F6A"/>
    <w:rsid w:val="00B00799"/>
    <w:rsid w:val="00B00BB1"/>
    <w:rsid w:val="00B026B3"/>
    <w:rsid w:val="00B036E4"/>
    <w:rsid w:val="00B03BAD"/>
    <w:rsid w:val="00B03F7A"/>
    <w:rsid w:val="00B05A88"/>
    <w:rsid w:val="00B061E0"/>
    <w:rsid w:val="00B10343"/>
    <w:rsid w:val="00B108D6"/>
    <w:rsid w:val="00B10F4C"/>
    <w:rsid w:val="00B12359"/>
    <w:rsid w:val="00B144B6"/>
    <w:rsid w:val="00B154EB"/>
    <w:rsid w:val="00B1558E"/>
    <w:rsid w:val="00B217EA"/>
    <w:rsid w:val="00B2223C"/>
    <w:rsid w:val="00B2337A"/>
    <w:rsid w:val="00B237D4"/>
    <w:rsid w:val="00B240D6"/>
    <w:rsid w:val="00B24232"/>
    <w:rsid w:val="00B24306"/>
    <w:rsid w:val="00B24D9C"/>
    <w:rsid w:val="00B25C03"/>
    <w:rsid w:val="00B270F1"/>
    <w:rsid w:val="00B3030E"/>
    <w:rsid w:val="00B30C9C"/>
    <w:rsid w:val="00B31792"/>
    <w:rsid w:val="00B332FE"/>
    <w:rsid w:val="00B33AF4"/>
    <w:rsid w:val="00B33D46"/>
    <w:rsid w:val="00B4155A"/>
    <w:rsid w:val="00B42856"/>
    <w:rsid w:val="00B4345E"/>
    <w:rsid w:val="00B43FE0"/>
    <w:rsid w:val="00B44132"/>
    <w:rsid w:val="00B44BAE"/>
    <w:rsid w:val="00B44CDC"/>
    <w:rsid w:val="00B467B7"/>
    <w:rsid w:val="00B471A9"/>
    <w:rsid w:val="00B52F27"/>
    <w:rsid w:val="00B545EC"/>
    <w:rsid w:val="00B554ED"/>
    <w:rsid w:val="00B5624A"/>
    <w:rsid w:val="00B56445"/>
    <w:rsid w:val="00B5680B"/>
    <w:rsid w:val="00B60060"/>
    <w:rsid w:val="00B609ED"/>
    <w:rsid w:val="00B62111"/>
    <w:rsid w:val="00B62BFF"/>
    <w:rsid w:val="00B63D0E"/>
    <w:rsid w:val="00B6430B"/>
    <w:rsid w:val="00B64F14"/>
    <w:rsid w:val="00B66E48"/>
    <w:rsid w:val="00B672E8"/>
    <w:rsid w:val="00B67FCF"/>
    <w:rsid w:val="00B705C3"/>
    <w:rsid w:val="00B71166"/>
    <w:rsid w:val="00B7281B"/>
    <w:rsid w:val="00B73061"/>
    <w:rsid w:val="00B745CD"/>
    <w:rsid w:val="00B7547E"/>
    <w:rsid w:val="00B75648"/>
    <w:rsid w:val="00B7618D"/>
    <w:rsid w:val="00B7650D"/>
    <w:rsid w:val="00B77D6A"/>
    <w:rsid w:val="00B801CB"/>
    <w:rsid w:val="00B81EE7"/>
    <w:rsid w:val="00B821E8"/>
    <w:rsid w:val="00B85471"/>
    <w:rsid w:val="00B8612C"/>
    <w:rsid w:val="00B91265"/>
    <w:rsid w:val="00B9130C"/>
    <w:rsid w:val="00B91B87"/>
    <w:rsid w:val="00B934A8"/>
    <w:rsid w:val="00B93840"/>
    <w:rsid w:val="00B9409E"/>
    <w:rsid w:val="00BA171D"/>
    <w:rsid w:val="00BA1E0E"/>
    <w:rsid w:val="00BA236E"/>
    <w:rsid w:val="00BA2994"/>
    <w:rsid w:val="00BA33AC"/>
    <w:rsid w:val="00BA4789"/>
    <w:rsid w:val="00BA4D92"/>
    <w:rsid w:val="00BA5C9E"/>
    <w:rsid w:val="00BA6142"/>
    <w:rsid w:val="00BA74FE"/>
    <w:rsid w:val="00BA7B81"/>
    <w:rsid w:val="00BB08FE"/>
    <w:rsid w:val="00BB2D41"/>
    <w:rsid w:val="00BB685D"/>
    <w:rsid w:val="00BC56CA"/>
    <w:rsid w:val="00BD2C44"/>
    <w:rsid w:val="00BD31F9"/>
    <w:rsid w:val="00BD4BFE"/>
    <w:rsid w:val="00BD67CB"/>
    <w:rsid w:val="00BE045F"/>
    <w:rsid w:val="00BE04DB"/>
    <w:rsid w:val="00BE1998"/>
    <w:rsid w:val="00BE1E9D"/>
    <w:rsid w:val="00BE24C2"/>
    <w:rsid w:val="00BE3867"/>
    <w:rsid w:val="00BE38F0"/>
    <w:rsid w:val="00BE407D"/>
    <w:rsid w:val="00BE4507"/>
    <w:rsid w:val="00BE4610"/>
    <w:rsid w:val="00BF048C"/>
    <w:rsid w:val="00BF1857"/>
    <w:rsid w:val="00BF1BD6"/>
    <w:rsid w:val="00BF2F6A"/>
    <w:rsid w:val="00BF4734"/>
    <w:rsid w:val="00BF52DC"/>
    <w:rsid w:val="00C007AD"/>
    <w:rsid w:val="00C0103C"/>
    <w:rsid w:val="00C027C4"/>
    <w:rsid w:val="00C03055"/>
    <w:rsid w:val="00C0432B"/>
    <w:rsid w:val="00C05D75"/>
    <w:rsid w:val="00C05F0D"/>
    <w:rsid w:val="00C06876"/>
    <w:rsid w:val="00C10242"/>
    <w:rsid w:val="00C10EE0"/>
    <w:rsid w:val="00C1206C"/>
    <w:rsid w:val="00C12091"/>
    <w:rsid w:val="00C12556"/>
    <w:rsid w:val="00C129EA"/>
    <w:rsid w:val="00C13481"/>
    <w:rsid w:val="00C1350A"/>
    <w:rsid w:val="00C16297"/>
    <w:rsid w:val="00C1635D"/>
    <w:rsid w:val="00C16B0A"/>
    <w:rsid w:val="00C17935"/>
    <w:rsid w:val="00C21DA1"/>
    <w:rsid w:val="00C25FFF"/>
    <w:rsid w:val="00C2604C"/>
    <w:rsid w:val="00C26348"/>
    <w:rsid w:val="00C267F5"/>
    <w:rsid w:val="00C27D6F"/>
    <w:rsid w:val="00C27F33"/>
    <w:rsid w:val="00C31237"/>
    <w:rsid w:val="00C32372"/>
    <w:rsid w:val="00C35C37"/>
    <w:rsid w:val="00C36B30"/>
    <w:rsid w:val="00C3722A"/>
    <w:rsid w:val="00C40284"/>
    <w:rsid w:val="00C41723"/>
    <w:rsid w:val="00C44265"/>
    <w:rsid w:val="00C44440"/>
    <w:rsid w:val="00C44DD8"/>
    <w:rsid w:val="00C45122"/>
    <w:rsid w:val="00C461BB"/>
    <w:rsid w:val="00C47C9F"/>
    <w:rsid w:val="00C551F1"/>
    <w:rsid w:val="00C57171"/>
    <w:rsid w:val="00C60B71"/>
    <w:rsid w:val="00C60D39"/>
    <w:rsid w:val="00C6170A"/>
    <w:rsid w:val="00C61866"/>
    <w:rsid w:val="00C61A11"/>
    <w:rsid w:val="00C62A4F"/>
    <w:rsid w:val="00C630CB"/>
    <w:rsid w:val="00C63460"/>
    <w:rsid w:val="00C638AA"/>
    <w:rsid w:val="00C6414C"/>
    <w:rsid w:val="00C657B1"/>
    <w:rsid w:val="00C666AD"/>
    <w:rsid w:val="00C66872"/>
    <w:rsid w:val="00C66B9B"/>
    <w:rsid w:val="00C66DD5"/>
    <w:rsid w:val="00C67A36"/>
    <w:rsid w:val="00C67A6F"/>
    <w:rsid w:val="00C700EF"/>
    <w:rsid w:val="00C72877"/>
    <w:rsid w:val="00C73E36"/>
    <w:rsid w:val="00C740A3"/>
    <w:rsid w:val="00C74370"/>
    <w:rsid w:val="00C74D6E"/>
    <w:rsid w:val="00C75194"/>
    <w:rsid w:val="00C75D7C"/>
    <w:rsid w:val="00C763D2"/>
    <w:rsid w:val="00C804AF"/>
    <w:rsid w:val="00C809E7"/>
    <w:rsid w:val="00C813D3"/>
    <w:rsid w:val="00C82764"/>
    <w:rsid w:val="00C83698"/>
    <w:rsid w:val="00C85169"/>
    <w:rsid w:val="00C871C8"/>
    <w:rsid w:val="00C87900"/>
    <w:rsid w:val="00C8795F"/>
    <w:rsid w:val="00C9004A"/>
    <w:rsid w:val="00C919D2"/>
    <w:rsid w:val="00C91BEA"/>
    <w:rsid w:val="00C92A46"/>
    <w:rsid w:val="00C92BDB"/>
    <w:rsid w:val="00C92CE7"/>
    <w:rsid w:val="00C95E11"/>
    <w:rsid w:val="00C9656D"/>
    <w:rsid w:val="00CA1FCF"/>
    <w:rsid w:val="00CA2030"/>
    <w:rsid w:val="00CA3F38"/>
    <w:rsid w:val="00CA4220"/>
    <w:rsid w:val="00CA484F"/>
    <w:rsid w:val="00CA64EB"/>
    <w:rsid w:val="00CA6F26"/>
    <w:rsid w:val="00CA721F"/>
    <w:rsid w:val="00CB0023"/>
    <w:rsid w:val="00CB146C"/>
    <w:rsid w:val="00CB1F63"/>
    <w:rsid w:val="00CB1FBA"/>
    <w:rsid w:val="00CB2025"/>
    <w:rsid w:val="00CB3ECB"/>
    <w:rsid w:val="00CB4AF3"/>
    <w:rsid w:val="00CB5AB1"/>
    <w:rsid w:val="00CB67EE"/>
    <w:rsid w:val="00CB6916"/>
    <w:rsid w:val="00CC0E88"/>
    <w:rsid w:val="00CC1D6F"/>
    <w:rsid w:val="00CC30DD"/>
    <w:rsid w:val="00CC4718"/>
    <w:rsid w:val="00CC512C"/>
    <w:rsid w:val="00CC5748"/>
    <w:rsid w:val="00CC62AD"/>
    <w:rsid w:val="00CC7800"/>
    <w:rsid w:val="00CD0C03"/>
    <w:rsid w:val="00CD166B"/>
    <w:rsid w:val="00CD26F0"/>
    <w:rsid w:val="00CD43E8"/>
    <w:rsid w:val="00CD452E"/>
    <w:rsid w:val="00CD4A56"/>
    <w:rsid w:val="00CD5C59"/>
    <w:rsid w:val="00CD6E03"/>
    <w:rsid w:val="00CE230F"/>
    <w:rsid w:val="00CE4187"/>
    <w:rsid w:val="00CE7662"/>
    <w:rsid w:val="00CF03F6"/>
    <w:rsid w:val="00CF184D"/>
    <w:rsid w:val="00CF2E28"/>
    <w:rsid w:val="00CF4451"/>
    <w:rsid w:val="00CF6FE4"/>
    <w:rsid w:val="00CF7075"/>
    <w:rsid w:val="00D009B4"/>
    <w:rsid w:val="00D0234B"/>
    <w:rsid w:val="00D02839"/>
    <w:rsid w:val="00D033F0"/>
    <w:rsid w:val="00D05E29"/>
    <w:rsid w:val="00D0679C"/>
    <w:rsid w:val="00D06EFC"/>
    <w:rsid w:val="00D06F64"/>
    <w:rsid w:val="00D07D01"/>
    <w:rsid w:val="00D10E4C"/>
    <w:rsid w:val="00D12213"/>
    <w:rsid w:val="00D1443E"/>
    <w:rsid w:val="00D14FEB"/>
    <w:rsid w:val="00D168FF"/>
    <w:rsid w:val="00D16AA0"/>
    <w:rsid w:val="00D16C10"/>
    <w:rsid w:val="00D1779C"/>
    <w:rsid w:val="00D20C58"/>
    <w:rsid w:val="00D21D72"/>
    <w:rsid w:val="00D22378"/>
    <w:rsid w:val="00D234DC"/>
    <w:rsid w:val="00D23EAC"/>
    <w:rsid w:val="00D23F94"/>
    <w:rsid w:val="00D2531E"/>
    <w:rsid w:val="00D2599C"/>
    <w:rsid w:val="00D26210"/>
    <w:rsid w:val="00D27732"/>
    <w:rsid w:val="00D315C9"/>
    <w:rsid w:val="00D32230"/>
    <w:rsid w:val="00D32E24"/>
    <w:rsid w:val="00D3332E"/>
    <w:rsid w:val="00D34D7D"/>
    <w:rsid w:val="00D358A6"/>
    <w:rsid w:val="00D36C35"/>
    <w:rsid w:val="00D40EED"/>
    <w:rsid w:val="00D42792"/>
    <w:rsid w:val="00D45A32"/>
    <w:rsid w:val="00D47ECE"/>
    <w:rsid w:val="00D47F24"/>
    <w:rsid w:val="00D50902"/>
    <w:rsid w:val="00D50C8B"/>
    <w:rsid w:val="00D53503"/>
    <w:rsid w:val="00D544C9"/>
    <w:rsid w:val="00D54521"/>
    <w:rsid w:val="00D54DD5"/>
    <w:rsid w:val="00D5506E"/>
    <w:rsid w:val="00D55EFD"/>
    <w:rsid w:val="00D5715A"/>
    <w:rsid w:val="00D61B30"/>
    <w:rsid w:val="00D61E63"/>
    <w:rsid w:val="00D621CB"/>
    <w:rsid w:val="00D64825"/>
    <w:rsid w:val="00D658A8"/>
    <w:rsid w:val="00D66CCD"/>
    <w:rsid w:val="00D70BD7"/>
    <w:rsid w:val="00D73131"/>
    <w:rsid w:val="00D73416"/>
    <w:rsid w:val="00D74108"/>
    <w:rsid w:val="00D75B03"/>
    <w:rsid w:val="00D75D06"/>
    <w:rsid w:val="00D764A4"/>
    <w:rsid w:val="00D767AD"/>
    <w:rsid w:val="00D80855"/>
    <w:rsid w:val="00D819FD"/>
    <w:rsid w:val="00D81A93"/>
    <w:rsid w:val="00D831B0"/>
    <w:rsid w:val="00D83433"/>
    <w:rsid w:val="00D83AA0"/>
    <w:rsid w:val="00D8583F"/>
    <w:rsid w:val="00D86759"/>
    <w:rsid w:val="00D86D29"/>
    <w:rsid w:val="00D871BF"/>
    <w:rsid w:val="00D902F2"/>
    <w:rsid w:val="00D906A2"/>
    <w:rsid w:val="00D90984"/>
    <w:rsid w:val="00D9114E"/>
    <w:rsid w:val="00D922FA"/>
    <w:rsid w:val="00D92C39"/>
    <w:rsid w:val="00D963DC"/>
    <w:rsid w:val="00D97A97"/>
    <w:rsid w:val="00DA06F0"/>
    <w:rsid w:val="00DA0EE8"/>
    <w:rsid w:val="00DA0F0E"/>
    <w:rsid w:val="00DA1869"/>
    <w:rsid w:val="00DA2D4E"/>
    <w:rsid w:val="00DA45A1"/>
    <w:rsid w:val="00DA565E"/>
    <w:rsid w:val="00DA5D8A"/>
    <w:rsid w:val="00DA6FE1"/>
    <w:rsid w:val="00DB0015"/>
    <w:rsid w:val="00DB24A8"/>
    <w:rsid w:val="00DB5661"/>
    <w:rsid w:val="00DB5C33"/>
    <w:rsid w:val="00DC06D3"/>
    <w:rsid w:val="00DC133D"/>
    <w:rsid w:val="00DC1E44"/>
    <w:rsid w:val="00DC27C3"/>
    <w:rsid w:val="00DC2ACB"/>
    <w:rsid w:val="00DC2B98"/>
    <w:rsid w:val="00DC3E92"/>
    <w:rsid w:val="00DC4356"/>
    <w:rsid w:val="00DC46B9"/>
    <w:rsid w:val="00DC47F5"/>
    <w:rsid w:val="00DC5923"/>
    <w:rsid w:val="00DC646C"/>
    <w:rsid w:val="00DC65C4"/>
    <w:rsid w:val="00DC7D47"/>
    <w:rsid w:val="00DD274B"/>
    <w:rsid w:val="00DD2D66"/>
    <w:rsid w:val="00DD2F00"/>
    <w:rsid w:val="00DD61DC"/>
    <w:rsid w:val="00DD6DBB"/>
    <w:rsid w:val="00DE0044"/>
    <w:rsid w:val="00DE1CF0"/>
    <w:rsid w:val="00DE2F2A"/>
    <w:rsid w:val="00DE3A51"/>
    <w:rsid w:val="00DE454E"/>
    <w:rsid w:val="00DE4B39"/>
    <w:rsid w:val="00DE611C"/>
    <w:rsid w:val="00DE68B8"/>
    <w:rsid w:val="00DE748A"/>
    <w:rsid w:val="00DE75C3"/>
    <w:rsid w:val="00DF0ACD"/>
    <w:rsid w:val="00DF1406"/>
    <w:rsid w:val="00DF4F33"/>
    <w:rsid w:val="00DF5590"/>
    <w:rsid w:val="00DF6F42"/>
    <w:rsid w:val="00DF740C"/>
    <w:rsid w:val="00E0246E"/>
    <w:rsid w:val="00E0279E"/>
    <w:rsid w:val="00E028EE"/>
    <w:rsid w:val="00E036CB"/>
    <w:rsid w:val="00E04B9B"/>
    <w:rsid w:val="00E069F6"/>
    <w:rsid w:val="00E074F2"/>
    <w:rsid w:val="00E126B7"/>
    <w:rsid w:val="00E13053"/>
    <w:rsid w:val="00E15C33"/>
    <w:rsid w:val="00E16342"/>
    <w:rsid w:val="00E16A49"/>
    <w:rsid w:val="00E207C6"/>
    <w:rsid w:val="00E2089E"/>
    <w:rsid w:val="00E217C5"/>
    <w:rsid w:val="00E225CC"/>
    <w:rsid w:val="00E22714"/>
    <w:rsid w:val="00E22EA2"/>
    <w:rsid w:val="00E23A72"/>
    <w:rsid w:val="00E2685A"/>
    <w:rsid w:val="00E26B22"/>
    <w:rsid w:val="00E304E0"/>
    <w:rsid w:val="00E314AB"/>
    <w:rsid w:val="00E33549"/>
    <w:rsid w:val="00E355E3"/>
    <w:rsid w:val="00E357BF"/>
    <w:rsid w:val="00E37D62"/>
    <w:rsid w:val="00E40274"/>
    <w:rsid w:val="00E40D35"/>
    <w:rsid w:val="00E448D2"/>
    <w:rsid w:val="00E45980"/>
    <w:rsid w:val="00E4696B"/>
    <w:rsid w:val="00E46E82"/>
    <w:rsid w:val="00E47651"/>
    <w:rsid w:val="00E51133"/>
    <w:rsid w:val="00E51AB7"/>
    <w:rsid w:val="00E51EA3"/>
    <w:rsid w:val="00E525BC"/>
    <w:rsid w:val="00E5485F"/>
    <w:rsid w:val="00E54FFC"/>
    <w:rsid w:val="00E56B81"/>
    <w:rsid w:val="00E56F29"/>
    <w:rsid w:val="00E57DFA"/>
    <w:rsid w:val="00E603CE"/>
    <w:rsid w:val="00E617AA"/>
    <w:rsid w:val="00E64301"/>
    <w:rsid w:val="00E64739"/>
    <w:rsid w:val="00E65CC2"/>
    <w:rsid w:val="00E6777D"/>
    <w:rsid w:val="00E7046E"/>
    <w:rsid w:val="00E71114"/>
    <w:rsid w:val="00E73473"/>
    <w:rsid w:val="00E749F8"/>
    <w:rsid w:val="00E75E31"/>
    <w:rsid w:val="00E761A8"/>
    <w:rsid w:val="00E7638F"/>
    <w:rsid w:val="00E76F89"/>
    <w:rsid w:val="00E77370"/>
    <w:rsid w:val="00E80BB6"/>
    <w:rsid w:val="00E815EA"/>
    <w:rsid w:val="00E83287"/>
    <w:rsid w:val="00E865B2"/>
    <w:rsid w:val="00E86F8A"/>
    <w:rsid w:val="00E90D41"/>
    <w:rsid w:val="00E90F1B"/>
    <w:rsid w:val="00E91482"/>
    <w:rsid w:val="00E92C62"/>
    <w:rsid w:val="00E94935"/>
    <w:rsid w:val="00E954BB"/>
    <w:rsid w:val="00E96302"/>
    <w:rsid w:val="00E9706C"/>
    <w:rsid w:val="00EA3058"/>
    <w:rsid w:val="00EA308A"/>
    <w:rsid w:val="00EA35CC"/>
    <w:rsid w:val="00EA3FD5"/>
    <w:rsid w:val="00EA45BA"/>
    <w:rsid w:val="00EA6CD8"/>
    <w:rsid w:val="00EA6E4F"/>
    <w:rsid w:val="00EA7A53"/>
    <w:rsid w:val="00EA7D25"/>
    <w:rsid w:val="00EA7E43"/>
    <w:rsid w:val="00EB2363"/>
    <w:rsid w:val="00EB4E31"/>
    <w:rsid w:val="00EB5420"/>
    <w:rsid w:val="00EB5BE3"/>
    <w:rsid w:val="00EB7877"/>
    <w:rsid w:val="00EB7950"/>
    <w:rsid w:val="00EC1743"/>
    <w:rsid w:val="00EC1A88"/>
    <w:rsid w:val="00EC57AF"/>
    <w:rsid w:val="00EC5BBF"/>
    <w:rsid w:val="00EC7919"/>
    <w:rsid w:val="00ED016D"/>
    <w:rsid w:val="00ED054D"/>
    <w:rsid w:val="00ED10F9"/>
    <w:rsid w:val="00ED220C"/>
    <w:rsid w:val="00ED2C26"/>
    <w:rsid w:val="00ED40C0"/>
    <w:rsid w:val="00ED5199"/>
    <w:rsid w:val="00ED55A7"/>
    <w:rsid w:val="00ED5B71"/>
    <w:rsid w:val="00ED73EE"/>
    <w:rsid w:val="00ED7431"/>
    <w:rsid w:val="00ED7784"/>
    <w:rsid w:val="00ED794A"/>
    <w:rsid w:val="00EE05A6"/>
    <w:rsid w:val="00EE0E18"/>
    <w:rsid w:val="00EE158E"/>
    <w:rsid w:val="00EE5625"/>
    <w:rsid w:val="00EE58F0"/>
    <w:rsid w:val="00EE5F07"/>
    <w:rsid w:val="00EE60E2"/>
    <w:rsid w:val="00EE6411"/>
    <w:rsid w:val="00EE6968"/>
    <w:rsid w:val="00EE6F6C"/>
    <w:rsid w:val="00EE7778"/>
    <w:rsid w:val="00EF22FE"/>
    <w:rsid w:val="00EF26DA"/>
    <w:rsid w:val="00EF4B44"/>
    <w:rsid w:val="00EF69AA"/>
    <w:rsid w:val="00EF7E14"/>
    <w:rsid w:val="00EF7EDC"/>
    <w:rsid w:val="00F01582"/>
    <w:rsid w:val="00F02100"/>
    <w:rsid w:val="00F02A3E"/>
    <w:rsid w:val="00F02CAA"/>
    <w:rsid w:val="00F02D2F"/>
    <w:rsid w:val="00F02E1E"/>
    <w:rsid w:val="00F04417"/>
    <w:rsid w:val="00F0570A"/>
    <w:rsid w:val="00F12552"/>
    <w:rsid w:val="00F12F24"/>
    <w:rsid w:val="00F134F5"/>
    <w:rsid w:val="00F147FA"/>
    <w:rsid w:val="00F148C8"/>
    <w:rsid w:val="00F16C7C"/>
    <w:rsid w:val="00F23E83"/>
    <w:rsid w:val="00F24ABB"/>
    <w:rsid w:val="00F2632E"/>
    <w:rsid w:val="00F27590"/>
    <w:rsid w:val="00F27654"/>
    <w:rsid w:val="00F30162"/>
    <w:rsid w:val="00F3245C"/>
    <w:rsid w:val="00F327A0"/>
    <w:rsid w:val="00F32B30"/>
    <w:rsid w:val="00F33815"/>
    <w:rsid w:val="00F35E05"/>
    <w:rsid w:val="00F35E0F"/>
    <w:rsid w:val="00F40D6D"/>
    <w:rsid w:val="00F43AB1"/>
    <w:rsid w:val="00F43BDC"/>
    <w:rsid w:val="00F44268"/>
    <w:rsid w:val="00F45D9A"/>
    <w:rsid w:val="00F47B85"/>
    <w:rsid w:val="00F50191"/>
    <w:rsid w:val="00F5033F"/>
    <w:rsid w:val="00F51B8D"/>
    <w:rsid w:val="00F521FC"/>
    <w:rsid w:val="00F52E86"/>
    <w:rsid w:val="00F53169"/>
    <w:rsid w:val="00F53279"/>
    <w:rsid w:val="00F5495D"/>
    <w:rsid w:val="00F5645C"/>
    <w:rsid w:val="00F571CA"/>
    <w:rsid w:val="00F5769A"/>
    <w:rsid w:val="00F6123B"/>
    <w:rsid w:val="00F62583"/>
    <w:rsid w:val="00F64B30"/>
    <w:rsid w:val="00F651BA"/>
    <w:rsid w:val="00F6676A"/>
    <w:rsid w:val="00F67945"/>
    <w:rsid w:val="00F709DA"/>
    <w:rsid w:val="00F70AC9"/>
    <w:rsid w:val="00F70FC0"/>
    <w:rsid w:val="00F712AC"/>
    <w:rsid w:val="00F7484C"/>
    <w:rsid w:val="00F773F9"/>
    <w:rsid w:val="00F77867"/>
    <w:rsid w:val="00F81071"/>
    <w:rsid w:val="00F826A3"/>
    <w:rsid w:val="00F8286B"/>
    <w:rsid w:val="00F8327B"/>
    <w:rsid w:val="00F837FF"/>
    <w:rsid w:val="00F849A5"/>
    <w:rsid w:val="00F849CF"/>
    <w:rsid w:val="00F855EB"/>
    <w:rsid w:val="00F9065F"/>
    <w:rsid w:val="00F91702"/>
    <w:rsid w:val="00F91C48"/>
    <w:rsid w:val="00F9398C"/>
    <w:rsid w:val="00F955C2"/>
    <w:rsid w:val="00F96636"/>
    <w:rsid w:val="00FA1C1B"/>
    <w:rsid w:val="00FA424B"/>
    <w:rsid w:val="00FA6265"/>
    <w:rsid w:val="00FB1945"/>
    <w:rsid w:val="00FB2F07"/>
    <w:rsid w:val="00FB70C5"/>
    <w:rsid w:val="00FC131B"/>
    <w:rsid w:val="00FC147F"/>
    <w:rsid w:val="00FC3AA3"/>
    <w:rsid w:val="00FC4CEE"/>
    <w:rsid w:val="00FC6184"/>
    <w:rsid w:val="00FC74F4"/>
    <w:rsid w:val="00FD0D9C"/>
    <w:rsid w:val="00FD139C"/>
    <w:rsid w:val="00FD13BF"/>
    <w:rsid w:val="00FD20CF"/>
    <w:rsid w:val="00FD446C"/>
    <w:rsid w:val="00FD514B"/>
    <w:rsid w:val="00FD605F"/>
    <w:rsid w:val="00FD7A32"/>
    <w:rsid w:val="00FE02C5"/>
    <w:rsid w:val="00FE070F"/>
    <w:rsid w:val="00FE0A56"/>
    <w:rsid w:val="00FE278B"/>
    <w:rsid w:val="00FE3925"/>
    <w:rsid w:val="00FE3A73"/>
    <w:rsid w:val="00FE3DFE"/>
    <w:rsid w:val="00FE3EF2"/>
    <w:rsid w:val="00FE6219"/>
    <w:rsid w:val="00FE6FBF"/>
    <w:rsid w:val="00FF016B"/>
    <w:rsid w:val="00FF2428"/>
    <w:rsid w:val="00FF269A"/>
    <w:rsid w:val="00FF2D4B"/>
    <w:rsid w:val="00FF3F59"/>
    <w:rsid w:val="00FF4461"/>
    <w:rsid w:val="00FF4563"/>
    <w:rsid w:val="00FF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80DC4F7"/>
  <w15:docId w15:val="{57FE7C07-3D0D-4D50-839D-1E382D7C9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바탕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0C41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8279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137E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MainText">
    <w:name w:val="Main Text"/>
    <w:basedOn w:val="Normal"/>
    <w:link w:val="MainTextChar"/>
    <w:rsid w:val="00815396"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character" w:customStyle="1" w:styleId="MainTextChar">
    <w:name w:val="Main Text Char"/>
    <w:link w:val="MainText"/>
    <w:rsid w:val="00815396"/>
    <w:rPr>
      <w:rFonts w:ascii="Times New Roman" w:eastAsia="MS Mincho" w:hAnsi="Times New Roman"/>
      <w:sz w:val="24"/>
      <w:szCs w:val="24"/>
      <w:lang w:eastAsia="ja-JP"/>
    </w:rPr>
  </w:style>
  <w:style w:type="paragraph" w:customStyle="1" w:styleId="Head1">
    <w:name w:val="Head 1"/>
    <w:basedOn w:val="Normal"/>
    <w:autoRedefine/>
    <w:rsid w:val="00F8327B"/>
    <w:pPr>
      <w:spacing w:after="0" w:line="480" w:lineRule="auto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customStyle="1" w:styleId="ExperimentalText">
    <w:name w:val="Experimental Text"/>
    <w:basedOn w:val="Normal"/>
    <w:link w:val="ExperimentalTextChar"/>
    <w:rsid w:val="00F8327B"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character" w:customStyle="1" w:styleId="ExperimentalTextChar">
    <w:name w:val="Experimental Text Char"/>
    <w:link w:val="ExperimentalText"/>
    <w:rsid w:val="00F8327B"/>
    <w:rPr>
      <w:rFonts w:ascii="Times New Roman" w:eastAsia="MS Mincho" w:hAnsi="Times New Roman"/>
      <w:sz w:val="24"/>
      <w:szCs w:val="24"/>
      <w:lang w:eastAsia="ja-JP"/>
    </w:rPr>
  </w:style>
  <w:style w:type="paragraph" w:customStyle="1" w:styleId="Legend">
    <w:name w:val="Legend"/>
    <w:basedOn w:val="Normal"/>
    <w:rsid w:val="00C551F1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ExperimentalSection">
    <w:name w:val="ExperimentalSection"/>
    <w:basedOn w:val="Normal"/>
    <w:rsid w:val="00DE454E"/>
    <w:pPr>
      <w:spacing w:after="240" w:line="200" w:lineRule="exact"/>
      <w:ind w:firstLine="170"/>
    </w:pPr>
    <w:rPr>
      <w:rFonts w:ascii="Times New Roman" w:eastAsia="MS Mincho" w:hAnsi="Times New Roman"/>
      <w:sz w:val="16"/>
      <w:szCs w:val="14"/>
      <w:lang w:val="en-GB" w:eastAsia="ja-JP"/>
    </w:rPr>
  </w:style>
  <w:style w:type="paragraph" w:customStyle="1" w:styleId="dates">
    <w:name w:val="dates"/>
    <w:basedOn w:val="Normal"/>
    <w:rsid w:val="00DE454E"/>
    <w:pPr>
      <w:spacing w:after="0"/>
      <w:jc w:val="right"/>
    </w:pPr>
    <w:rPr>
      <w:rFonts w:ascii="Times New Roman" w:eastAsia="MS Mincho" w:hAnsi="Times New Roman"/>
      <w:szCs w:val="24"/>
      <w:lang w:eastAsia="ja-JP"/>
    </w:rPr>
  </w:style>
  <w:style w:type="paragraph" w:customStyle="1" w:styleId="Literature">
    <w:name w:val="Literature"/>
    <w:basedOn w:val="Normal"/>
    <w:rsid w:val="00DE454E"/>
    <w:pPr>
      <w:spacing w:after="0" w:line="480" w:lineRule="auto"/>
      <w:jc w:val="left"/>
    </w:pPr>
    <w:rPr>
      <w:rFonts w:ascii="Times New Roman" w:eastAsia="MS Mincho" w:hAnsi="Times New Roman"/>
      <w:szCs w:val="24"/>
      <w:lang w:val="de-DE" w:eastAsia="ja-JP"/>
    </w:rPr>
  </w:style>
  <w:style w:type="paragraph" w:styleId="ListParagraph">
    <w:name w:val="List Paragraph"/>
    <w:basedOn w:val="Normal"/>
    <w:uiPriority w:val="34"/>
    <w:qFormat/>
    <w:rsid w:val="00340224"/>
    <w:pPr>
      <w:spacing w:line="276" w:lineRule="auto"/>
      <w:ind w:left="720"/>
      <w:contextualSpacing/>
      <w:jc w:val="left"/>
    </w:pPr>
    <w:rPr>
      <w:rFonts w:ascii="Calibri" w:eastAsia="맑은 고딕" w:hAnsi="Calibri"/>
      <w:sz w:val="22"/>
      <w:szCs w:val="22"/>
      <w:lang w:eastAsia="ko-KR"/>
    </w:rPr>
  </w:style>
  <w:style w:type="paragraph" w:customStyle="1" w:styleId="Maintext0">
    <w:name w:val="Main text"/>
    <w:basedOn w:val="Normal"/>
    <w:link w:val="MaintextChar0"/>
    <w:autoRedefine/>
    <w:rsid w:val="005A4D23"/>
    <w:pPr>
      <w:spacing w:after="0" w:line="480" w:lineRule="auto"/>
    </w:pPr>
    <w:rPr>
      <w:rFonts w:ascii="Times New Roman" w:eastAsia="MS Mincho" w:hAnsi="Times New Roman"/>
      <w:szCs w:val="24"/>
      <w:lang w:eastAsia="ja-JP"/>
    </w:rPr>
  </w:style>
  <w:style w:type="character" w:customStyle="1" w:styleId="MaintextChar0">
    <w:name w:val="Main text Char"/>
    <w:link w:val="Maintext0"/>
    <w:rsid w:val="005A4D23"/>
    <w:rPr>
      <w:rFonts w:ascii="Times New Roman" w:eastAsia="MS Mincho" w:hAnsi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92168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92168B"/>
    <w:rPr>
      <w:rFonts w:ascii="Times" w:hAnsi="Times"/>
      <w:sz w:val="24"/>
    </w:rPr>
  </w:style>
  <w:style w:type="character" w:styleId="PlaceholderText">
    <w:name w:val="Placeholder Text"/>
    <w:basedOn w:val="DefaultParagraphFont"/>
    <w:uiPriority w:val="99"/>
    <w:semiHidden/>
    <w:rsid w:val="00BE1E9D"/>
    <w:rPr>
      <w:color w:val="808080"/>
    </w:rPr>
  </w:style>
  <w:style w:type="character" w:customStyle="1" w:styleId="Heading1Char">
    <w:name w:val="Heading 1 Char"/>
    <w:basedOn w:val="DefaultParagraphFont"/>
    <w:link w:val="Heading1"/>
    <w:rsid w:val="000C416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137ED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AF268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F268C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AF268C"/>
    <w:rPr>
      <w:rFonts w:ascii="Times" w:hAnsi="Times"/>
    </w:rPr>
  </w:style>
  <w:style w:type="character" w:customStyle="1" w:styleId="Heading2Char">
    <w:name w:val="Heading 2 Char"/>
    <w:basedOn w:val="DefaultParagraphFont"/>
    <w:link w:val="Heading2"/>
    <w:semiHidden/>
    <w:rsid w:val="0082798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5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5E0F"/>
    <w:rPr>
      <w:rFonts w:ascii="Times" w:hAnsi="Times"/>
      <w:b/>
      <w:bCs/>
    </w:rPr>
  </w:style>
  <w:style w:type="paragraph" w:styleId="Revision">
    <w:name w:val="Revision"/>
    <w:hidden/>
    <w:uiPriority w:val="99"/>
    <w:semiHidden/>
    <w:rsid w:val="005E25AE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ghwankim@ajou.ac.kr" TargetMode="External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yungjae\Desktop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E1E585-9BF2-42AB-8870-4120F1B5B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11</TotalTime>
  <Pages>10</Pages>
  <Words>754</Words>
  <Characters>4018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/>
  <LinksUpToDate>false</LinksUpToDate>
  <CharactersWithSpaces>476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Sunghwan Kim</dc:creator>
  <cp:lastModifiedBy>Sunghwan Kim</cp:lastModifiedBy>
  <cp:revision>7</cp:revision>
  <cp:lastPrinted>2018-12-13T11:26:00Z</cp:lastPrinted>
  <dcterms:created xsi:type="dcterms:W3CDTF">2019-02-25T04:55:00Z</dcterms:created>
  <dcterms:modified xsi:type="dcterms:W3CDTF">2019-10-10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zuDenX5Pgv3K</vt:lpwstr>
  </property>
</Properties>
</file>